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E7CE78" w14:textId="409D360F" w:rsidR="00417586" w:rsidRDefault="00AE7ACD" w:rsidP="00446446">
      <w:pPr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1 </w:t>
      </w:r>
      <w:r w:rsidR="00000000" w:rsidRPr="00F7729F">
        <w:rPr>
          <w:rFonts w:ascii="Times New Roman" w:hAnsi="Times New Roman"/>
          <w:b/>
          <w:bCs/>
          <w:sz w:val="24"/>
          <w:szCs w:val="24"/>
          <w:lang w:val="en-US"/>
        </w:rPr>
        <w:t xml:space="preserve">Table. </w:t>
      </w:r>
      <w:r w:rsidR="00000000" w:rsidRPr="00EC2C97">
        <w:rPr>
          <w:rFonts w:ascii="Times New Roman" w:hAnsi="Times New Roman"/>
          <w:b/>
          <w:bCs/>
          <w:sz w:val="24"/>
          <w:szCs w:val="24"/>
        </w:rPr>
        <w:t>Summary of study results and associated effect measur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5E0" w:firstRow="1" w:lastRow="1" w:firstColumn="1" w:lastColumn="1" w:noHBand="0" w:noVBand="1"/>
      </w:tblPr>
      <w:tblGrid>
        <w:gridCol w:w="907"/>
        <w:gridCol w:w="1709"/>
        <w:gridCol w:w="3788"/>
        <w:gridCol w:w="3788"/>
        <w:gridCol w:w="3791"/>
        <w:gridCol w:w="11"/>
      </w:tblGrid>
      <w:tr w:rsidR="00F25944" w14:paraId="2F7DCB60" w14:textId="77777777" w:rsidTr="00E32662">
        <w:trPr>
          <w:trHeight w:val="132"/>
        </w:trPr>
        <w:tc>
          <w:tcPr>
            <w:tcW w:w="339" w:type="pct"/>
            <w:shd w:val="clear" w:color="auto" w:fill="E8E8E8"/>
            <w:vAlign w:val="center"/>
          </w:tcPr>
          <w:p w14:paraId="75090053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547" w:type="pct"/>
            <w:shd w:val="clear" w:color="auto" w:fill="E8E8E8"/>
            <w:vAlign w:val="center"/>
          </w:tcPr>
          <w:p w14:paraId="755E5381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Outcome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(Definition)</w:t>
            </w:r>
          </w:p>
        </w:tc>
        <w:tc>
          <w:tcPr>
            <w:tcW w:w="1368" w:type="pct"/>
            <w:shd w:val="clear" w:color="auto" w:fill="E8E8E8"/>
            <w:vAlign w:val="center"/>
          </w:tcPr>
          <w:p w14:paraId="3EB676AC" w14:textId="77777777" w:rsidR="00F25944" w:rsidRPr="00F7729F" w:rsidRDefault="00F25944" w:rsidP="00E32662">
            <w:pPr>
              <w:pStyle w:val="ListParagraph"/>
              <w:tabs>
                <w:tab w:val="left" w:pos="1686"/>
              </w:tabs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Exposure</w:t>
            </w:r>
          </w:p>
        </w:tc>
        <w:tc>
          <w:tcPr>
            <w:tcW w:w="1368" w:type="pct"/>
            <w:shd w:val="clear" w:color="auto" w:fill="E8E8E8"/>
          </w:tcPr>
          <w:p w14:paraId="78F3733B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Association measure</w:t>
            </w:r>
          </w:p>
        </w:tc>
        <w:tc>
          <w:tcPr>
            <w:tcW w:w="1377" w:type="pct"/>
            <w:gridSpan w:val="2"/>
            <w:shd w:val="clear" w:color="auto" w:fill="E8E8E8"/>
            <w:vAlign w:val="center"/>
          </w:tcPr>
          <w:p w14:paraId="2E989AF7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Confidence Interval (CI%)</w:t>
            </w:r>
          </w:p>
        </w:tc>
      </w:tr>
      <w:tr w:rsidR="00F25944" w14:paraId="4DE74484" w14:textId="77777777" w:rsidTr="00E32662">
        <w:trPr>
          <w:cantSplit/>
          <w:trHeight w:val="127"/>
        </w:trPr>
        <w:tc>
          <w:tcPr>
            <w:tcW w:w="339" w:type="pct"/>
            <w:vMerge w:val="restart"/>
            <w:shd w:val="clear" w:color="auto" w:fill="E8E8E8"/>
            <w:textDirection w:val="btLr"/>
            <w:vAlign w:val="center"/>
          </w:tcPr>
          <w:p w14:paraId="1A6226A2" w14:textId="136EC2D0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Kovesi, 2022</w:t>
            </w:r>
          </w:p>
        </w:tc>
        <w:tc>
          <w:tcPr>
            <w:tcW w:w="547" w:type="pct"/>
            <w:vMerge w:val="restart"/>
            <w:vAlign w:val="center"/>
          </w:tcPr>
          <w:p w14:paraId="4270CE19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Wheezing with a cold in the age group ≤ 3</w:t>
            </w:r>
          </w:p>
          <w:p w14:paraId="7C9F663A" w14:textId="77777777" w:rsidR="00F25944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of FN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0A21B469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questionnaire-based symptom report)</w:t>
            </w:r>
          </w:p>
        </w:tc>
        <w:tc>
          <w:tcPr>
            <w:tcW w:w="1368" w:type="pct"/>
          </w:tcPr>
          <w:p w14:paraId="4A12E501" w14:textId="77777777" w:rsidR="00F25944" w:rsidRPr="003A1AD4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it-IT"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val="it-IT" w:eastAsia="pt-BR"/>
              </w:rPr>
              <w:t>Endotoxin unit per square meter (log endotoxin, EU/m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vertAlign w:val="superscript"/>
                <w:lang w:val="it-IT" w:eastAsia="pt-BR"/>
              </w:rPr>
              <w:t>2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val="it-IT" w:eastAsia="pt-BR"/>
              </w:rPr>
              <w:t>)</w:t>
            </w:r>
          </w:p>
        </w:tc>
        <w:tc>
          <w:tcPr>
            <w:tcW w:w="1368" w:type="pct"/>
            <w:vMerge w:val="restart"/>
          </w:tcPr>
          <w:p w14:paraId="51E82E6E" w14:textId="77777777" w:rsidR="00F25944" w:rsidRPr="003A1AD4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it-IT" w:eastAsia="pt-BR"/>
              </w:rPr>
            </w:pPr>
          </w:p>
          <w:p w14:paraId="534A0E59" w14:textId="77777777" w:rsidR="00F25944" w:rsidRPr="003A1AD4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it-IT" w:eastAsia="pt-BR"/>
              </w:rPr>
            </w:pPr>
          </w:p>
          <w:p w14:paraId="5B1544BF" w14:textId="77777777" w:rsidR="00F25944" w:rsidRPr="003A1AD4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it-IT" w:eastAsia="pt-BR"/>
              </w:rPr>
            </w:pPr>
          </w:p>
          <w:p w14:paraId="59FB3A1D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Odds Ratio</w:t>
            </w:r>
          </w:p>
          <w:p w14:paraId="15F14580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6404069B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097E509D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32 (95% 1.04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70) </w:t>
            </w:r>
          </w:p>
        </w:tc>
      </w:tr>
      <w:tr w:rsidR="00F25944" w14:paraId="5786B2AE" w14:textId="77777777" w:rsidTr="00E32662">
        <w:trPr>
          <w:cantSplit/>
          <w:trHeight w:val="123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C3C5F9C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732CAD79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1407F7F1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Age (years)</w:t>
            </w:r>
          </w:p>
        </w:tc>
        <w:tc>
          <w:tcPr>
            <w:tcW w:w="1368" w:type="pct"/>
            <w:vMerge/>
          </w:tcPr>
          <w:p w14:paraId="10BF8B21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1F493BC5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70 (95% 1.03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2.90)</w:t>
            </w:r>
          </w:p>
        </w:tc>
      </w:tr>
      <w:tr w:rsidR="00F25944" w14:paraId="77BBF740" w14:textId="77777777" w:rsidTr="00E32662">
        <w:trPr>
          <w:cantSplit/>
          <w:trHeight w:val="123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6581AD4D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3AE258FC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187C989C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Preterm birth </w:t>
            </w:r>
          </w:p>
        </w:tc>
        <w:tc>
          <w:tcPr>
            <w:tcW w:w="1368" w:type="pct"/>
            <w:vMerge/>
          </w:tcPr>
          <w:p w14:paraId="7EF76312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73A0B7E6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Yes: 1.09 (95%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0.32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3.62) </w:t>
            </w:r>
          </w:p>
        </w:tc>
      </w:tr>
      <w:tr w:rsidR="00F25944" w14:paraId="592ECA01" w14:textId="77777777" w:rsidTr="00E32662">
        <w:trPr>
          <w:cantSplit/>
          <w:trHeight w:val="123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01094678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5BE11294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64929F51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Particulate Matter  &lt;2.5µg/m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vertAlign w:val="superscript"/>
                <w:lang w:val="en-US" w:eastAsia="pt-BR"/>
              </w:rPr>
              <w:t>3</w:t>
            </w:r>
          </w:p>
        </w:tc>
        <w:tc>
          <w:tcPr>
            <w:tcW w:w="1368" w:type="pct"/>
            <w:vMerge/>
          </w:tcPr>
          <w:p w14:paraId="67F6CCC7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021ACCC8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0.99 (95% 0.98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00) </w:t>
            </w:r>
          </w:p>
        </w:tc>
      </w:tr>
      <w:tr w:rsidR="00F25944" w14:paraId="70DFA4E9" w14:textId="77777777" w:rsidTr="00E32662">
        <w:trPr>
          <w:cantSplit/>
          <w:trHeight w:val="187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73086ECA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258F37D7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025E01B6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Mold surface area  &gt; 0.2m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vertAlign w:val="superscript"/>
                <w:lang w:val="en-US" w:eastAsia="pt-BR"/>
              </w:rPr>
              <w:t>2</w:t>
            </w:r>
          </w:p>
        </w:tc>
        <w:tc>
          <w:tcPr>
            <w:tcW w:w="1368" w:type="pct"/>
            <w:vMerge/>
          </w:tcPr>
          <w:p w14:paraId="6B7444FC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66875548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Yes: 0.82 (95% 0.20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3.02) </w:t>
            </w:r>
          </w:p>
        </w:tc>
      </w:tr>
      <w:tr w:rsidR="00F25944" w14:paraId="6AB8F6F2" w14:textId="77777777" w:rsidTr="00E32662">
        <w:trPr>
          <w:cantSplit/>
          <w:trHeight w:val="129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EC68537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30F17183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399C82F6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Carbon Dioxide ppm (measured in indoor air)</w:t>
            </w:r>
          </w:p>
        </w:tc>
        <w:tc>
          <w:tcPr>
            <w:tcW w:w="1368" w:type="pct"/>
            <w:vMerge/>
          </w:tcPr>
          <w:p w14:paraId="4458DF13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2072AF3A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00 (95% 0.99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00) </w:t>
            </w:r>
          </w:p>
        </w:tc>
      </w:tr>
      <w:tr w:rsidR="00F25944" w14:paraId="0A59DA71" w14:textId="77777777" w:rsidTr="00E32662">
        <w:trPr>
          <w:gridAfter w:val="1"/>
          <w:wAfter w:w="9" w:type="pct"/>
          <w:cantSplit/>
          <w:trHeight w:val="109"/>
        </w:trPr>
        <w:tc>
          <w:tcPr>
            <w:tcW w:w="339" w:type="pct"/>
            <w:vMerge w:val="restart"/>
            <w:shd w:val="clear" w:color="auto" w:fill="E8E8E8"/>
            <w:textDirection w:val="btLr"/>
            <w:vAlign w:val="center"/>
          </w:tcPr>
          <w:p w14:paraId="54E68891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Rennie, 2020</w:t>
            </w:r>
          </w:p>
        </w:tc>
        <w:tc>
          <w:tcPr>
            <w:tcW w:w="547" w:type="pct"/>
            <w:vMerge w:val="restart"/>
            <w:vAlign w:val="center"/>
          </w:tcPr>
          <w:p w14:paraId="2B11F6AC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topic and Non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–</w:t>
            </w: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topic Asthma</w:t>
            </w:r>
          </w:p>
          <w:p w14:paraId="6B30EFB6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n the age group of 6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–</w:t>
            </w: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7 years of FN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(physician diagnosis or wheeze in past 12 months; atopy assessed by SPT)</w:t>
            </w:r>
          </w:p>
        </w:tc>
        <w:tc>
          <w:tcPr>
            <w:tcW w:w="4105" w:type="pct"/>
            <w:gridSpan w:val="3"/>
          </w:tcPr>
          <w:p w14:paraId="4F69010B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Moisture harm</w:t>
            </w:r>
          </w:p>
        </w:tc>
      </w:tr>
      <w:tr w:rsidR="00F25944" w14:paraId="29D797B5" w14:textId="77777777" w:rsidTr="00E32662">
        <w:trPr>
          <w:gridAfter w:val="1"/>
          <w:wAfter w:w="9" w:type="pct"/>
          <w:cantSplit/>
          <w:trHeight w:val="109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41DD38E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7749B265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614DB54A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BMI</w:t>
            </w:r>
          </w:p>
        </w:tc>
        <w:tc>
          <w:tcPr>
            <w:tcW w:w="1368" w:type="pct"/>
            <w:vMerge w:val="restart"/>
          </w:tcPr>
          <w:p w14:paraId="7D30C799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5366321D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129D745B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3D85772A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44395143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65EF4A5C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28048F27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51F49BF1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300F3F0C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53F288AC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1A721C1B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Odds Ratio</w:t>
            </w:r>
          </w:p>
          <w:p w14:paraId="26AD07AF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hAnsi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368" w:type="pct"/>
          </w:tcPr>
          <w:p w14:paraId="570C902D" w14:textId="77777777" w:rsidR="00F25944" w:rsidRPr="00446446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nl-NL" w:eastAsia="pt-BR"/>
              </w:rPr>
            </w:pPr>
            <w:r w:rsidRPr="00446446">
              <w:rPr>
                <w:rFonts w:ascii="Times New Roman" w:eastAsia="Times New Roman" w:hAnsi="Times New Roman"/>
                <w:kern w:val="0"/>
                <w:sz w:val="16"/>
                <w:szCs w:val="16"/>
                <w:lang w:val="nl-NL" w:eastAsia="pt-BR"/>
              </w:rPr>
              <w:t>Atopic Asthma</w:t>
            </w:r>
          </w:p>
          <w:p w14:paraId="1803F2C1" w14:textId="77777777" w:rsidR="00F25944" w:rsidRPr="00446446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nl-NL" w:eastAsia="pt-BR"/>
              </w:rPr>
            </w:pPr>
            <w:r w:rsidRPr="00446446">
              <w:rPr>
                <w:rFonts w:ascii="Times New Roman" w:eastAsia="Times New Roman" w:hAnsi="Times New Roman"/>
                <w:kern w:val="0"/>
                <w:sz w:val="16"/>
                <w:szCs w:val="16"/>
                <w:lang w:val="nl-NL" w:eastAsia="pt-BR"/>
              </w:rPr>
              <w:t>Obese:</w:t>
            </w:r>
            <w:r w:rsidRPr="00446446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nl-NL" w:eastAsia="pt-BR"/>
              </w:rPr>
              <w:t xml:space="preserve"> 5.9 (95%</w:t>
            </w:r>
            <w:r w:rsidRPr="00446446">
              <w:rPr>
                <w:rFonts w:ascii="Times New Roman" w:eastAsia="Times New Roman" w:hAnsi="Times New Roman"/>
                <w:kern w:val="0"/>
                <w:sz w:val="16"/>
                <w:szCs w:val="16"/>
                <w:lang w:val="nl-NL" w:eastAsia="pt-BR"/>
              </w:rPr>
              <w:t xml:space="preserve"> </w:t>
            </w:r>
            <w:r w:rsidRPr="00446446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nl-NL" w:eastAsia="pt-BR"/>
              </w:rPr>
              <w:t>1.31–26.34</w:t>
            </w:r>
            <w:r w:rsidRPr="00446446">
              <w:rPr>
                <w:rFonts w:ascii="Times New Roman" w:eastAsia="Times New Roman" w:hAnsi="Times New Roman"/>
                <w:kern w:val="0"/>
                <w:sz w:val="16"/>
                <w:szCs w:val="16"/>
                <w:lang w:val="nl-NL" w:eastAsia="pt-BR"/>
              </w:rPr>
              <w:t xml:space="preserve">); </w:t>
            </w:r>
          </w:p>
          <w:p w14:paraId="6A8498DF" w14:textId="77777777" w:rsidR="00F25944" w:rsidRPr="00446446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nl-NL" w:eastAsia="pt-BR"/>
              </w:rPr>
            </w:pPr>
            <w:r w:rsidRPr="00446446">
              <w:rPr>
                <w:rFonts w:ascii="Times New Roman" w:eastAsia="Times New Roman" w:hAnsi="Times New Roman"/>
                <w:kern w:val="0"/>
                <w:sz w:val="16"/>
                <w:szCs w:val="16"/>
                <w:lang w:val="nl-NL" w:eastAsia="pt-BR"/>
              </w:rPr>
              <w:t>Overweight: 1.5 (95% 0.32–6.96)</w:t>
            </w:r>
          </w:p>
          <w:p w14:paraId="7BE99D24" w14:textId="77777777" w:rsidR="00F25944" w:rsidRPr="00446446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nl-NL" w:eastAsia="pt-BR"/>
              </w:rPr>
            </w:pPr>
          </w:p>
          <w:p w14:paraId="4C3E7121" w14:textId="77777777" w:rsidR="00F25944" w:rsidRPr="00446446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nl-NL" w:eastAsia="pt-BR"/>
              </w:rPr>
            </w:pPr>
            <w:r w:rsidRPr="00446446">
              <w:rPr>
                <w:rFonts w:ascii="Times New Roman" w:eastAsia="Times New Roman" w:hAnsi="Times New Roman"/>
                <w:kern w:val="0"/>
                <w:sz w:val="16"/>
                <w:szCs w:val="16"/>
                <w:lang w:val="nl-NL" w:eastAsia="pt-BR"/>
              </w:rPr>
              <w:t>Non–Atopic Asthma</w:t>
            </w:r>
          </w:p>
          <w:p w14:paraId="1286CCFE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Obese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1.6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0.67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–</w:t>
            </w:r>
            <w:r w:rsidRPr="00F7729F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 xml:space="preserve">3.65); </w:t>
            </w:r>
          </w:p>
          <w:p w14:paraId="5872E31F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Overweight: </w:t>
            </w:r>
            <w:r w:rsidRPr="00F7729F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1.1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0.51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–</w:t>
            </w:r>
            <w:r w:rsidRPr="00F7729F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2.22)</w:t>
            </w:r>
          </w:p>
          <w:p w14:paraId="4A7FF49A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</w:tr>
      <w:tr w:rsidR="00F25944" w14:paraId="2E7A1878" w14:textId="77777777" w:rsidTr="00E32662">
        <w:trPr>
          <w:gridAfter w:val="1"/>
          <w:wAfter w:w="9" w:type="pct"/>
          <w:cantSplit/>
          <w:trHeight w:val="109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EE3B379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1069160E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2A7FDC8C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Had infection sometimes</w:t>
            </w:r>
          </w:p>
        </w:tc>
        <w:tc>
          <w:tcPr>
            <w:tcW w:w="1368" w:type="pct"/>
            <w:vMerge/>
          </w:tcPr>
          <w:p w14:paraId="063CA8F3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68" w:type="pct"/>
          </w:tcPr>
          <w:p w14:paraId="602A2DB2" w14:textId="77777777" w:rsidR="00F25944" w:rsidRPr="003A1AD4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Atopic Asthma</w:t>
            </w:r>
          </w:p>
          <w:p w14:paraId="4D27E113" w14:textId="77777777" w:rsidR="00F25944" w:rsidRPr="003A1AD4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No: 0.6 (95% 0.17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–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2.02)</w:t>
            </w:r>
          </w:p>
          <w:p w14:paraId="0DF286D3" w14:textId="77777777" w:rsidR="00F25944" w:rsidRPr="003A1AD4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</w:p>
          <w:p w14:paraId="2C2AF5DD" w14:textId="77777777" w:rsidR="00F25944" w:rsidRPr="003A1AD4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Non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–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Atopic Asthma</w:t>
            </w:r>
          </w:p>
          <w:p w14:paraId="0726F562" w14:textId="77777777" w:rsidR="00F25944" w:rsidRPr="003A1AD4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 xml:space="preserve">No: </w:t>
            </w:r>
            <w:r w:rsidRPr="003A1AD4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3.6 (</w:t>
            </w:r>
            <w:r w:rsidRPr="003A1AD4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pt-BR"/>
              </w:rPr>
              <w:t>95%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 xml:space="preserve"> </w:t>
            </w:r>
            <w:r w:rsidRPr="003A1AD4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1.65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–</w:t>
            </w:r>
            <w:r w:rsidRPr="003A1AD4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7.65)</w:t>
            </w:r>
          </w:p>
          <w:p w14:paraId="7CA058C2" w14:textId="77777777" w:rsidR="00F25944" w:rsidRPr="003A1AD4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pt-BR"/>
              </w:rPr>
            </w:pPr>
          </w:p>
        </w:tc>
      </w:tr>
      <w:tr w:rsidR="00F25944" w14:paraId="035AE0AF" w14:textId="77777777" w:rsidTr="00E32662">
        <w:trPr>
          <w:gridAfter w:val="1"/>
          <w:wAfter w:w="9" w:type="pct"/>
          <w:cantSplit/>
          <w:trHeight w:val="109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1D096F2A" w14:textId="77777777" w:rsidR="00F25944" w:rsidRPr="003A1AD4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547" w:type="pct"/>
            <w:vMerge/>
            <w:vAlign w:val="center"/>
          </w:tcPr>
          <w:p w14:paraId="0DFA613F" w14:textId="77777777" w:rsidR="00F25944" w:rsidRPr="003A1AD4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68" w:type="pct"/>
          </w:tcPr>
          <w:p w14:paraId="59717032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Passive smoker</w:t>
            </w:r>
          </w:p>
        </w:tc>
        <w:tc>
          <w:tcPr>
            <w:tcW w:w="1368" w:type="pct"/>
            <w:vMerge/>
          </w:tcPr>
          <w:p w14:paraId="6FEA24D9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68" w:type="pct"/>
          </w:tcPr>
          <w:p w14:paraId="04948E40" w14:textId="77777777" w:rsidR="00F25944" w:rsidRPr="003A1AD4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Atopic Asthma</w:t>
            </w:r>
          </w:p>
          <w:p w14:paraId="5221D2A3" w14:textId="77777777" w:rsidR="00F25944" w:rsidRPr="003A1AD4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No: 1.7 (95% 0.38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–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5.69)</w:t>
            </w:r>
          </w:p>
          <w:p w14:paraId="769AA98D" w14:textId="77777777" w:rsidR="00F25944" w:rsidRPr="003A1AD4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</w:p>
          <w:p w14:paraId="26678D78" w14:textId="77777777" w:rsidR="00F25944" w:rsidRPr="003A1AD4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Non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–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Atopic Asthma</w:t>
            </w:r>
          </w:p>
          <w:p w14:paraId="6DAB092F" w14:textId="77777777" w:rsidR="00F25944" w:rsidRPr="003A1AD4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 xml:space="preserve">No: </w:t>
            </w:r>
            <w:r w:rsidRPr="003A1AD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8 (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 xml:space="preserve">95% </w:t>
            </w:r>
            <w:r w:rsidRPr="003A1AD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.90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3A1AD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68)</w:t>
            </w:r>
          </w:p>
          <w:p w14:paraId="558C530C" w14:textId="77777777" w:rsidR="00F25944" w:rsidRPr="003A1AD4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</w:p>
        </w:tc>
      </w:tr>
      <w:tr w:rsidR="00F25944" w14:paraId="5C7FAB36" w14:textId="77777777" w:rsidTr="00E32662">
        <w:trPr>
          <w:gridAfter w:val="1"/>
          <w:wAfter w:w="9" w:type="pct"/>
          <w:cantSplit/>
          <w:trHeight w:val="109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506A4D93" w14:textId="77777777" w:rsidR="00F25944" w:rsidRPr="003A1AD4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547" w:type="pct"/>
            <w:vMerge/>
            <w:vAlign w:val="center"/>
          </w:tcPr>
          <w:p w14:paraId="192EDC7E" w14:textId="77777777" w:rsidR="00F25944" w:rsidRPr="003A1AD4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68" w:type="pct"/>
          </w:tcPr>
          <w:p w14:paraId="35CD8A51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Fuel type </w:t>
            </w:r>
          </w:p>
        </w:tc>
        <w:tc>
          <w:tcPr>
            <w:tcW w:w="1368" w:type="pct"/>
            <w:vMerge/>
          </w:tcPr>
          <w:p w14:paraId="29401646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68" w:type="pct"/>
          </w:tcPr>
          <w:p w14:paraId="1AA354E6" w14:textId="77777777" w:rsidR="00F25944" w:rsidRPr="003A1AD4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Atopic Asthma</w:t>
            </w:r>
          </w:p>
          <w:p w14:paraId="06FCAA64" w14:textId="77777777" w:rsidR="00F25944" w:rsidRPr="003A1AD4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Natural gas: 2.8 (95% 0.55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–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14.38)</w:t>
            </w:r>
          </w:p>
          <w:p w14:paraId="26215F99" w14:textId="77777777" w:rsidR="00F25944" w:rsidRPr="003A1AD4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</w:p>
          <w:p w14:paraId="695D3CEF" w14:textId="77777777" w:rsidR="00F25944" w:rsidRPr="003A1AD4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Non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–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Atopic Asthma</w:t>
            </w:r>
          </w:p>
          <w:p w14:paraId="38F77A30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Natural gas:</w:t>
            </w:r>
            <w:r w:rsidRPr="00F7729F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 xml:space="preserve"> 4.5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>1.44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>–</w:t>
            </w:r>
            <w:r w:rsidRPr="00F7729F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>14.06)</w:t>
            </w:r>
          </w:p>
          <w:p w14:paraId="0917435B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</w:p>
        </w:tc>
      </w:tr>
      <w:tr w:rsidR="00F25944" w14:paraId="74DD918A" w14:textId="77777777" w:rsidTr="00E32662">
        <w:trPr>
          <w:gridAfter w:val="1"/>
          <w:wAfter w:w="9" w:type="pct"/>
          <w:cantSplit/>
          <w:trHeight w:val="109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28D81674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04E21FD5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71EBF0FD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Moisture harm</w:t>
            </w:r>
          </w:p>
          <w:p w14:paraId="0389061C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3ABC1EBD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5DF405D6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7590C006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4D23ABDA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6C84A5D5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68" w:type="pct"/>
            <w:vMerge/>
          </w:tcPr>
          <w:p w14:paraId="37DABBD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68" w:type="pct"/>
          </w:tcPr>
          <w:p w14:paraId="5D64EA77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Atopic Asthma</w:t>
            </w:r>
          </w:p>
          <w:p w14:paraId="0383BC63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 xml:space="preserve">No: </w:t>
            </w:r>
            <w:r w:rsidRPr="003A1AD4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pt-BR"/>
              </w:rPr>
              <w:t>5.5 (95%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 xml:space="preserve"> </w:t>
            </w:r>
            <w:r w:rsidRPr="003A1AD4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pt-BR"/>
              </w:rPr>
              <w:t>1.43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pt-BR"/>
              </w:rPr>
              <w:t>–</w:t>
            </w:r>
            <w:r w:rsidRPr="003A1AD4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pt-BR"/>
              </w:rPr>
              <w:t>20.99)</w:t>
            </w:r>
          </w:p>
          <w:p w14:paraId="6FDEDDAE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pt-BR"/>
              </w:rPr>
            </w:pPr>
          </w:p>
          <w:p w14:paraId="53EB537F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Non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–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Atopic Asthma</w:t>
            </w:r>
          </w:p>
          <w:p w14:paraId="05EF0F93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 xml:space="preserve">No: </w:t>
            </w:r>
            <w:r w:rsidRPr="003A1AD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2 (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 xml:space="preserve">95% </w:t>
            </w:r>
            <w:r w:rsidRPr="003A1AD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.60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3A1AD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38)</w:t>
            </w:r>
          </w:p>
          <w:p w14:paraId="3F35251D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pt-BR"/>
              </w:rPr>
            </w:pPr>
          </w:p>
        </w:tc>
      </w:tr>
      <w:tr w:rsidR="00F25944" w14:paraId="287CF633" w14:textId="77777777" w:rsidTr="00E32662">
        <w:trPr>
          <w:gridAfter w:val="1"/>
          <w:wAfter w:w="9" w:type="pct"/>
          <w:cantSplit/>
          <w:trHeight w:val="13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73254A53" w14:textId="77777777" w:rsidR="00F25944" w:rsidRPr="003A1AD4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547" w:type="pct"/>
            <w:vMerge/>
            <w:vAlign w:val="center"/>
          </w:tcPr>
          <w:p w14:paraId="78A14145" w14:textId="77777777" w:rsidR="00F25944" w:rsidRPr="003A1AD4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4105" w:type="pct"/>
            <w:gridSpan w:val="3"/>
          </w:tcPr>
          <w:p w14:paraId="5D51DC4A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Presence of fungus or mold</w:t>
            </w:r>
          </w:p>
        </w:tc>
      </w:tr>
      <w:tr w:rsidR="00F25944" w14:paraId="17F1D382" w14:textId="77777777" w:rsidTr="00E32662">
        <w:trPr>
          <w:gridAfter w:val="1"/>
          <w:wAfter w:w="9" w:type="pct"/>
          <w:cantSplit/>
          <w:trHeight w:val="13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5CFDCAE8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0F5E11F5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26E39828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BMI</w:t>
            </w:r>
          </w:p>
        </w:tc>
        <w:tc>
          <w:tcPr>
            <w:tcW w:w="1368" w:type="pct"/>
            <w:vMerge w:val="restart"/>
          </w:tcPr>
          <w:p w14:paraId="0450FA3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319B047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23071AD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629D096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3D7FE009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6DC284A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5A67A3CD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5503E509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117663E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05E2B83C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65C2952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74E21F89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21E0C77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47506A3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73074E8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7A5C00E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Odds Ratio</w:t>
            </w:r>
          </w:p>
          <w:p w14:paraId="369CA8B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68" w:type="pct"/>
          </w:tcPr>
          <w:p w14:paraId="330150DE" w14:textId="77777777" w:rsidR="00F25944" w:rsidRPr="00446446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nl-NL" w:eastAsia="pt-BR"/>
              </w:rPr>
            </w:pPr>
            <w:r w:rsidRPr="00446446">
              <w:rPr>
                <w:rFonts w:ascii="Times New Roman" w:eastAsia="Times New Roman" w:hAnsi="Times New Roman"/>
                <w:kern w:val="0"/>
                <w:sz w:val="16"/>
                <w:szCs w:val="16"/>
                <w:lang w:val="nl-NL" w:eastAsia="pt-BR"/>
              </w:rPr>
              <w:t>Atopic Asthma</w:t>
            </w:r>
          </w:p>
          <w:p w14:paraId="54882D10" w14:textId="77777777" w:rsidR="00F25944" w:rsidRPr="00446446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nl-NL" w:eastAsia="pt-BR"/>
              </w:rPr>
            </w:pPr>
            <w:r w:rsidRPr="00446446">
              <w:rPr>
                <w:rFonts w:ascii="Times New Roman" w:eastAsia="Times New Roman" w:hAnsi="Times New Roman"/>
                <w:kern w:val="0"/>
                <w:sz w:val="16"/>
                <w:szCs w:val="16"/>
                <w:lang w:val="nl-NL" w:eastAsia="pt-BR"/>
              </w:rPr>
              <w:t>Obese:</w:t>
            </w:r>
            <w:r w:rsidRPr="00446446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nl-NL" w:eastAsia="pt-BR"/>
              </w:rPr>
              <w:t xml:space="preserve"> 6.8 (95%</w:t>
            </w:r>
            <w:r w:rsidRPr="00446446">
              <w:rPr>
                <w:rFonts w:ascii="Times New Roman" w:eastAsia="Times New Roman" w:hAnsi="Times New Roman"/>
                <w:kern w:val="0"/>
                <w:sz w:val="16"/>
                <w:szCs w:val="16"/>
                <w:lang w:val="nl-NL" w:eastAsia="pt-BR"/>
              </w:rPr>
              <w:t xml:space="preserve"> </w:t>
            </w:r>
            <w:r w:rsidRPr="00446446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nl-NL" w:eastAsia="pt-BR"/>
              </w:rPr>
              <w:t>1.54–29.91)</w:t>
            </w:r>
            <w:r w:rsidRPr="00446446">
              <w:rPr>
                <w:rFonts w:ascii="Times New Roman" w:eastAsia="Times New Roman" w:hAnsi="Times New Roman"/>
                <w:kern w:val="0"/>
                <w:sz w:val="16"/>
                <w:szCs w:val="16"/>
                <w:lang w:val="nl-NL" w:eastAsia="pt-BR"/>
              </w:rPr>
              <w:t>; Overweight: 1.6 (95% 0.36–7.42)</w:t>
            </w:r>
          </w:p>
          <w:p w14:paraId="0735A58B" w14:textId="77777777" w:rsidR="00F25944" w:rsidRPr="00446446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nl-NL" w:eastAsia="pt-BR"/>
              </w:rPr>
            </w:pPr>
          </w:p>
          <w:p w14:paraId="301C7A19" w14:textId="77777777" w:rsidR="00F25944" w:rsidRPr="00446446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nl-NL" w:eastAsia="pt-BR"/>
              </w:rPr>
            </w:pPr>
            <w:r w:rsidRPr="00446446">
              <w:rPr>
                <w:rFonts w:ascii="Times New Roman" w:eastAsia="Times New Roman" w:hAnsi="Times New Roman"/>
                <w:kern w:val="0"/>
                <w:sz w:val="16"/>
                <w:szCs w:val="16"/>
                <w:lang w:val="nl-NL" w:eastAsia="pt-BR"/>
              </w:rPr>
              <w:t>Non–Atopic Asthma</w:t>
            </w:r>
          </w:p>
          <w:p w14:paraId="4F84D83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Obese:</w:t>
            </w:r>
            <w:r w:rsidRPr="00F7729F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1.6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0.69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–</w:t>
            </w:r>
            <w:r w:rsidRPr="00F7729F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 xml:space="preserve">3.75); 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Overweight: </w:t>
            </w:r>
            <w:r w:rsidRPr="00F7729F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 xml:space="preserve"> 1.1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0.54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–</w:t>
            </w:r>
            <w:r w:rsidRPr="00F7729F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2.32)</w:t>
            </w:r>
          </w:p>
          <w:p w14:paraId="366691BD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</w:tr>
      <w:tr w:rsidR="00F25944" w14:paraId="09C0CDB3" w14:textId="77777777" w:rsidTr="00E32662">
        <w:trPr>
          <w:gridAfter w:val="1"/>
          <w:wAfter w:w="9" w:type="pct"/>
          <w:cantSplit/>
          <w:trHeight w:val="13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34BDF85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00CABB20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7C796AE0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Had infection sometimes</w:t>
            </w:r>
          </w:p>
        </w:tc>
        <w:tc>
          <w:tcPr>
            <w:tcW w:w="1368" w:type="pct"/>
            <w:vMerge/>
          </w:tcPr>
          <w:p w14:paraId="590612A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68" w:type="pct"/>
          </w:tcPr>
          <w:p w14:paraId="5907739A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Atopic Asthma</w:t>
            </w:r>
          </w:p>
          <w:p w14:paraId="0DEAC559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No: 0.7 (95% 0.19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–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2.15)</w:t>
            </w:r>
          </w:p>
          <w:p w14:paraId="02A1981D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</w:p>
          <w:p w14:paraId="0C554D88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Non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–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Atopic Asthma</w:t>
            </w:r>
          </w:p>
          <w:p w14:paraId="3F8C0857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 xml:space="preserve">No: </w:t>
            </w:r>
            <w:r w:rsidRPr="003A1AD4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3.7 (</w:t>
            </w:r>
            <w:r w:rsidRPr="003A1AD4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pt-BR"/>
              </w:rPr>
              <w:t>95%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 xml:space="preserve"> </w:t>
            </w:r>
            <w:r w:rsidRPr="003A1AD4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1.73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–</w:t>
            </w:r>
            <w:r w:rsidRPr="003A1AD4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8.03)</w:t>
            </w:r>
          </w:p>
          <w:p w14:paraId="7A28C955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pt-BR"/>
              </w:rPr>
            </w:pPr>
          </w:p>
        </w:tc>
      </w:tr>
      <w:tr w:rsidR="00F25944" w14:paraId="3A745A3E" w14:textId="77777777" w:rsidTr="00E32662">
        <w:trPr>
          <w:gridAfter w:val="1"/>
          <w:wAfter w:w="9" w:type="pct"/>
          <w:cantSplit/>
          <w:trHeight w:val="13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49FFD68" w14:textId="77777777" w:rsidR="00F25944" w:rsidRPr="003A1AD4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547" w:type="pct"/>
            <w:vMerge/>
            <w:vAlign w:val="center"/>
          </w:tcPr>
          <w:p w14:paraId="48C94D28" w14:textId="77777777" w:rsidR="00F25944" w:rsidRPr="003A1AD4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68" w:type="pct"/>
          </w:tcPr>
          <w:p w14:paraId="6DA1D138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Passive smoker</w:t>
            </w:r>
          </w:p>
        </w:tc>
        <w:tc>
          <w:tcPr>
            <w:tcW w:w="1368" w:type="pct"/>
            <w:vMerge/>
          </w:tcPr>
          <w:p w14:paraId="73E43B7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68" w:type="pct"/>
          </w:tcPr>
          <w:p w14:paraId="15C93FAF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Atopic Asthma</w:t>
            </w:r>
          </w:p>
          <w:p w14:paraId="649CEA20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No: 1.7 (95% 0.47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–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6.38)</w:t>
            </w:r>
          </w:p>
          <w:p w14:paraId="72CEA763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</w:p>
          <w:p w14:paraId="7CF87207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Non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–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Atopic Asthma</w:t>
            </w:r>
          </w:p>
          <w:p w14:paraId="623B7A7D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 xml:space="preserve">No: </w:t>
            </w:r>
            <w:r w:rsidRPr="003A1AD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0 (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 xml:space="preserve">95% </w:t>
            </w:r>
            <w:r w:rsidRPr="003A1AD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.98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3A1AD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89)</w:t>
            </w:r>
          </w:p>
          <w:p w14:paraId="1ED708AB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</w:p>
        </w:tc>
      </w:tr>
      <w:tr w:rsidR="00F25944" w14:paraId="135C461A" w14:textId="77777777" w:rsidTr="00E32662">
        <w:trPr>
          <w:gridAfter w:val="1"/>
          <w:wAfter w:w="9" w:type="pct"/>
          <w:cantSplit/>
          <w:trHeight w:val="13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1CB6D95D" w14:textId="77777777" w:rsidR="00F25944" w:rsidRPr="003A1AD4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547" w:type="pct"/>
            <w:vMerge/>
            <w:vAlign w:val="center"/>
          </w:tcPr>
          <w:p w14:paraId="2DBD7A49" w14:textId="77777777" w:rsidR="00F25944" w:rsidRPr="003A1AD4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68" w:type="pct"/>
          </w:tcPr>
          <w:p w14:paraId="59091085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Fuel type</w:t>
            </w:r>
          </w:p>
        </w:tc>
        <w:tc>
          <w:tcPr>
            <w:tcW w:w="1368" w:type="pct"/>
            <w:vMerge/>
          </w:tcPr>
          <w:p w14:paraId="4BCB9B8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68" w:type="pct"/>
          </w:tcPr>
          <w:p w14:paraId="5D1A6262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Atopic Asthma</w:t>
            </w:r>
          </w:p>
          <w:p w14:paraId="583D295C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Natural gas: 2.6 (95% 0.50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–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13.53)</w:t>
            </w:r>
          </w:p>
          <w:p w14:paraId="3D688D82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</w:p>
          <w:p w14:paraId="6F097AF5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Non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–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Atopic Asthma</w:t>
            </w:r>
          </w:p>
          <w:p w14:paraId="59BEF4D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Natural gas:</w:t>
            </w:r>
            <w:r w:rsidRPr="00F7729F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 xml:space="preserve"> 4.3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>1.37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>–</w:t>
            </w:r>
            <w:r w:rsidRPr="00F7729F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>13.26)</w:t>
            </w:r>
          </w:p>
          <w:p w14:paraId="0DC32B2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</w:p>
        </w:tc>
      </w:tr>
      <w:tr w:rsidR="00F25944" w14:paraId="61C0D7DD" w14:textId="77777777" w:rsidTr="00E32662">
        <w:trPr>
          <w:gridAfter w:val="1"/>
          <w:wAfter w:w="9" w:type="pct"/>
          <w:cantSplit/>
          <w:trHeight w:val="13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55FA045F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7386A1CD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0EFA27E4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Fungus or mold signs</w:t>
            </w:r>
          </w:p>
        </w:tc>
        <w:tc>
          <w:tcPr>
            <w:tcW w:w="1368" w:type="pct"/>
            <w:vMerge/>
          </w:tcPr>
          <w:p w14:paraId="2DD9176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68" w:type="pct"/>
          </w:tcPr>
          <w:p w14:paraId="7C632EB1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Atopic Asthma</w:t>
            </w:r>
          </w:p>
          <w:p w14:paraId="04033491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No: 3.6 (95% 0.99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–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12.91)</w:t>
            </w:r>
          </w:p>
          <w:p w14:paraId="0A044052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</w:p>
          <w:p w14:paraId="6024529E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Non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–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Atopic Asthma</w:t>
            </w:r>
          </w:p>
          <w:p w14:paraId="6C826684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 xml:space="preserve">No: </w:t>
            </w:r>
            <w:r w:rsidRPr="003A1AD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.8 (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 xml:space="preserve">95% </w:t>
            </w:r>
            <w:r w:rsidRPr="003A1AD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.41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3A1AD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55)</w:t>
            </w:r>
          </w:p>
          <w:p w14:paraId="61A3BE1A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</w:p>
        </w:tc>
      </w:tr>
      <w:tr w:rsidR="00F25944" w14:paraId="0F8661CF" w14:textId="77777777" w:rsidTr="00E32662">
        <w:trPr>
          <w:gridAfter w:val="1"/>
          <w:wAfter w:w="9" w:type="pct"/>
          <w:cantSplit/>
          <w:trHeight w:val="156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E26331E" w14:textId="77777777" w:rsidR="00F25944" w:rsidRPr="003A1AD4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547" w:type="pct"/>
            <w:vMerge/>
            <w:vAlign w:val="center"/>
          </w:tcPr>
          <w:p w14:paraId="5A83ED13" w14:textId="77777777" w:rsidR="00F25944" w:rsidRPr="003A1AD4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4105" w:type="pct"/>
            <w:gridSpan w:val="3"/>
          </w:tcPr>
          <w:p w14:paraId="122AD051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spacing w:val="-6"/>
                <w:kern w:val="0"/>
                <w:sz w:val="16"/>
                <w:szCs w:val="16"/>
                <w:lang w:val="en-US" w:eastAsia="pt-BR"/>
              </w:rPr>
              <w:t>Moisture in the house in the last 12 months</w:t>
            </w:r>
          </w:p>
        </w:tc>
      </w:tr>
      <w:tr w:rsidR="00F25944" w14:paraId="04FCD294" w14:textId="77777777" w:rsidTr="00E32662">
        <w:trPr>
          <w:gridAfter w:val="1"/>
          <w:wAfter w:w="9" w:type="pct"/>
          <w:cantSplit/>
          <w:trHeight w:val="152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1630663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3EF8C2AE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68516852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BMI</w:t>
            </w:r>
          </w:p>
        </w:tc>
        <w:tc>
          <w:tcPr>
            <w:tcW w:w="1368" w:type="pct"/>
            <w:vMerge w:val="restart"/>
          </w:tcPr>
          <w:p w14:paraId="161C0D3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4D331739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3C0EBA4D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1C0DF89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5F06597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Odds Ratio</w:t>
            </w:r>
          </w:p>
        </w:tc>
        <w:tc>
          <w:tcPr>
            <w:tcW w:w="1368" w:type="pct"/>
          </w:tcPr>
          <w:p w14:paraId="11A26B25" w14:textId="77777777" w:rsidR="00F25944" w:rsidRPr="00446446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nl-NL" w:eastAsia="pt-BR"/>
              </w:rPr>
            </w:pPr>
            <w:r w:rsidRPr="00446446">
              <w:rPr>
                <w:rFonts w:ascii="Times New Roman" w:eastAsia="Times New Roman" w:hAnsi="Times New Roman"/>
                <w:kern w:val="0"/>
                <w:sz w:val="16"/>
                <w:szCs w:val="16"/>
                <w:lang w:val="nl-NL" w:eastAsia="pt-BR"/>
              </w:rPr>
              <w:t>Atopic Asthma</w:t>
            </w:r>
          </w:p>
          <w:p w14:paraId="1EF5202B" w14:textId="77777777" w:rsidR="00F25944" w:rsidRPr="00446446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nl-NL" w:eastAsia="pt-BR"/>
              </w:rPr>
            </w:pPr>
            <w:r w:rsidRPr="00446446">
              <w:rPr>
                <w:rFonts w:ascii="Times New Roman" w:eastAsia="Times New Roman" w:hAnsi="Times New Roman"/>
                <w:kern w:val="0"/>
                <w:sz w:val="16"/>
                <w:szCs w:val="16"/>
                <w:lang w:val="nl-NL" w:eastAsia="pt-BR"/>
              </w:rPr>
              <w:t xml:space="preserve">Obese: </w:t>
            </w:r>
            <w:r w:rsidRPr="00446446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nl-NL" w:eastAsia="pt-BR"/>
              </w:rPr>
              <w:t>8.9 (95%</w:t>
            </w:r>
            <w:r w:rsidRPr="00446446">
              <w:rPr>
                <w:rFonts w:ascii="Times New Roman" w:eastAsia="Times New Roman" w:hAnsi="Times New Roman"/>
                <w:kern w:val="0"/>
                <w:sz w:val="16"/>
                <w:szCs w:val="16"/>
                <w:lang w:val="nl-NL" w:eastAsia="pt-BR"/>
              </w:rPr>
              <w:t xml:space="preserve"> </w:t>
            </w:r>
            <w:r w:rsidRPr="00446446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nl-NL" w:eastAsia="pt-BR"/>
              </w:rPr>
              <w:t>2.00–39.11)</w:t>
            </w:r>
            <w:r w:rsidRPr="00446446">
              <w:rPr>
                <w:rFonts w:ascii="Times New Roman" w:eastAsia="Times New Roman" w:hAnsi="Times New Roman"/>
                <w:kern w:val="0"/>
                <w:sz w:val="16"/>
                <w:szCs w:val="16"/>
                <w:lang w:val="nl-NL" w:eastAsia="pt-BR"/>
              </w:rPr>
              <w:t>; Overweight: 1.9 (95% 0.41–8.46)</w:t>
            </w:r>
          </w:p>
          <w:p w14:paraId="3CDFCE2A" w14:textId="77777777" w:rsidR="00F25944" w:rsidRPr="00446446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nl-NL" w:eastAsia="pt-BR"/>
              </w:rPr>
            </w:pPr>
          </w:p>
          <w:p w14:paraId="70F4F21A" w14:textId="77777777" w:rsidR="00F25944" w:rsidRPr="00446446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nl-NL" w:eastAsia="pt-BR"/>
              </w:rPr>
            </w:pPr>
            <w:r w:rsidRPr="00446446">
              <w:rPr>
                <w:rFonts w:ascii="Times New Roman" w:eastAsia="Times New Roman" w:hAnsi="Times New Roman"/>
                <w:kern w:val="0"/>
                <w:sz w:val="16"/>
                <w:szCs w:val="16"/>
                <w:lang w:val="nl-NL" w:eastAsia="pt-BR"/>
              </w:rPr>
              <w:t>Non–Atopic Asthma</w:t>
            </w:r>
          </w:p>
          <w:p w14:paraId="7FF8CF4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Obese:</w:t>
            </w:r>
            <w:r w:rsidRPr="00F7729F">
              <w:rPr>
                <w:rFonts w:ascii="Times New Roman" w:hAnsi="Times New Roman"/>
                <w:shd w:val="clear" w:color="auto" w:fill="FFFFFF"/>
                <w:lang w:val="en-US"/>
              </w:rPr>
              <w:t xml:space="preserve"> </w:t>
            </w:r>
            <w:r w:rsidRPr="00F7729F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1.6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0.70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–</w:t>
            </w:r>
            <w:r w:rsidRPr="00F7729F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3.71)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; Overweight: </w:t>
            </w:r>
            <w:r w:rsidRPr="00F7729F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1.1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0.51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–</w:t>
            </w:r>
            <w:r w:rsidRPr="00F7729F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2.22)</w:t>
            </w:r>
          </w:p>
          <w:p w14:paraId="073485C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</w:tr>
      <w:tr w:rsidR="00F25944" w14:paraId="496948DB" w14:textId="77777777" w:rsidTr="00E32662">
        <w:trPr>
          <w:gridAfter w:val="1"/>
          <w:wAfter w:w="9" w:type="pct"/>
          <w:cantSplit/>
          <w:trHeight w:val="152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72271C7A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617C74AC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7E94CA2A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Had infection sometimes</w:t>
            </w:r>
          </w:p>
        </w:tc>
        <w:tc>
          <w:tcPr>
            <w:tcW w:w="1368" w:type="pct"/>
            <w:vMerge/>
          </w:tcPr>
          <w:p w14:paraId="2D1CABBD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68" w:type="pct"/>
          </w:tcPr>
          <w:p w14:paraId="3FF53C84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Atopic Asthma</w:t>
            </w:r>
          </w:p>
          <w:p w14:paraId="3E1F590A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No: 0.6 (95% 0.19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–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2.14)</w:t>
            </w:r>
          </w:p>
          <w:p w14:paraId="53A79A3E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</w:p>
          <w:p w14:paraId="5FD50C8C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Non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–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Atopic Asthma</w:t>
            </w:r>
          </w:p>
          <w:p w14:paraId="0B4F3067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 xml:space="preserve">No: </w:t>
            </w:r>
            <w:r w:rsidRPr="003A1AD4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3.5 (</w:t>
            </w:r>
            <w:r w:rsidRPr="003A1AD4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pt-BR"/>
              </w:rPr>
              <w:t>95%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 xml:space="preserve"> </w:t>
            </w:r>
            <w:r w:rsidRPr="003A1AD4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1.63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–</w:t>
            </w:r>
            <w:r w:rsidRPr="003A1AD4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7.53)</w:t>
            </w:r>
          </w:p>
          <w:p w14:paraId="78009537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pt-BR"/>
              </w:rPr>
            </w:pPr>
          </w:p>
        </w:tc>
      </w:tr>
      <w:tr w:rsidR="00F25944" w14:paraId="4DC9529A" w14:textId="77777777" w:rsidTr="00E32662">
        <w:trPr>
          <w:gridAfter w:val="1"/>
          <w:wAfter w:w="9" w:type="pct"/>
          <w:cantSplit/>
          <w:trHeight w:val="152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671CC65C" w14:textId="77777777" w:rsidR="00F25944" w:rsidRPr="003A1AD4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547" w:type="pct"/>
            <w:vMerge/>
            <w:vAlign w:val="center"/>
          </w:tcPr>
          <w:p w14:paraId="55F2983A" w14:textId="77777777" w:rsidR="00F25944" w:rsidRPr="003A1AD4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68" w:type="pct"/>
          </w:tcPr>
          <w:p w14:paraId="56C6DCFC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Passive smoker</w:t>
            </w:r>
          </w:p>
        </w:tc>
        <w:tc>
          <w:tcPr>
            <w:tcW w:w="1368" w:type="pct"/>
            <w:vMerge/>
          </w:tcPr>
          <w:p w14:paraId="2618895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68" w:type="pct"/>
          </w:tcPr>
          <w:p w14:paraId="16588CC5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Atopic Asthma</w:t>
            </w:r>
          </w:p>
          <w:p w14:paraId="5E1D18B6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No: 1.9 (95% 0.50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–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6.84)</w:t>
            </w:r>
          </w:p>
          <w:p w14:paraId="1D49F255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</w:p>
          <w:p w14:paraId="38E27627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Non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–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Atopic Asthma</w:t>
            </w:r>
          </w:p>
          <w:p w14:paraId="62DB96C0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 xml:space="preserve">No: </w:t>
            </w:r>
            <w:r w:rsidRPr="003A1AD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8 (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 xml:space="preserve">95% </w:t>
            </w:r>
            <w:r w:rsidRPr="003A1AD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.88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3A1AD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56)</w:t>
            </w:r>
          </w:p>
          <w:p w14:paraId="1D3322C3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</w:p>
        </w:tc>
      </w:tr>
      <w:tr w:rsidR="00F25944" w14:paraId="268B4AC4" w14:textId="77777777" w:rsidTr="00E32662">
        <w:trPr>
          <w:gridAfter w:val="1"/>
          <w:wAfter w:w="9" w:type="pct"/>
          <w:cantSplit/>
          <w:trHeight w:val="152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F72CDE3" w14:textId="77777777" w:rsidR="00F25944" w:rsidRPr="003A1AD4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547" w:type="pct"/>
            <w:vMerge/>
            <w:vAlign w:val="center"/>
          </w:tcPr>
          <w:p w14:paraId="3251658B" w14:textId="77777777" w:rsidR="00F25944" w:rsidRPr="003A1AD4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68" w:type="pct"/>
          </w:tcPr>
          <w:p w14:paraId="77B1446F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Fuel type</w:t>
            </w:r>
          </w:p>
        </w:tc>
        <w:tc>
          <w:tcPr>
            <w:tcW w:w="1368" w:type="pct"/>
            <w:vMerge/>
          </w:tcPr>
          <w:p w14:paraId="669B465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68" w:type="pct"/>
          </w:tcPr>
          <w:p w14:paraId="6DE666B9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Atopic Asthma</w:t>
            </w:r>
          </w:p>
          <w:p w14:paraId="3AFFAF5C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Natural gas: 3.0 (95% 0.59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–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14.78)</w:t>
            </w:r>
          </w:p>
          <w:p w14:paraId="7DF7227A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</w:p>
          <w:p w14:paraId="0CF29C28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Non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–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Atopic Asthma</w:t>
            </w:r>
          </w:p>
          <w:p w14:paraId="525D6B7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Natural gas:</w:t>
            </w:r>
            <w:r w:rsidRPr="00F7729F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 xml:space="preserve"> 4.6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>1.48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>–</w:t>
            </w:r>
            <w:r w:rsidRPr="00F7729F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>14.46)</w:t>
            </w:r>
          </w:p>
          <w:p w14:paraId="64F1AD1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</w:p>
        </w:tc>
      </w:tr>
      <w:tr w:rsidR="00F25944" w14:paraId="174D66B9" w14:textId="77777777" w:rsidTr="00E32662">
        <w:trPr>
          <w:gridAfter w:val="1"/>
          <w:wAfter w:w="9" w:type="pct"/>
          <w:cantSplit/>
          <w:trHeight w:val="152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8C00623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09B84AC1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7E188003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Moisture in the home in the last 12 months</w:t>
            </w:r>
          </w:p>
        </w:tc>
        <w:tc>
          <w:tcPr>
            <w:tcW w:w="1368" w:type="pct"/>
            <w:vMerge/>
          </w:tcPr>
          <w:p w14:paraId="0CF3F23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68" w:type="pct"/>
          </w:tcPr>
          <w:p w14:paraId="05A117CF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Atopic Asthma</w:t>
            </w:r>
          </w:p>
          <w:p w14:paraId="101B072A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No: 3.4 (95% 0.92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–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12.89)</w:t>
            </w:r>
          </w:p>
          <w:p w14:paraId="77EE9B1D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</w:p>
          <w:p w14:paraId="17C1A4F8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Non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–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>Atopic Asthma</w:t>
            </w:r>
          </w:p>
          <w:p w14:paraId="7AE27443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 xml:space="preserve">No: </w:t>
            </w:r>
            <w:r w:rsidRPr="003A1AD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5 (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  <w:t xml:space="preserve">95% </w:t>
            </w:r>
            <w:r w:rsidRPr="003A1AD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.75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3A1AD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81)</w:t>
            </w:r>
          </w:p>
          <w:p w14:paraId="5C933B0E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eastAsia="pt-BR"/>
              </w:rPr>
            </w:pPr>
          </w:p>
        </w:tc>
      </w:tr>
      <w:tr w:rsidR="00F25944" w14:paraId="058268FE" w14:textId="77777777" w:rsidTr="00E32662">
        <w:trPr>
          <w:cantSplit/>
          <w:trHeight w:val="193"/>
        </w:trPr>
        <w:tc>
          <w:tcPr>
            <w:tcW w:w="339" w:type="pct"/>
            <w:vMerge w:val="restart"/>
            <w:shd w:val="clear" w:color="auto" w:fill="E8E8E8"/>
            <w:textDirection w:val="btLr"/>
            <w:vAlign w:val="center"/>
          </w:tcPr>
          <w:p w14:paraId="0F6A8A7F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Karunanayake, 2020</w:t>
            </w:r>
          </w:p>
        </w:tc>
        <w:tc>
          <w:tcPr>
            <w:tcW w:w="547" w:type="pct"/>
            <w:vMerge w:val="restart"/>
            <w:vAlign w:val="center"/>
          </w:tcPr>
          <w:p w14:paraId="054FE1F6" w14:textId="77777777" w:rsidR="00F25944" w:rsidRPr="00F7729F" w:rsidRDefault="00F25944" w:rsidP="00E32662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Asthma in the age group of </w:t>
            </w:r>
            <w:r w:rsidRPr="00F772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19 years </w:t>
            </w: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of FN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(health professional diagnosis, ≥6 months duration)</w:t>
            </w:r>
          </w:p>
        </w:tc>
        <w:tc>
          <w:tcPr>
            <w:tcW w:w="1368" w:type="pct"/>
          </w:tcPr>
          <w:p w14:paraId="649C5A34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Sex</w:t>
            </w:r>
          </w:p>
        </w:tc>
        <w:tc>
          <w:tcPr>
            <w:tcW w:w="1368" w:type="pct"/>
            <w:vMerge w:val="restart"/>
          </w:tcPr>
          <w:p w14:paraId="5D3D73CD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1990636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5343324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53EC93ED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35F3C589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63EDFBD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3BE2AC7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01FE15E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0B9B619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62FB9E7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69FA5BE9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Odds Ratio</w:t>
            </w:r>
          </w:p>
        </w:tc>
        <w:tc>
          <w:tcPr>
            <w:tcW w:w="1377" w:type="pct"/>
            <w:gridSpan w:val="2"/>
          </w:tcPr>
          <w:p w14:paraId="44A4E8C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Female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0.88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0.82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0.94)</w:t>
            </w:r>
          </w:p>
        </w:tc>
      </w:tr>
      <w:tr w:rsidR="00F25944" w14:paraId="3D4F5F7D" w14:textId="77777777" w:rsidTr="00E32662">
        <w:trPr>
          <w:cantSplit/>
          <w:trHeight w:val="191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77029E2E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3A7B369C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23EAC7BB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Age (years)</w:t>
            </w:r>
          </w:p>
        </w:tc>
        <w:tc>
          <w:tcPr>
            <w:tcW w:w="1368" w:type="pct"/>
            <w:vMerge/>
          </w:tcPr>
          <w:p w14:paraId="00FD083C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06319B39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&lt;15: 1.00;</w:t>
            </w:r>
          </w:p>
          <w:p w14:paraId="381CA0B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≥15 years: 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30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21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39)</w:t>
            </w:r>
          </w:p>
        </w:tc>
      </w:tr>
      <w:tr w:rsidR="00F25944" w14:paraId="353470CD" w14:textId="77777777" w:rsidTr="00E32662">
        <w:trPr>
          <w:cantSplit/>
          <w:trHeight w:val="191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290F1D6C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43E87800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48506194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Residence location</w:t>
            </w:r>
          </w:p>
        </w:tc>
        <w:tc>
          <w:tcPr>
            <w:tcW w:w="1368" w:type="pct"/>
            <w:vMerge/>
          </w:tcPr>
          <w:p w14:paraId="4EBC52D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29C2E769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Urban area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1.18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09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29)</w:t>
            </w:r>
          </w:p>
        </w:tc>
      </w:tr>
      <w:tr w:rsidR="00F25944" w14:paraId="6EC21C27" w14:textId="77777777" w:rsidTr="00E32662">
        <w:trPr>
          <w:cantSplit/>
          <w:trHeight w:val="191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7D83127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7BE28659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3C48F4BA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Geographic area</w:t>
            </w:r>
          </w:p>
        </w:tc>
        <w:tc>
          <w:tcPr>
            <w:tcW w:w="1368" w:type="pct"/>
            <w:vMerge/>
          </w:tcPr>
          <w:p w14:paraId="55E148B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377" w:type="pct"/>
            <w:gridSpan w:val="2"/>
          </w:tcPr>
          <w:p w14:paraId="3EAFFA83" w14:textId="77777777" w:rsidR="00F25944" w:rsidRPr="00F7729F" w:rsidRDefault="00F25944" w:rsidP="00E32662">
            <w:pPr>
              <w:spacing w:after="0" w:line="240" w:lineRule="auto"/>
              <w:jc w:val="center"/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F7729F"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Yukon, NWT, &amp; Nunavut: 1.00</w:t>
            </w:r>
          </w:p>
          <w:p w14:paraId="002A3F7F" w14:textId="77777777" w:rsidR="00F25944" w:rsidRPr="00F7729F" w:rsidRDefault="00F25944" w:rsidP="00E32662">
            <w:pPr>
              <w:spacing w:after="0" w:line="240" w:lineRule="auto"/>
              <w:jc w:val="center"/>
              <w:rPr>
                <w:rStyle w:val="pspdfkit-6fq5ysqkmc2gc1fek9b659qfh8"/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F7729F"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Atlantic/Quebec:</w:t>
            </w:r>
            <w:r w:rsidRPr="00F7729F">
              <w:rPr>
                <w:rStyle w:val="pspdfkit-6fq5ysqkmc2gc1fek9b659qfh8"/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2.62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Style w:val="pspdfkit-6fq5ysqkmc2gc1fek9b659qfh8"/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2.34–2.93)</w:t>
            </w:r>
          </w:p>
          <w:p w14:paraId="6FD29EAF" w14:textId="77777777" w:rsidR="00F25944" w:rsidRPr="003A1AD4" w:rsidRDefault="00F25944" w:rsidP="00E32662">
            <w:pPr>
              <w:spacing w:after="0" w:line="240" w:lineRule="auto"/>
              <w:jc w:val="center"/>
              <w:rPr>
                <w:rStyle w:val="pspdfkit-6fq5ysqkmc2gc1fek9b659qfh8"/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it-IT"/>
              </w:rPr>
            </w:pPr>
            <w:r w:rsidRPr="003A1AD4"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it-IT"/>
              </w:rPr>
              <w:t>Ontario:</w:t>
            </w:r>
            <w:r w:rsidRPr="003A1AD4">
              <w:rPr>
                <w:rStyle w:val="pspdfkit-6fq5ysqkmc2gc1fek9b659qfh8"/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it-IT"/>
              </w:rPr>
              <w:t xml:space="preserve"> 2.46 (</w:t>
            </w:r>
            <w:r w:rsidRPr="003A1AD4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it-IT" w:eastAsia="pt-BR"/>
              </w:rPr>
              <w:t>95%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val="it-IT" w:eastAsia="pt-BR"/>
              </w:rPr>
              <w:t xml:space="preserve"> </w:t>
            </w:r>
            <w:r w:rsidRPr="003A1AD4">
              <w:rPr>
                <w:rStyle w:val="pspdfkit-6fq5ysqkmc2gc1fek9b659qfh8"/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it-IT"/>
              </w:rPr>
              <w:t>2.19–2.77)</w:t>
            </w:r>
          </w:p>
          <w:p w14:paraId="7E1E9E93" w14:textId="77777777" w:rsidR="00F25944" w:rsidRPr="003A1AD4" w:rsidRDefault="00F25944" w:rsidP="00E32662">
            <w:pPr>
              <w:spacing w:after="0" w:line="240" w:lineRule="auto"/>
              <w:jc w:val="center"/>
              <w:rPr>
                <w:rStyle w:val="pspdfkit-6fq5ysqkmc2gc1fek9b659qfh8"/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it-IT"/>
              </w:rPr>
            </w:pPr>
            <w:r w:rsidRPr="003A1AD4"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it-IT"/>
              </w:rPr>
              <w:t>Manitoba/Saskatchewan:</w:t>
            </w:r>
            <w:r w:rsidRPr="003A1AD4">
              <w:rPr>
                <w:rStyle w:val="pspdfkit-6fq5ysqkmc2gc1fek9b659qfh8"/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it-IT"/>
              </w:rPr>
              <w:t xml:space="preserve"> 2.17 (</w:t>
            </w:r>
            <w:r w:rsidRPr="003A1AD4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it-IT" w:eastAsia="pt-BR"/>
              </w:rPr>
              <w:t>95%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val="it-IT" w:eastAsia="pt-BR"/>
              </w:rPr>
              <w:t xml:space="preserve"> </w:t>
            </w:r>
            <w:r w:rsidRPr="003A1AD4">
              <w:rPr>
                <w:rStyle w:val="pspdfkit-6fq5ysqkmc2gc1fek9b659qfh8"/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it-IT"/>
              </w:rPr>
              <w:t>1.95–2.41)</w:t>
            </w:r>
          </w:p>
          <w:p w14:paraId="77B6777E" w14:textId="77777777" w:rsidR="00F25944" w:rsidRPr="003A1AD4" w:rsidRDefault="00F25944" w:rsidP="00E32662">
            <w:pPr>
              <w:spacing w:after="0" w:line="240" w:lineRule="auto"/>
              <w:jc w:val="center"/>
              <w:rPr>
                <w:rStyle w:val="pspdfkit-6fq5ysqkmc2gc1fek9b659qfh8"/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it-IT"/>
              </w:rPr>
            </w:pPr>
            <w:r w:rsidRPr="003A1AD4"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it-IT"/>
              </w:rPr>
              <w:t>Alberta:</w:t>
            </w:r>
            <w:r w:rsidRPr="003A1AD4">
              <w:rPr>
                <w:rStyle w:val="pspdfkit-6fq5ysqkmc2gc1fek9b659qfh8"/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it-IT"/>
              </w:rPr>
              <w:t xml:space="preserve"> 3.17 (</w:t>
            </w:r>
            <w:r w:rsidRPr="003A1AD4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it-IT" w:eastAsia="pt-BR"/>
              </w:rPr>
              <w:t>95%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val="it-IT" w:eastAsia="pt-BR"/>
              </w:rPr>
              <w:t xml:space="preserve"> </w:t>
            </w:r>
            <w:r w:rsidRPr="003A1AD4">
              <w:rPr>
                <w:rStyle w:val="pspdfkit-6fq5ysqkmc2gc1fek9b659qfh8"/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it-IT"/>
              </w:rPr>
              <w:t>2.82–3.57)</w:t>
            </w:r>
          </w:p>
          <w:p w14:paraId="2E1313FC" w14:textId="77777777" w:rsidR="00F25944" w:rsidRPr="003A1AD4" w:rsidRDefault="00F25944" w:rsidP="00E3266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it-IT"/>
              </w:rPr>
            </w:pPr>
            <w:r w:rsidRPr="003A1AD4"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it-IT"/>
              </w:rPr>
              <w:t>British Columbia:</w:t>
            </w:r>
            <w:r w:rsidRPr="003A1AD4">
              <w:rPr>
                <w:rStyle w:val="pspdfkit-6fq5ysqkmc2gc1fek9b659qfh8"/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it-IT"/>
              </w:rPr>
              <w:t xml:space="preserve"> </w:t>
            </w:r>
            <w:r w:rsidRPr="003A1AD4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  <w:lang w:val="it-IT"/>
              </w:rPr>
              <w:t>2.82 (</w:t>
            </w:r>
            <w:r w:rsidRPr="003A1AD4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it-IT" w:eastAsia="pt-BR"/>
              </w:rPr>
              <w:t>95%</w:t>
            </w:r>
            <w:r w:rsidRPr="003A1AD4">
              <w:rPr>
                <w:rFonts w:ascii="Times New Roman" w:eastAsia="Times New Roman" w:hAnsi="Times New Roman"/>
                <w:kern w:val="0"/>
                <w:sz w:val="16"/>
                <w:szCs w:val="16"/>
                <w:lang w:val="it-IT" w:eastAsia="pt-BR"/>
              </w:rPr>
              <w:t xml:space="preserve"> </w:t>
            </w:r>
            <w:r w:rsidRPr="003A1AD4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  <w:lang w:val="it-IT"/>
              </w:rPr>
              <w:t>2.50–3.17)</w:t>
            </w:r>
          </w:p>
          <w:p w14:paraId="2CF28416" w14:textId="77777777" w:rsidR="00F25944" w:rsidRPr="003A1AD4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it-IT" w:eastAsia="pt-BR"/>
              </w:rPr>
            </w:pPr>
          </w:p>
        </w:tc>
      </w:tr>
      <w:tr w:rsidR="00F25944" w14:paraId="1D3EB05B" w14:textId="77777777" w:rsidTr="00E32662">
        <w:trPr>
          <w:cantSplit/>
          <w:trHeight w:val="191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27BEEE0B" w14:textId="77777777" w:rsidR="00F25944" w:rsidRPr="003A1AD4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it-IT"/>
              </w:rPr>
            </w:pPr>
          </w:p>
        </w:tc>
        <w:tc>
          <w:tcPr>
            <w:tcW w:w="547" w:type="pct"/>
            <w:vMerge/>
            <w:vAlign w:val="center"/>
          </w:tcPr>
          <w:p w14:paraId="62BEE8CC" w14:textId="77777777" w:rsidR="00F25944" w:rsidRPr="003A1AD4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it-IT"/>
              </w:rPr>
            </w:pPr>
          </w:p>
        </w:tc>
        <w:tc>
          <w:tcPr>
            <w:tcW w:w="1368" w:type="pct"/>
          </w:tcPr>
          <w:p w14:paraId="50F5BAEB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Caregiver’s schooling level</w:t>
            </w:r>
          </w:p>
          <w:p w14:paraId="7E1096EB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5D7AB57F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4791BA5A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3CA6FA25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6CD7230C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146879C0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07136DEE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0F6CF943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62A342D9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2C4871EC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72474492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68" w:type="pct"/>
            <w:vMerge/>
          </w:tcPr>
          <w:p w14:paraId="331E8D1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3616EB7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Graduate: 1.00</w:t>
            </w:r>
          </w:p>
          <w:p w14:paraId="28532A3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Graduate or no University degree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1.62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48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77)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;</w:t>
            </w:r>
          </w:p>
          <w:p w14:paraId="1987437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Some Higher Education or diploma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1.23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09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38)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;</w:t>
            </w:r>
          </w:p>
          <w:p w14:paraId="7535057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High School: 0.98 (95% 0.89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08)</w:t>
            </w:r>
          </w:p>
          <w:p w14:paraId="0E20D958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Some High School or less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1.22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08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38)</w:t>
            </w:r>
          </w:p>
        </w:tc>
      </w:tr>
      <w:tr w:rsidR="00F25944" w14:paraId="5C7A7ACD" w14:textId="77777777" w:rsidTr="00E32662">
        <w:trPr>
          <w:cantSplit/>
          <w:trHeight w:val="191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09004D0F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6B98DC30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62440FED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Annual income (</w:t>
            </w:r>
            <w:r w:rsidRPr="00F7729F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$)</w:t>
            </w:r>
          </w:p>
        </w:tc>
        <w:tc>
          <w:tcPr>
            <w:tcW w:w="1368" w:type="pct"/>
            <w:vMerge/>
          </w:tcPr>
          <w:p w14:paraId="6823E5E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377" w:type="pct"/>
            <w:gridSpan w:val="2"/>
          </w:tcPr>
          <w:p w14:paraId="443834A6" w14:textId="77777777" w:rsidR="00F25944" w:rsidRPr="00F7729F" w:rsidRDefault="00F25944" w:rsidP="00E32662">
            <w:pPr>
              <w:spacing w:after="0" w:line="240" w:lineRule="auto"/>
              <w:jc w:val="center"/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F7729F"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≥85,000: 1.00</w:t>
            </w:r>
          </w:p>
          <w:p w14:paraId="3B489AB3" w14:textId="77777777" w:rsidR="00F25944" w:rsidRPr="00F7729F" w:rsidRDefault="00F25944" w:rsidP="00E32662">
            <w:pPr>
              <w:spacing w:after="0" w:line="240" w:lineRule="auto"/>
              <w:jc w:val="center"/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F7729F"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65,000–84,999: 0.96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0.87–1.07)</w:t>
            </w:r>
          </w:p>
          <w:p w14:paraId="6B63890F" w14:textId="77777777" w:rsidR="00F25944" w:rsidRPr="00F7729F" w:rsidRDefault="00F25944" w:rsidP="00E32662">
            <w:pPr>
              <w:spacing w:after="0" w:line="240" w:lineRule="auto"/>
              <w:jc w:val="center"/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F7729F"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45,000–64,999: 0.93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0.83–1.03)</w:t>
            </w:r>
          </w:p>
          <w:p w14:paraId="648E01F4" w14:textId="77777777" w:rsidR="00F25944" w:rsidRPr="00F7729F" w:rsidRDefault="00F25944" w:rsidP="00E32662">
            <w:pPr>
              <w:spacing w:after="0" w:line="240" w:lineRule="auto"/>
              <w:jc w:val="center"/>
              <w:rPr>
                <w:rStyle w:val="pspdfkit-6fq5ysqkmc2gc1fek9b659qfh8"/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F7729F"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25,000–44,999:</w:t>
            </w:r>
            <w:r w:rsidRPr="00F7729F">
              <w:rPr>
                <w:rStyle w:val="pspdfkit-6fq5ysqkmc2gc1fek9b659qfh8"/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1.45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Style w:val="pspdfkit-6fq5ysqkmc2gc1fek9b659qfh8"/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1.31–1.62)</w:t>
            </w:r>
          </w:p>
          <w:p w14:paraId="36EDD112" w14:textId="77777777" w:rsidR="00F25944" w:rsidRPr="00F7729F" w:rsidRDefault="00F25944" w:rsidP="00E326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&lt;25,000:</w:t>
            </w:r>
            <w:r w:rsidRPr="00F7729F">
              <w:rPr>
                <w:rStyle w:val="pspdfkit-6fq5ysqkmc2gc1fek9b659qfh8"/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F7729F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>1.54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>1.39–1.70)</w:t>
            </w:r>
          </w:p>
        </w:tc>
      </w:tr>
      <w:tr w:rsidR="00F25944" w14:paraId="361031D7" w14:textId="77777777" w:rsidTr="00E32662">
        <w:trPr>
          <w:cantSplit/>
          <w:trHeight w:val="191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61C5ED74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013352F6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29025659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Smoke in the home</w:t>
            </w:r>
          </w:p>
        </w:tc>
        <w:tc>
          <w:tcPr>
            <w:tcW w:w="1368" w:type="pct"/>
            <w:vMerge/>
          </w:tcPr>
          <w:p w14:paraId="59B769E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6C66928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Yes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1.21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11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32)</w:t>
            </w:r>
          </w:p>
        </w:tc>
      </w:tr>
      <w:tr w:rsidR="00F25944" w14:paraId="369DFB69" w14:textId="77777777" w:rsidTr="00E32662">
        <w:trPr>
          <w:cantSplit/>
          <w:trHeight w:val="191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2654D50E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1F7E4CA9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4B4FA950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Number of people &lt;18 years in the home</w:t>
            </w:r>
          </w:p>
        </w:tc>
        <w:tc>
          <w:tcPr>
            <w:tcW w:w="1368" w:type="pct"/>
            <w:vMerge/>
          </w:tcPr>
          <w:p w14:paraId="4A1F4B9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2DA2A39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None: 1.00;</w:t>
            </w:r>
          </w:p>
          <w:p w14:paraId="5369936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2 people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 1.27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2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44)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;</w:t>
            </w:r>
          </w:p>
          <w:p w14:paraId="1448597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≥3 people:</w:t>
            </w:r>
            <w:r w:rsidRPr="00F7729F">
              <w:rPr>
                <w:rFonts w:ascii="Times New Roman" w:hAnsi="Times New Roman"/>
                <w:shd w:val="clear" w:color="auto" w:fill="FFFFFF"/>
                <w:lang w:val="en-US"/>
              </w:rPr>
              <w:t xml:space="preserve"> </w:t>
            </w:r>
            <w:r w:rsidRPr="00F7729F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1.13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0.99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–</w:t>
            </w:r>
            <w:r w:rsidRPr="00F7729F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1.30)</w:t>
            </w:r>
          </w:p>
        </w:tc>
      </w:tr>
      <w:tr w:rsidR="00F25944" w14:paraId="0AA935C3" w14:textId="77777777" w:rsidTr="00E32662">
        <w:trPr>
          <w:cantSplit/>
          <w:trHeight w:val="191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65C2AD4E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787F7215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4C488D49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Bronchitis history</w:t>
            </w:r>
          </w:p>
        </w:tc>
        <w:tc>
          <w:tcPr>
            <w:tcW w:w="1368" w:type="pct"/>
            <w:vMerge/>
          </w:tcPr>
          <w:p w14:paraId="1660F48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20918BB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Yes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11.89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0.23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3.82)</w:t>
            </w:r>
          </w:p>
        </w:tc>
      </w:tr>
      <w:tr w:rsidR="00F25944" w14:paraId="14D9384D" w14:textId="77777777" w:rsidTr="00E32662">
        <w:trPr>
          <w:cantSplit/>
          <w:trHeight w:val="191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18802441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06FB7DC0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7913E1B3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BMI</w:t>
            </w:r>
          </w:p>
        </w:tc>
        <w:tc>
          <w:tcPr>
            <w:tcW w:w="1368" w:type="pct"/>
            <w:vMerge/>
          </w:tcPr>
          <w:p w14:paraId="0AC67DA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7BCF194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Neither obese nor overweight: 1.00;</w:t>
            </w:r>
          </w:p>
          <w:p w14:paraId="5308A52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Overweight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1.27 (95% 1.16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38)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;</w:t>
            </w:r>
          </w:p>
          <w:p w14:paraId="0DB5DC8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Obese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0.81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0.74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0.89)</w:t>
            </w:r>
          </w:p>
        </w:tc>
      </w:tr>
      <w:tr w:rsidR="00F25944" w14:paraId="49FDD667" w14:textId="77777777" w:rsidTr="00E32662">
        <w:trPr>
          <w:cantSplit/>
          <w:trHeight w:val="120"/>
        </w:trPr>
        <w:tc>
          <w:tcPr>
            <w:tcW w:w="339" w:type="pct"/>
            <w:vMerge w:val="restart"/>
            <w:shd w:val="clear" w:color="auto" w:fill="E8E8E8"/>
            <w:textDirection w:val="btLr"/>
            <w:vAlign w:val="center"/>
          </w:tcPr>
          <w:p w14:paraId="6C51A9FA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Kinghorn, 2019</w:t>
            </w:r>
          </w:p>
        </w:tc>
        <w:tc>
          <w:tcPr>
            <w:tcW w:w="547" w:type="pct"/>
            <w:vMerge w:val="restart"/>
            <w:vAlign w:val="center"/>
          </w:tcPr>
          <w:p w14:paraId="13F2CB04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sthma in the age group of 6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–</w:t>
            </w: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7 years of AI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(ICD–9: asthma codes 493.00–493.92, wheeze 786.07; ≥ 2 diagnoses by different providers in 2 years)</w:t>
            </w:r>
          </w:p>
        </w:tc>
        <w:tc>
          <w:tcPr>
            <w:tcW w:w="4114" w:type="pct"/>
            <w:gridSpan w:val="4"/>
          </w:tcPr>
          <w:p w14:paraId="64632135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Socioeconomic condition</w:t>
            </w:r>
          </w:p>
        </w:tc>
      </w:tr>
      <w:tr w:rsidR="00F25944" w14:paraId="3D214EE8" w14:textId="77777777" w:rsidTr="00E32662">
        <w:trPr>
          <w:cantSplit/>
          <w:trHeight w:val="11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2A1719B1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534160D5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0E2CBACD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Caregiver’s marital status</w:t>
            </w:r>
          </w:p>
        </w:tc>
        <w:tc>
          <w:tcPr>
            <w:tcW w:w="1368" w:type="pct"/>
            <w:vMerge w:val="restart"/>
          </w:tcPr>
          <w:p w14:paraId="650701C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58DBBE5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01227018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Odds Ratio</w:t>
            </w:r>
          </w:p>
        </w:tc>
        <w:tc>
          <w:tcPr>
            <w:tcW w:w="1377" w:type="pct"/>
            <w:gridSpan w:val="2"/>
          </w:tcPr>
          <w:p w14:paraId="213303B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Not married: 1.4 (95% 0.8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2.4)</w:t>
            </w:r>
          </w:p>
        </w:tc>
      </w:tr>
      <w:tr w:rsidR="00F25944" w14:paraId="28B361A5" w14:textId="77777777" w:rsidTr="00E32662">
        <w:trPr>
          <w:cantSplit/>
          <w:trHeight w:val="11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1DCE2B3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51F1C90A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43BA6092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Caregiver’s schooling level</w:t>
            </w:r>
          </w:p>
        </w:tc>
        <w:tc>
          <w:tcPr>
            <w:tcW w:w="1368" w:type="pct"/>
            <w:vMerge/>
          </w:tcPr>
          <w:p w14:paraId="6017960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03E2A3D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Below High School: 1.2 (95% 0.5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2.8)</w:t>
            </w:r>
          </w:p>
        </w:tc>
      </w:tr>
      <w:tr w:rsidR="00F25944" w14:paraId="2F33AB12" w14:textId="77777777" w:rsidTr="00E32662">
        <w:trPr>
          <w:cantSplit/>
          <w:trHeight w:val="11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04B5ACD2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48B39868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2CEA9663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Household annual income $</w:t>
            </w:r>
          </w:p>
        </w:tc>
        <w:tc>
          <w:tcPr>
            <w:tcW w:w="1368" w:type="pct"/>
            <w:vMerge/>
          </w:tcPr>
          <w:p w14:paraId="3E982E2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6F3068DC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&lt;25,000: 1.3 (95% 0.6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2.7)</w:t>
            </w:r>
          </w:p>
        </w:tc>
      </w:tr>
      <w:tr w:rsidR="00F25944" w14:paraId="22390630" w14:textId="77777777" w:rsidTr="00E32662">
        <w:trPr>
          <w:cantSplit/>
          <w:trHeight w:val="11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6C36A1C9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06E98A78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4871C72E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Government Insurance Program</w:t>
            </w:r>
          </w:p>
        </w:tc>
        <w:tc>
          <w:tcPr>
            <w:tcW w:w="1368" w:type="pct"/>
            <w:vMerge/>
          </w:tcPr>
          <w:p w14:paraId="4FF30248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38AB647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Yes: 1.2 (95% 0.5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2.5)</w:t>
            </w:r>
          </w:p>
        </w:tc>
      </w:tr>
      <w:tr w:rsidR="00F25944" w14:paraId="57D9F4FB" w14:textId="77777777" w:rsidTr="00E32662">
        <w:trPr>
          <w:cantSplit/>
          <w:trHeight w:val="11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00AF2FB1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5BC53B04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3875FE9E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Private insurance plan</w:t>
            </w:r>
          </w:p>
        </w:tc>
        <w:tc>
          <w:tcPr>
            <w:tcW w:w="1368" w:type="pct"/>
            <w:vMerge/>
          </w:tcPr>
          <w:p w14:paraId="21B5C38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5519BFA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Yes: 1.3 (95% 0.5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3.1)</w:t>
            </w:r>
          </w:p>
        </w:tc>
      </w:tr>
      <w:tr w:rsidR="00F25944" w14:paraId="64949E11" w14:textId="77777777" w:rsidTr="00E32662">
        <w:trPr>
          <w:cantSplit/>
          <w:trHeight w:val="11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5F982B6E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6BC70A87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4DEBC8A4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Owned house</w:t>
            </w:r>
          </w:p>
        </w:tc>
        <w:tc>
          <w:tcPr>
            <w:tcW w:w="1368" w:type="pct"/>
            <w:vMerge/>
          </w:tcPr>
          <w:p w14:paraId="697D0F1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7DBA066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Yes: 0.9 (95% 0.5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8)</w:t>
            </w:r>
          </w:p>
        </w:tc>
      </w:tr>
      <w:tr w:rsidR="00F25944" w14:paraId="1F8552ED" w14:textId="77777777" w:rsidTr="00E32662">
        <w:trPr>
          <w:cantSplit/>
          <w:trHeight w:val="118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480EDBC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512D0CED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114" w:type="pct"/>
            <w:gridSpan w:val="4"/>
          </w:tcPr>
          <w:p w14:paraId="4855D2D0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Home environment characteristics</w:t>
            </w:r>
          </w:p>
        </w:tc>
      </w:tr>
      <w:tr w:rsidR="00F25944" w14:paraId="34766B15" w14:textId="77777777" w:rsidTr="00E32662">
        <w:trPr>
          <w:cantSplit/>
          <w:trHeight w:val="11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58CB0E03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00E5609C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7AB7FA23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Multifamily Housing</w:t>
            </w:r>
          </w:p>
        </w:tc>
        <w:tc>
          <w:tcPr>
            <w:tcW w:w="1368" w:type="pct"/>
            <w:vMerge w:val="restart"/>
          </w:tcPr>
          <w:p w14:paraId="7F041D2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5BDE6F8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7F686CB8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641FCC4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Odds Ratio</w:t>
            </w:r>
          </w:p>
        </w:tc>
        <w:tc>
          <w:tcPr>
            <w:tcW w:w="1377" w:type="pct"/>
            <w:gridSpan w:val="2"/>
          </w:tcPr>
          <w:p w14:paraId="32EC75F8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Yes: 1.4 (95% 0.7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3.0)</w:t>
            </w:r>
          </w:p>
        </w:tc>
      </w:tr>
      <w:tr w:rsidR="00F25944" w14:paraId="3C9C3E4C" w14:textId="77777777" w:rsidTr="00E32662">
        <w:trPr>
          <w:cantSplit/>
          <w:trHeight w:val="11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DF6E31D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4373AB3F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477D7650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Home occupancy increase</w:t>
            </w:r>
          </w:p>
        </w:tc>
        <w:tc>
          <w:tcPr>
            <w:tcW w:w="1368" w:type="pct"/>
            <w:vMerge/>
          </w:tcPr>
          <w:p w14:paraId="3330C08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70565F8B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&gt;8 occupants: 0.6 (95% 0.3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2)</w:t>
            </w:r>
          </w:p>
        </w:tc>
      </w:tr>
      <w:tr w:rsidR="00F25944" w14:paraId="55DD945D" w14:textId="77777777" w:rsidTr="00E32662">
        <w:trPr>
          <w:cantSplit/>
          <w:trHeight w:val="11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510ECB8A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3FA3567B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7839955B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Insect and rodent infestation</w:t>
            </w:r>
          </w:p>
        </w:tc>
        <w:tc>
          <w:tcPr>
            <w:tcW w:w="1368" w:type="pct"/>
            <w:vMerge/>
          </w:tcPr>
          <w:p w14:paraId="5423BAB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79C0006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6 (95% 0.8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3.2)</w:t>
            </w:r>
          </w:p>
        </w:tc>
      </w:tr>
      <w:tr w:rsidR="00F25944" w14:paraId="5923400C" w14:textId="77777777" w:rsidTr="00E32662">
        <w:trPr>
          <w:cantSplit/>
          <w:trHeight w:val="11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0919F4F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5D996646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60F57DB2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Water damage</w:t>
            </w:r>
          </w:p>
        </w:tc>
        <w:tc>
          <w:tcPr>
            <w:tcW w:w="1368" w:type="pct"/>
            <w:vMerge/>
          </w:tcPr>
          <w:p w14:paraId="44E3EF9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776AD96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0 (95% 0.5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9)</w:t>
            </w:r>
          </w:p>
        </w:tc>
      </w:tr>
      <w:tr w:rsidR="00F25944" w14:paraId="1F7BA82B" w14:textId="77777777" w:rsidTr="00E32662">
        <w:trPr>
          <w:cantSplit/>
          <w:trHeight w:val="11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85D0179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630E551F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37E4821E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Wood–burning stove</w:t>
            </w:r>
          </w:p>
        </w:tc>
        <w:tc>
          <w:tcPr>
            <w:tcW w:w="1368" w:type="pct"/>
            <w:vMerge/>
          </w:tcPr>
          <w:p w14:paraId="54609C6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195CFDA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2.0 (95% 0.5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7.1)</w:t>
            </w:r>
          </w:p>
        </w:tc>
      </w:tr>
      <w:tr w:rsidR="00F25944" w14:paraId="281B5136" w14:textId="77777777" w:rsidTr="00E32662">
        <w:trPr>
          <w:cantSplit/>
          <w:trHeight w:val="11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65EF2B72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2362AC9A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1B8450E9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Domestic animal</w:t>
            </w:r>
          </w:p>
        </w:tc>
        <w:tc>
          <w:tcPr>
            <w:tcW w:w="1368" w:type="pct"/>
            <w:vMerge/>
          </w:tcPr>
          <w:p w14:paraId="3E20C0A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098AACF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0 (95% 0.5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9)</w:t>
            </w:r>
          </w:p>
        </w:tc>
      </w:tr>
      <w:tr w:rsidR="00F25944" w14:paraId="5EEB25FC" w14:textId="77777777" w:rsidTr="00E32662">
        <w:trPr>
          <w:cantSplit/>
          <w:trHeight w:val="11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B073C4A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1FA0BB27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74387998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Smoke exposure</w:t>
            </w:r>
          </w:p>
        </w:tc>
        <w:tc>
          <w:tcPr>
            <w:tcW w:w="1368" w:type="pct"/>
            <w:vMerge/>
          </w:tcPr>
          <w:p w14:paraId="359D9F6D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7AF9DEF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0.9 (95% 0.5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6)</w:t>
            </w:r>
          </w:p>
        </w:tc>
      </w:tr>
      <w:tr w:rsidR="00F25944" w14:paraId="7BAE1329" w14:textId="77777777" w:rsidTr="00E32662">
        <w:trPr>
          <w:cantSplit/>
          <w:trHeight w:val="11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7E1D0B63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3B4AC2CF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114" w:type="pct"/>
            <w:gridSpan w:val="4"/>
          </w:tcPr>
          <w:p w14:paraId="3E206421" w14:textId="77777777" w:rsidR="00F25944" w:rsidRPr="00F7729F" w:rsidRDefault="00F25944" w:rsidP="00E3266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Clinical characteristics of asthma among cases and controls</w:t>
            </w:r>
          </w:p>
        </w:tc>
      </w:tr>
      <w:tr w:rsidR="00F25944" w14:paraId="31A79C49" w14:textId="77777777" w:rsidTr="00E32662">
        <w:trPr>
          <w:cantSplit/>
          <w:trHeight w:val="11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60220F8B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15BB26E2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47CF6858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Obesity/overweight</w:t>
            </w:r>
          </w:p>
        </w:tc>
        <w:tc>
          <w:tcPr>
            <w:tcW w:w="1368" w:type="pct"/>
            <w:vMerge w:val="restart"/>
          </w:tcPr>
          <w:p w14:paraId="7AE2D34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6AD14148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78C2615C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541E108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206C68C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79FD59E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0770216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Odds Ratio</w:t>
            </w:r>
          </w:p>
          <w:p w14:paraId="73BD744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val="en-US" w:eastAsia="pt-BR"/>
              </w:rPr>
            </w:pPr>
          </w:p>
          <w:p w14:paraId="4623CE0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val="en-US" w:eastAsia="pt-BR"/>
              </w:rPr>
            </w:pPr>
          </w:p>
          <w:p w14:paraId="66A36F0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val="en-US" w:eastAsia="pt-BR"/>
              </w:rPr>
            </w:pPr>
          </w:p>
          <w:p w14:paraId="26E852BD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val="en-US" w:eastAsia="pt-BR"/>
              </w:rPr>
            </w:pPr>
          </w:p>
          <w:p w14:paraId="39BAF0A8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val="en-US" w:eastAsia="pt-BR"/>
              </w:rPr>
            </w:pPr>
          </w:p>
          <w:p w14:paraId="53AF284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377" w:type="pct"/>
            <w:gridSpan w:val="2"/>
          </w:tcPr>
          <w:p w14:paraId="01A853E8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1.5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0.9−2.4)</w:t>
            </w:r>
          </w:p>
        </w:tc>
      </w:tr>
      <w:tr w:rsidR="00F25944" w14:paraId="64BC174C" w14:textId="77777777" w:rsidTr="00E32662">
        <w:trPr>
          <w:cantSplit/>
          <w:trHeight w:val="11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06236E6C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184FD24E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4943CAD9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Asthma family history</w:t>
            </w:r>
          </w:p>
        </w:tc>
        <w:tc>
          <w:tcPr>
            <w:tcW w:w="1368" w:type="pct"/>
            <w:vMerge/>
          </w:tcPr>
          <w:p w14:paraId="48C9B41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Style w:val="pspdfkit-6fq5ysqkmc2gc1fek9b659qfh8"/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377" w:type="pct"/>
            <w:gridSpan w:val="2"/>
          </w:tcPr>
          <w:p w14:paraId="7D0FDDC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Style w:val="pspdfkit-6fq5ysqkmc2gc1fek9b659qfh8"/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1.9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Style w:val="pspdfkit-6fq5ysqkmc2gc1fek9b659qfh8"/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1.1−3.2)</w:t>
            </w:r>
          </w:p>
        </w:tc>
      </w:tr>
      <w:tr w:rsidR="00F25944" w14:paraId="316021E8" w14:textId="77777777" w:rsidTr="00E32662">
        <w:trPr>
          <w:cantSplit/>
          <w:trHeight w:val="11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1ED6B021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2D2F9C95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1696DB9F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Atopy</w:t>
            </w:r>
          </w:p>
        </w:tc>
        <w:tc>
          <w:tcPr>
            <w:tcW w:w="1368" w:type="pct"/>
            <w:vMerge/>
          </w:tcPr>
          <w:p w14:paraId="34740DEC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Style w:val="pspdfkit-6fq5ysqkmc2gc1fek9b659qfh8"/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377" w:type="pct"/>
            <w:gridSpan w:val="2"/>
          </w:tcPr>
          <w:p w14:paraId="6346E22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Style w:val="pspdfkit-6fq5ysqkmc2gc1fek9b659qfh8"/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4.0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Style w:val="pspdfkit-6fq5ysqkmc2gc1fek9b659qfh8"/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2.4−6.9)</w:t>
            </w:r>
          </w:p>
        </w:tc>
      </w:tr>
      <w:tr w:rsidR="00F25944" w14:paraId="6BBD953A" w14:textId="77777777" w:rsidTr="00E32662">
        <w:trPr>
          <w:cantSplit/>
          <w:trHeight w:val="11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50018C49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666F9F8A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634854DC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Food allergy</w:t>
            </w:r>
          </w:p>
        </w:tc>
        <w:tc>
          <w:tcPr>
            <w:tcW w:w="1368" w:type="pct"/>
            <w:vMerge/>
          </w:tcPr>
          <w:p w14:paraId="68EC730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Style w:val="pspdfkit-6fq5ysqkmc2gc1fek9b659qfh8"/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377" w:type="pct"/>
            <w:gridSpan w:val="2"/>
          </w:tcPr>
          <w:p w14:paraId="5206D8F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Style w:val="pspdfkit-6fq5ysqkmc2gc1fek9b659qfh8"/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5.9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Style w:val="pspdfkit-6fq5ysqkmc2gc1fek9b659qfh8"/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2.2−17.2)</w:t>
            </w:r>
          </w:p>
        </w:tc>
      </w:tr>
      <w:tr w:rsidR="00F25944" w14:paraId="7D5AEE40" w14:textId="77777777" w:rsidTr="00E32662">
        <w:trPr>
          <w:cantSplit/>
          <w:trHeight w:val="11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6312BFB0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6150B93F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70DF9ED1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RSV infection history</w:t>
            </w:r>
          </w:p>
        </w:tc>
        <w:tc>
          <w:tcPr>
            <w:tcW w:w="1368" w:type="pct"/>
            <w:vMerge/>
          </w:tcPr>
          <w:p w14:paraId="4DDCBE9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2887D09D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2.9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6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5.2)</w:t>
            </w:r>
          </w:p>
        </w:tc>
      </w:tr>
      <w:tr w:rsidR="00F25944" w14:paraId="24952016" w14:textId="77777777" w:rsidTr="00E32662">
        <w:trPr>
          <w:cantSplit/>
          <w:trHeight w:val="11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2472F793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699092A6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6A56D8BF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Hospitalization</w:t>
            </w:r>
          </w:p>
        </w:tc>
        <w:tc>
          <w:tcPr>
            <w:tcW w:w="1368" w:type="pct"/>
            <w:vMerge/>
          </w:tcPr>
          <w:p w14:paraId="20C60D8D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69029EDB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4.4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2.3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8.4)</w:t>
            </w:r>
          </w:p>
        </w:tc>
      </w:tr>
      <w:tr w:rsidR="00F25944" w14:paraId="6A65B9A1" w14:textId="77777777" w:rsidTr="00E32662">
        <w:trPr>
          <w:cantSplit/>
          <w:trHeight w:val="11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07FCAE62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03BA9689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282DAA56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Visit to the emergency room of the Indigenous health service</w:t>
            </w:r>
          </w:p>
        </w:tc>
        <w:tc>
          <w:tcPr>
            <w:tcW w:w="1368" w:type="pct"/>
            <w:vMerge/>
          </w:tcPr>
          <w:p w14:paraId="7AEC714B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5BC33218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2.6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4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4.6)</w:t>
            </w:r>
          </w:p>
        </w:tc>
      </w:tr>
      <w:tr w:rsidR="00F25944" w14:paraId="74B1BE23" w14:textId="77777777" w:rsidTr="00E32662">
        <w:trPr>
          <w:cantSplit/>
          <w:trHeight w:val="11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5B8F3971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209B89BB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09FF9112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Hospitalization in the Indigenous health service</w:t>
            </w:r>
          </w:p>
        </w:tc>
        <w:tc>
          <w:tcPr>
            <w:tcW w:w="1368" w:type="pct"/>
            <w:vMerge/>
          </w:tcPr>
          <w:p w14:paraId="2C6D139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6F96511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2.4 (95% 0.7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7.9)</w:t>
            </w:r>
          </w:p>
        </w:tc>
      </w:tr>
      <w:tr w:rsidR="00F25944" w14:paraId="110162C0" w14:textId="77777777" w:rsidTr="00E32662">
        <w:trPr>
          <w:cantSplit/>
          <w:trHeight w:val="11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61D83C60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3F910BDD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3A80E0B9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Cough in the last 4 weeks</w:t>
            </w:r>
          </w:p>
        </w:tc>
        <w:tc>
          <w:tcPr>
            <w:tcW w:w="1368" w:type="pct"/>
            <w:vMerge/>
          </w:tcPr>
          <w:p w14:paraId="7D39DEF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302B87B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5.6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3.2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0.1)</w:t>
            </w:r>
          </w:p>
        </w:tc>
      </w:tr>
      <w:tr w:rsidR="00F25944" w14:paraId="7FEFFDA9" w14:textId="77777777" w:rsidTr="00E32662">
        <w:trPr>
          <w:cantSplit/>
          <w:trHeight w:val="11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7D36243B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2118EC63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54315CAB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Wheezing in the last 4 weeks</w:t>
            </w:r>
          </w:p>
        </w:tc>
        <w:tc>
          <w:tcPr>
            <w:tcW w:w="1368" w:type="pct"/>
            <w:vMerge/>
          </w:tcPr>
          <w:p w14:paraId="04BCE9A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5E5BB9B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9.0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.1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41.4)</w:t>
            </w:r>
          </w:p>
        </w:tc>
      </w:tr>
      <w:tr w:rsidR="00F25944" w14:paraId="37CDC799" w14:textId="77777777" w:rsidTr="00E32662">
        <w:trPr>
          <w:cantSplit/>
          <w:trHeight w:val="11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4E34357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0D9B3FB1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17E73009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Dyspnea in the last 4 weeks</w:t>
            </w:r>
          </w:p>
        </w:tc>
        <w:tc>
          <w:tcPr>
            <w:tcW w:w="1368" w:type="pct"/>
            <w:vMerge/>
          </w:tcPr>
          <w:p w14:paraId="1B2A8EBB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4AB25E0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4.1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6.9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30.2)</w:t>
            </w:r>
          </w:p>
        </w:tc>
      </w:tr>
      <w:tr w:rsidR="00F25944" w14:paraId="25158A1F" w14:textId="77777777" w:rsidTr="00E32662">
        <w:trPr>
          <w:cantSplit/>
          <w:trHeight w:val="114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6C6F13FE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7C5EE830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5FFE6F73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School retardment due to illness</w:t>
            </w:r>
          </w:p>
        </w:tc>
        <w:tc>
          <w:tcPr>
            <w:tcW w:w="1368" w:type="pct"/>
            <w:vMerge/>
          </w:tcPr>
          <w:p w14:paraId="3F066BE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7466C16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6.5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2.1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23.6)</w:t>
            </w:r>
          </w:p>
        </w:tc>
      </w:tr>
      <w:tr w:rsidR="00F25944" w14:paraId="7513C393" w14:textId="77777777" w:rsidTr="00E32662">
        <w:trPr>
          <w:cantSplit/>
          <w:trHeight w:val="20"/>
        </w:trPr>
        <w:tc>
          <w:tcPr>
            <w:tcW w:w="339" w:type="pct"/>
            <w:vMerge w:val="restart"/>
            <w:shd w:val="clear" w:color="auto" w:fill="E8E8E8"/>
            <w:textDirection w:val="btLr"/>
            <w:vAlign w:val="center"/>
          </w:tcPr>
          <w:p w14:paraId="46607FAF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Best, 2017</w:t>
            </w:r>
          </w:p>
        </w:tc>
        <w:tc>
          <w:tcPr>
            <w:tcW w:w="547" w:type="pct"/>
            <w:vMerge w:val="restart"/>
            <w:vAlign w:val="center"/>
          </w:tcPr>
          <w:p w14:paraId="7F0F2DCB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sthma in the age group of 6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–</w:t>
            </w: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7 years of AI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(ICD–9: asthma codes 493.00–493.92, wheeze 786.07, family history V17.5)</w:t>
            </w:r>
          </w:p>
        </w:tc>
        <w:tc>
          <w:tcPr>
            <w:tcW w:w="1368" w:type="pct"/>
          </w:tcPr>
          <w:p w14:paraId="045CC10E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color w:val="D13438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 xml:space="preserve">BMI 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(kg/m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vertAlign w:val="superscript"/>
                <w:lang w:val="en-US" w:eastAsia="pt-BR"/>
              </w:rPr>
              <w:t>2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368" w:type="pct"/>
            <w:vMerge w:val="restart"/>
          </w:tcPr>
          <w:p w14:paraId="7566F6BF" w14:textId="77777777" w:rsidR="00F25944" w:rsidRPr="00F7729F" w:rsidRDefault="00F25944" w:rsidP="00E326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0A14F43A" w14:textId="77777777" w:rsidR="00F25944" w:rsidRPr="00F7729F" w:rsidRDefault="00F25944" w:rsidP="00E326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60EA0BD7" w14:textId="77777777" w:rsidR="00F25944" w:rsidRPr="00F7729F" w:rsidRDefault="00F25944" w:rsidP="00E326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0DD52ED8" w14:textId="77777777" w:rsidR="00F25944" w:rsidRPr="00F7729F" w:rsidRDefault="00F25944" w:rsidP="00E326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4672D1FC" w14:textId="77777777" w:rsidR="00F25944" w:rsidRPr="00F7729F" w:rsidRDefault="00F25944" w:rsidP="00E326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Odds Ratio</w:t>
            </w:r>
          </w:p>
          <w:p w14:paraId="3DEE8F4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03FAA13C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41082E7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71ECA4B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1E77CD82" w14:textId="77777777" w:rsidR="00F25944" w:rsidRPr="00F7729F" w:rsidRDefault="00F25944" w:rsidP="00E326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3.21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1.2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8.61)</w:t>
            </w:r>
          </w:p>
        </w:tc>
      </w:tr>
      <w:tr w:rsidR="00F25944" w14:paraId="0AF070E5" w14:textId="77777777" w:rsidTr="00E32662">
        <w:trPr>
          <w:cantSplit/>
          <w:trHeight w:val="20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1242C5F5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26B0FCAE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6EDA6D49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color w:val="D13438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&gt;1 </w:t>
            </w:r>
            <w:r w:rsidRPr="00F7729F">
              <w:rPr>
                <w:lang w:val="en-US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high specific antibody</w:t>
            </w:r>
          </w:p>
        </w:tc>
        <w:tc>
          <w:tcPr>
            <w:tcW w:w="1368" w:type="pct"/>
            <w:vMerge/>
          </w:tcPr>
          <w:p w14:paraId="4C9F6DB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1B40405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3.88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2.37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6.38)</w:t>
            </w:r>
          </w:p>
        </w:tc>
      </w:tr>
      <w:tr w:rsidR="00F25944" w14:paraId="363D6E4F" w14:textId="77777777" w:rsidTr="00E32662">
        <w:trPr>
          <w:cantSplit/>
          <w:trHeight w:val="163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527B245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1EEED9EF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4C2B69A2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Age (years)</w:t>
            </w:r>
          </w:p>
        </w:tc>
        <w:tc>
          <w:tcPr>
            <w:tcW w:w="1368" w:type="pct"/>
            <w:vMerge/>
          </w:tcPr>
          <w:p w14:paraId="3880547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2E34AF7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D13438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0.90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0.83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0.99)</w:t>
            </w:r>
          </w:p>
        </w:tc>
      </w:tr>
      <w:tr w:rsidR="00F25944" w14:paraId="1A89C6EA" w14:textId="77777777" w:rsidTr="00E32662">
        <w:trPr>
          <w:cantSplit/>
          <w:trHeight w:val="163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6DBD9800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1D7D26E5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6549F26F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color w:val="D13438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Genetic variant r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s10056340 – 5q22.1</w:t>
            </w:r>
          </w:p>
        </w:tc>
        <w:tc>
          <w:tcPr>
            <w:tcW w:w="1368" w:type="pct"/>
            <w:vMerge/>
          </w:tcPr>
          <w:p w14:paraId="60E684F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068795C8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2.02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28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3.18)</w:t>
            </w:r>
          </w:p>
        </w:tc>
      </w:tr>
      <w:tr w:rsidR="00F25944" w14:paraId="7CE363D1" w14:textId="77777777" w:rsidTr="00E32662">
        <w:trPr>
          <w:cantSplit/>
          <w:trHeight w:val="163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2A0CDC2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5E0261A5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1C68CC70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color w:val="D13438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 xml:space="preserve">Genetic variant rs2305480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 xml:space="preserve"> 17q21</w:t>
            </w:r>
          </w:p>
        </w:tc>
        <w:tc>
          <w:tcPr>
            <w:tcW w:w="1368" w:type="pct"/>
            <w:vMerge/>
          </w:tcPr>
          <w:p w14:paraId="7B77A1D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3788243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0.63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0.43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0.92)</w:t>
            </w:r>
          </w:p>
        </w:tc>
      </w:tr>
      <w:tr w:rsidR="00F25944" w14:paraId="486521A7" w14:textId="77777777" w:rsidTr="00E32662">
        <w:trPr>
          <w:cantSplit/>
          <w:trHeight w:val="163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A794E73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5AC35FA0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143872C4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color w:val="D13438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 xml:space="preserve">Genetic variant rs7216389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 xml:space="preserve"> 17q21</w:t>
            </w:r>
          </w:p>
        </w:tc>
        <w:tc>
          <w:tcPr>
            <w:tcW w:w="1368" w:type="pct"/>
            <w:vMerge/>
          </w:tcPr>
          <w:p w14:paraId="5497836C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5399A53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0.68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0.47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0.98)</w:t>
            </w:r>
          </w:p>
        </w:tc>
      </w:tr>
      <w:tr w:rsidR="00F25944" w14:paraId="70F617DC" w14:textId="77777777" w:rsidTr="00E32662">
        <w:trPr>
          <w:cantSplit/>
          <w:trHeight w:val="163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6AC8CD3F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3476D1F7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4D61AFBF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color w:val="D13438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 xml:space="preserve">Genetic variant rs8076131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 xml:space="preserve"> 17q21</w:t>
            </w:r>
          </w:p>
        </w:tc>
        <w:tc>
          <w:tcPr>
            <w:tcW w:w="1368" w:type="pct"/>
            <w:vMerge/>
          </w:tcPr>
          <w:p w14:paraId="37A0030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10A04EA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0.66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0.45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0.97)</w:t>
            </w:r>
          </w:p>
        </w:tc>
      </w:tr>
      <w:tr w:rsidR="00F25944" w14:paraId="0C2BD325" w14:textId="77777777" w:rsidTr="00E32662">
        <w:trPr>
          <w:cantSplit/>
          <w:trHeight w:val="163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2BFE3FCB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53E225BD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25CE9915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color w:val="D13438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 xml:space="preserve">Genetic variant rs4795405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 xml:space="preserve"> 17q21</w:t>
            </w:r>
          </w:p>
        </w:tc>
        <w:tc>
          <w:tcPr>
            <w:tcW w:w="1368" w:type="pct"/>
            <w:vMerge/>
          </w:tcPr>
          <w:p w14:paraId="01D370C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279B4ED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0.68</w:t>
            </w:r>
            <w:r w:rsidRPr="00F7729F">
              <w:rPr>
                <w:rFonts w:ascii="Times New Roman" w:eastAsia="Times New Roman" w:hAnsi="Times New Roman"/>
                <w:b/>
                <w:bCs/>
                <w:strike/>
                <w:color w:val="000000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0.46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0.98)</w:t>
            </w:r>
          </w:p>
        </w:tc>
      </w:tr>
      <w:tr w:rsidR="00F25944" w14:paraId="3348A22B" w14:textId="77777777" w:rsidTr="00E32662">
        <w:trPr>
          <w:cantSplit/>
          <w:trHeight w:val="163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084FD86F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7A2ED152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71211D10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color w:val="D13438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 xml:space="preserve">Genetic variant 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rs9303277 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 17q21</w:t>
            </w:r>
          </w:p>
        </w:tc>
        <w:tc>
          <w:tcPr>
            <w:tcW w:w="1368" w:type="pct"/>
            <w:vMerge/>
          </w:tcPr>
          <w:p w14:paraId="1E64ECC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20DC021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0.64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0.44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0.94)</w:t>
            </w:r>
          </w:p>
        </w:tc>
      </w:tr>
      <w:tr w:rsidR="00F25944" w14:paraId="39C134EE" w14:textId="77777777" w:rsidTr="00E32662">
        <w:trPr>
          <w:cantSplit/>
          <w:trHeight w:val="163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04820A7D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0BD9201A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23B12BE3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color w:val="D13438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 xml:space="preserve">Genetic variant rs6871536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 xml:space="preserve"> 5q31</w:t>
            </w:r>
          </w:p>
        </w:tc>
        <w:tc>
          <w:tcPr>
            <w:tcW w:w="1368" w:type="pct"/>
            <w:vMerge/>
          </w:tcPr>
          <w:p w14:paraId="5EED5DE8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5338813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0.96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0.5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1.58)</w:t>
            </w:r>
          </w:p>
        </w:tc>
      </w:tr>
      <w:tr w:rsidR="00F25944" w14:paraId="1378AF15" w14:textId="77777777" w:rsidTr="00E32662">
        <w:trPr>
          <w:cantSplit/>
          <w:trHeight w:val="163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418592A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75217DC4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20E2BC6B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color w:val="D13438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 xml:space="preserve">Genetic variant rs928413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 xml:space="preserve"> 9q21</w:t>
            </w:r>
          </w:p>
        </w:tc>
        <w:tc>
          <w:tcPr>
            <w:tcW w:w="1368" w:type="pct"/>
            <w:vMerge/>
          </w:tcPr>
          <w:p w14:paraId="35632439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37715FE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1.18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0.6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2.22)</w:t>
            </w:r>
          </w:p>
        </w:tc>
      </w:tr>
      <w:tr w:rsidR="00F25944" w14:paraId="254FE923" w14:textId="77777777" w:rsidTr="00E32662">
        <w:trPr>
          <w:cantSplit/>
          <w:trHeight w:val="163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17E178C5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3FE2E3A0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7E434497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color w:val="D13438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 xml:space="preserve">Genetic variant rs2155219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 xml:space="preserve"> 11q13.4</w:t>
            </w:r>
          </w:p>
        </w:tc>
        <w:tc>
          <w:tcPr>
            <w:tcW w:w="1368" w:type="pct"/>
            <w:vMerge/>
          </w:tcPr>
          <w:p w14:paraId="75AB626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4AEA9B2D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1.20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0.8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1.72)</w:t>
            </w:r>
          </w:p>
        </w:tc>
      </w:tr>
      <w:tr w:rsidR="00F25944" w14:paraId="18831FF4" w14:textId="77777777" w:rsidTr="00E32662">
        <w:trPr>
          <w:cantSplit/>
          <w:trHeight w:val="175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05AFAAC0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3F3642B8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1FAA64D0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color w:val="D13438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 xml:space="preserve">Genetic variant rs1558641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 xml:space="preserve"> 2q11.2</w:t>
            </w:r>
          </w:p>
        </w:tc>
        <w:tc>
          <w:tcPr>
            <w:tcW w:w="1368" w:type="pct"/>
            <w:vMerge/>
          </w:tcPr>
          <w:p w14:paraId="66EA3C7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431F080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D13438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1.04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0.4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2.38)</w:t>
            </w:r>
          </w:p>
        </w:tc>
      </w:tr>
      <w:tr w:rsidR="00F25944" w14:paraId="262E0235" w14:textId="77777777" w:rsidTr="00E32662">
        <w:trPr>
          <w:cantSplit/>
          <w:trHeight w:val="135"/>
        </w:trPr>
        <w:tc>
          <w:tcPr>
            <w:tcW w:w="339" w:type="pct"/>
            <w:vMerge w:val="restart"/>
            <w:shd w:val="clear" w:color="auto" w:fill="E8E8E8"/>
            <w:textDirection w:val="btLr"/>
            <w:vAlign w:val="center"/>
          </w:tcPr>
          <w:p w14:paraId="796D8457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Best, 2016</w:t>
            </w:r>
          </w:p>
        </w:tc>
        <w:tc>
          <w:tcPr>
            <w:tcW w:w="547" w:type="pct"/>
            <w:vMerge w:val="restart"/>
            <w:vAlign w:val="center"/>
          </w:tcPr>
          <w:p w14:paraId="797B005A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sthma in the age group of 6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–</w:t>
            </w: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7 years of AI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(ICD–9: asthma codes 493.00–493.92, wheeze 786.07, family history V17.5)</w:t>
            </w:r>
          </w:p>
        </w:tc>
        <w:tc>
          <w:tcPr>
            <w:tcW w:w="1368" w:type="pct"/>
          </w:tcPr>
          <w:p w14:paraId="7EC97B8C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Cumulative sensitivity (number of antigens tested with specific IgE above the threshold)</w:t>
            </w:r>
          </w:p>
        </w:tc>
        <w:tc>
          <w:tcPr>
            <w:tcW w:w="1368" w:type="pct"/>
            <w:vMerge/>
          </w:tcPr>
          <w:p w14:paraId="129597A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0FE6D96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75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33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2.30)</w:t>
            </w:r>
          </w:p>
        </w:tc>
      </w:tr>
      <w:tr w:rsidR="00F25944" w14:paraId="75186EBC" w14:textId="77777777" w:rsidTr="00E32662">
        <w:trPr>
          <w:cantSplit/>
          <w:trHeight w:val="130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E1765EC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72ADF130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160AB234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Age (years)</w:t>
            </w:r>
          </w:p>
        </w:tc>
        <w:tc>
          <w:tcPr>
            <w:tcW w:w="1368" w:type="pct"/>
            <w:vMerge w:val="restart"/>
          </w:tcPr>
          <w:p w14:paraId="336340CB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01B985A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45497D09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Odds Ratio</w:t>
            </w:r>
          </w:p>
        </w:tc>
        <w:tc>
          <w:tcPr>
            <w:tcW w:w="1377" w:type="pct"/>
            <w:gridSpan w:val="2"/>
          </w:tcPr>
          <w:p w14:paraId="2F4E978B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0.91 (95% 0.83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00)</w:t>
            </w:r>
          </w:p>
        </w:tc>
      </w:tr>
      <w:tr w:rsidR="00F25944" w14:paraId="4559920D" w14:textId="77777777" w:rsidTr="00E32662">
        <w:trPr>
          <w:cantSplit/>
          <w:trHeight w:val="130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55D07D3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1D02084A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7204C22A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BMI (kg/m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vertAlign w:val="superscript"/>
                <w:lang w:val="en-US" w:eastAsia="pt-BR"/>
              </w:rPr>
              <w:t>2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368" w:type="pct"/>
            <w:vMerge/>
          </w:tcPr>
          <w:p w14:paraId="3B99C9C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15DFCA1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2.47 (95% 0.81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7.58)</w:t>
            </w:r>
          </w:p>
        </w:tc>
      </w:tr>
      <w:tr w:rsidR="00F25944" w14:paraId="687D40D5" w14:textId="77777777" w:rsidTr="00E32662">
        <w:trPr>
          <w:cantSplit/>
          <w:trHeight w:val="130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1844DC8F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24CE19A4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11BA6B31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IgE (total, KU/L)</w:t>
            </w:r>
          </w:p>
        </w:tc>
        <w:tc>
          <w:tcPr>
            <w:tcW w:w="1368" w:type="pct"/>
            <w:vMerge/>
          </w:tcPr>
          <w:p w14:paraId="37AEFCA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4F1EB7C8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0.99 (95% 0.79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26)</w:t>
            </w:r>
          </w:p>
        </w:tc>
      </w:tr>
      <w:tr w:rsidR="00F25944" w14:paraId="6554AF49" w14:textId="77777777" w:rsidTr="00E32662">
        <w:trPr>
          <w:cantSplit/>
          <w:trHeight w:val="130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282D08AB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62B24111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6B7704D0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Leukocytes</w:t>
            </w:r>
          </w:p>
        </w:tc>
        <w:tc>
          <w:tcPr>
            <w:tcW w:w="1368" w:type="pct"/>
            <w:vMerge/>
          </w:tcPr>
          <w:p w14:paraId="50007F0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3E15CC8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90 (95% 0.67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5.40)</w:t>
            </w:r>
          </w:p>
        </w:tc>
      </w:tr>
      <w:tr w:rsidR="00F25944" w14:paraId="0BEBB2E3" w14:textId="77777777" w:rsidTr="00E32662">
        <w:trPr>
          <w:cantSplit/>
          <w:trHeight w:val="130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7CD56599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21A795DF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352D4615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Eosinophils (%)</w:t>
            </w:r>
          </w:p>
        </w:tc>
        <w:tc>
          <w:tcPr>
            <w:tcW w:w="1368" w:type="pct"/>
            <w:vMerge/>
          </w:tcPr>
          <w:p w14:paraId="24E664B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35B2156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05 (95% 0.73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53)</w:t>
            </w:r>
          </w:p>
        </w:tc>
      </w:tr>
      <w:tr w:rsidR="00F25944" w14:paraId="61FE8E98" w14:textId="77777777" w:rsidTr="00E32662">
        <w:trPr>
          <w:cantSplit/>
          <w:trHeight w:val="201"/>
        </w:trPr>
        <w:tc>
          <w:tcPr>
            <w:tcW w:w="339" w:type="pct"/>
            <w:vMerge w:val="restart"/>
            <w:shd w:val="clear" w:color="auto" w:fill="E8E8E8"/>
            <w:textDirection w:val="btLr"/>
            <w:vAlign w:val="center"/>
          </w:tcPr>
          <w:p w14:paraId="6C3A7738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Senthilselvan, 2016</w:t>
            </w:r>
          </w:p>
        </w:tc>
        <w:tc>
          <w:tcPr>
            <w:tcW w:w="547" w:type="pct"/>
            <w:vMerge w:val="restart"/>
            <w:vAlign w:val="center"/>
          </w:tcPr>
          <w:p w14:paraId="19FC877F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sthma in the age group of 0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–</w:t>
            </w: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1 years of FN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(health professional diagnosis, ≥6 months duration or expected duration)</w:t>
            </w:r>
          </w:p>
        </w:tc>
        <w:tc>
          <w:tcPr>
            <w:tcW w:w="1368" w:type="pct"/>
          </w:tcPr>
          <w:p w14:paraId="07E6D933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Age (years)</w:t>
            </w:r>
          </w:p>
        </w:tc>
        <w:tc>
          <w:tcPr>
            <w:tcW w:w="1368" w:type="pct"/>
            <w:vMerge w:val="restart"/>
          </w:tcPr>
          <w:p w14:paraId="3E2726A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7F01FC0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0A2E76F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3396436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26A3F12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7A6723E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61D8703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4755C30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40279D3D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4AC801C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75F825B9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Odds Ratio</w:t>
            </w:r>
          </w:p>
          <w:p w14:paraId="4BCC178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6FAF707B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4: 1.00;</w:t>
            </w:r>
          </w:p>
          <w:p w14:paraId="387B01BD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5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1: 1.4 (95% 0.81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61)</w:t>
            </w:r>
          </w:p>
        </w:tc>
      </w:tr>
      <w:tr w:rsidR="00F25944" w14:paraId="31B5D074" w14:textId="77777777" w:rsidTr="00E32662">
        <w:trPr>
          <w:cantSplit/>
          <w:trHeight w:val="196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7DB13C60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136622F1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505738F6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Sex</w:t>
            </w:r>
          </w:p>
        </w:tc>
        <w:tc>
          <w:tcPr>
            <w:tcW w:w="1368" w:type="pct"/>
            <w:vMerge/>
          </w:tcPr>
          <w:p w14:paraId="3D312529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216B7009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Female: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0.55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0.42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0.72)</w:t>
            </w:r>
          </w:p>
        </w:tc>
      </w:tr>
      <w:tr w:rsidR="00F25944" w14:paraId="657A0F85" w14:textId="77777777" w:rsidTr="00E32662">
        <w:trPr>
          <w:cantSplit/>
          <w:trHeight w:val="196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270ABB0C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61B68B15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330288A9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Allergy</w:t>
            </w:r>
          </w:p>
        </w:tc>
        <w:tc>
          <w:tcPr>
            <w:tcW w:w="1368" w:type="pct"/>
            <w:vMerge/>
          </w:tcPr>
          <w:p w14:paraId="034181A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0318B23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Yes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33.80 (95% 9.03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26.57)</w:t>
            </w:r>
          </w:p>
        </w:tc>
      </w:tr>
      <w:tr w:rsidR="00F25944" w14:paraId="4DDA51C1" w14:textId="77777777" w:rsidTr="00E32662">
        <w:trPr>
          <w:cantSplit/>
          <w:trHeight w:val="196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16B257DA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52E0FFAA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1CBD02D0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Birthweight</w:t>
            </w:r>
          </w:p>
        </w:tc>
        <w:tc>
          <w:tcPr>
            <w:tcW w:w="1368" w:type="pct"/>
            <w:vMerge/>
          </w:tcPr>
          <w:p w14:paraId="1A21A82D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183D8C2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Normal (≥2500g): 1.00;</w:t>
            </w:r>
          </w:p>
          <w:p w14:paraId="0C37A5A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Baixo (&lt;2500g)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1.68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03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2.74)</w:t>
            </w:r>
          </w:p>
        </w:tc>
      </w:tr>
      <w:tr w:rsidR="00F25944" w14:paraId="43C15697" w14:textId="77777777" w:rsidTr="00E32662">
        <w:trPr>
          <w:cantSplit/>
          <w:trHeight w:val="196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B7F3666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6A56C65C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1E04B96D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Chronic ear infection</w:t>
            </w:r>
          </w:p>
        </w:tc>
        <w:tc>
          <w:tcPr>
            <w:tcW w:w="1368" w:type="pct"/>
            <w:vMerge/>
          </w:tcPr>
          <w:p w14:paraId="364A43B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5A13C6E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Yes: 0.79 (95% 0.45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38)</w:t>
            </w:r>
          </w:p>
        </w:tc>
      </w:tr>
      <w:tr w:rsidR="00F25944" w14:paraId="4286C99E" w14:textId="77777777" w:rsidTr="00E32662">
        <w:trPr>
          <w:cantSplit/>
          <w:trHeight w:val="196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6B23C92D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56E9B9E2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5F8CFABA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School attendance</w:t>
            </w:r>
          </w:p>
        </w:tc>
        <w:tc>
          <w:tcPr>
            <w:tcW w:w="1368" w:type="pct"/>
            <w:vMerge/>
          </w:tcPr>
          <w:p w14:paraId="3E7B936D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25D39EFB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Yes: 1.42 (95% 0.98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2.07)</w:t>
            </w:r>
          </w:p>
        </w:tc>
      </w:tr>
      <w:tr w:rsidR="00F25944" w14:paraId="0CFBF7EF" w14:textId="77777777" w:rsidTr="00E32662">
        <w:trPr>
          <w:cantSplit/>
          <w:trHeight w:val="196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7F18259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172262E8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1D391834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Physical activity during the week</w:t>
            </w:r>
          </w:p>
        </w:tc>
        <w:tc>
          <w:tcPr>
            <w:tcW w:w="1368" w:type="pct"/>
            <w:vMerge/>
          </w:tcPr>
          <w:p w14:paraId="3262460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7F254AC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Never: 1.00;</w:t>
            </w:r>
          </w:p>
          <w:p w14:paraId="54B315D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≤ 1: 1.17 (95% 0.68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99);</w:t>
            </w:r>
          </w:p>
          <w:p w14:paraId="755935F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2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3 times: 1.13 (95% 0.73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76);</w:t>
            </w:r>
          </w:p>
          <w:p w14:paraId="7A78174C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4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6 times: 0.76 (95% 0.45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31);</w:t>
            </w:r>
          </w:p>
          <w:p w14:paraId="6C22C56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Every day 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0.65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0.42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0.99)</w:t>
            </w:r>
          </w:p>
        </w:tc>
      </w:tr>
      <w:tr w:rsidR="00F25944" w14:paraId="6095268E" w14:textId="77777777" w:rsidTr="00E32662">
        <w:trPr>
          <w:cantSplit/>
          <w:trHeight w:val="196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9633483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2DE25145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5E548913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Nº children &lt;11 years</w:t>
            </w:r>
          </w:p>
        </w:tc>
        <w:tc>
          <w:tcPr>
            <w:tcW w:w="1368" w:type="pct"/>
            <w:vMerge/>
          </w:tcPr>
          <w:p w14:paraId="6C1B82E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7679D26C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≤1: 1.00;</w:t>
            </w:r>
          </w:p>
          <w:p w14:paraId="3A8A78D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2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3: 0.75 (95% 0.56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02);</w:t>
            </w:r>
          </w:p>
          <w:p w14:paraId="6D4A907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≥4: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0.64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0.43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0.93)</w:t>
            </w:r>
          </w:p>
        </w:tc>
      </w:tr>
      <w:tr w:rsidR="00F25944" w14:paraId="7B94C81E" w14:textId="77777777" w:rsidTr="00E32662">
        <w:trPr>
          <w:cantSplit/>
          <w:trHeight w:val="196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54F50334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5688D820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5AD83597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Nº children entre 11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7 years</w:t>
            </w:r>
          </w:p>
        </w:tc>
        <w:tc>
          <w:tcPr>
            <w:tcW w:w="1368" w:type="pct"/>
            <w:vMerge/>
          </w:tcPr>
          <w:p w14:paraId="338CC64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3A9EBB1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None: 1.00;</w:t>
            </w:r>
          </w:p>
          <w:p w14:paraId="767CA83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2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 1.38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03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85)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;</w:t>
            </w:r>
          </w:p>
          <w:p w14:paraId="274E22AB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≥3: 0.59 (95% 0.29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22)</w:t>
            </w:r>
          </w:p>
        </w:tc>
      </w:tr>
      <w:tr w:rsidR="00F25944" w14:paraId="2AABCE14" w14:textId="77777777" w:rsidTr="00E32662">
        <w:trPr>
          <w:cantSplit/>
          <w:trHeight w:val="196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15CE2A7A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21403C4D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38560F5E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Household income ($)</w:t>
            </w:r>
          </w:p>
        </w:tc>
        <w:tc>
          <w:tcPr>
            <w:tcW w:w="1368" w:type="pct"/>
            <w:vMerge/>
          </w:tcPr>
          <w:p w14:paraId="5898683B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69E38C8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Low (&lt;30.000): 1.00;</w:t>
            </w:r>
          </w:p>
          <w:p w14:paraId="599302DD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Medium (30.000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60.000): 0.84 (95% 0.61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16);</w:t>
            </w:r>
          </w:p>
          <w:p w14:paraId="77E1C0BB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High (≥60.000)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1.61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06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2.46)</w:t>
            </w:r>
          </w:p>
        </w:tc>
      </w:tr>
      <w:tr w:rsidR="00F25944" w14:paraId="7AC2A504" w14:textId="77777777" w:rsidTr="00E32662">
        <w:trPr>
          <w:cantSplit/>
          <w:trHeight w:val="196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1C0DB0C1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5442ADA2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1D0C11AC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Smoke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free home</w:t>
            </w:r>
          </w:p>
        </w:tc>
        <w:tc>
          <w:tcPr>
            <w:tcW w:w="1368" w:type="pct"/>
            <w:vMerge/>
          </w:tcPr>
          <w:p w14:paraId="730EA39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13A6A2DD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Yes: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28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00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64)</w:t>
            </w:r>
          </w:p>
        </w:tc>
      </w:tr>
      <w:tr w:rsidR="00F25944" w14:paraId="26878842" w14:textId="77777777" w:rsidTr="00E32662">
        <w:trPr>
          <w:cantSplit/>
          <w:trHeight w:val="196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18417527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223825D2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5F0FBC28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Remote community</w:t>
            </w:r>
          </w:p>
        </w:tc>
        <w:tc>
          <w:tcPr>
            <w:tcW w:w="1368" w:type="pct"/>
            <w:vMerge/>
          </w:tcPr>
          <w:p w14:paraId="79B246A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474EA6F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  <w:t>Isolated</w:t>
            </w:r>
            <w:r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  <w:t>remote/Isolated: 1.00;</w:t>
            </w:r>
          </w:p>
          <w:p w14:paraId="2F67B06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  <w:t>Semi</w:t>
            </w:r>
            <w:r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  <w:t>isolated: 0.59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  <w:t>0.32</w:t>
            </w:r>
            <w:r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  <w:t>1.11);</w:t>
            </w:r>
          </w:p>
          <w:p w14:paraId="37E6A65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  <w:t>Non</w:t>
            </w:r>
            <w:r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  <w:t>isolated: 1.31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  <w:t>0.86</w:t>
            </w:r>
            <w:r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  <w:t>2.01)</w:t>
            </w:r>
          </w:p>
        </w:tc>
      </w:tr>
      <w:tr w:rsidR="00F25944" w14:paraId="6361AE46" w14:textId="77777777" w:rsidTr="00E32662">
        <w:trPr>
          <w:cantSplit/>
          <w:trHeight w:val="196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883181B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18408C44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7F51D8FA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Interaction of allergy with low birthweight</w:t>
            </w:r>
          </w:p>
        </w:tc>
        <w:tc>
          <w:tcPr>
            <w:tcW w:w="1368" w:type="pct"/>
            <w:vMerge/>
          </w:tcPr>
          <w:p w14:paraId="01FDEB9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054350E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No allergy and normal birthweight: 1.00;</w:t>
            </w:r>
          </w:p>
          <w:p w14:paraId="02827F7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Allergy and low birthweight: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6.36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75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23.07)</w:t>
            </w:r>
          </w:p>
        </w:tc>
      </w:tr>
      <w:tr w:rsidR="00F25944" w14:paraId="4E2BAC47" w14:textId="77777777" w:rsidTr="00E32662">
        <w:trPr>
          <w:cantSplit/>
          <w:trHeight w:val="143"/>
        </w:trPr>
        <w:tc>
          <w:tcPr>
            <w:tcW w:w="339" w:type="pct"/>
            <w:vMerge w:val="restart"/>
            <w:shd w:val="clear" w:color="auto" w:fill="E8E8E8"/>
            <w:textDirection w:val="btLr"/>
            <w:vAlign w:val="center"/>
          </w:tcPr>
          <w:p w14:paraId="35679624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Overeem, 2014</w:t>
            </w:r>
          </w:p>
        </w:tc>
        <w:tc>
          <w:tcPr>
            <w:tcW w:w="547" w:type="pct"/>
            <w:vMerge w:val="restart"/>
            <w:vAlign w:val="center"/>
          </w:tcPr>
          <w:p w14:paraId="61F7BD71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Wheezing in the age group of 0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–</w:t>
            </w: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 years of Amerindian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(≥ 2 wheezing episodes in past 12 months, children ≥12 months) </w:t>
            </w:r>
          </w:p>
        </w:tc>
        <w:tc>
          <w:tcPr>
            <w:tcW w:w="1368" w:type="pct"/>
          </w:tcPr>
          <w:p w14:paraId="782B7422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Sex</w:t>
            </w:r>
          </w:p>
        </w:tc>
        <w:tc>
          <w:tcPr>
            <w:tcW w:w="1368" w:type="pct"/>
            <w:vMerge w:val="restart"/>
          </w:tcPr>
          <w:p w14:paraId="3613459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1C62B59D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11DDFB2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Odds Ratio</w:t>
            </w:r>
          </w:p>
        </w:tc>
        <w:tc>
          <w:tcPr>
            <w:tcW w:w="1377" w:type="pct"/>
            <w:gridSpan w:val="2"/>
          </w:tcPr>
          <w:p w14:paraId="0BF842E9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Female: 0.28 (95% 0.06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3)</w:t>
            </w:r>
          </w:p>
        </w:tc>
      </w:tr>
      <w:tr w:rsidR="00F25944" w14:paraId="512F9D4D" w14:textId="77777777" w:rsidTr="00E32662">
        <w:trPr>
          <w:cantSplit/>
          <w:trHeight w:val="142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7C7CEC24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5F7C24CD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389CB2E7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Developmental delay</w:t>
            </w:r>
          </w:p>
        </w:tc>
        <w:tc>
          <w:tcPr>
            <w:tcW w:w="1368" w:type="pct"/>
            <w:vMerge/>
          </w:tcPr>
          <w:p w14:paraId="6E88070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7381AF5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4.5 (95% 0.97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21.2)</w:t>
            </w:r>
          </w:p>
        </w:tc>
      </w:tr>
      <w:tr w:rsidR="00F25944" w14:paraId="52843CAB" w14:textId="77777777" w:rsidTr="00E32662">
        <w:trPr>
          <w:cantSplit/>
          <w:trHeight w:val="142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2AB27BF3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1C49DF1D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59011A19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Underweight</w:t>
            </w:r>
          </w:p>
        </w:tc>
        <w:tc>
          <w:tcPr>
            <w:tcW w:w="1368" w:type="pct"/>
            <w:vMerge/>
          </w:tcPr>
          <w:p w14:paraId="1A5324A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02B0C50D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0.78 (95% 0.15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4.1)</w:t>
            </w:r>
          </w:p>
        </w:tc>
      </w:tr>
      <w:tr w:rsidR="00F25944" w14:paraId="04E1EDC9" w14:textId="77777777" w:rsidTr="00E32662">
        <w:trPr>
          <w:cantSplit/>
          <w:trHeight w:val="142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61847C3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5C85D3F0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15207EB3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Helminth infection</w:t>
            </w:r>
          </w:p>
        </w:tc>
        <w:tc>
          <w:tcPr>
            <w:tcW w:w="1368" w:type="pct"/>
            <w:vMerge/>
          </w:tcPr>
          <w:p w14:paraId="1AA94AB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6BA3C5A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0.77 (95% 0.20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3.0)</w:t>
            </w:r>
          </w:p>
        </w:tc>
      </w:tr>
      <w:tr w:rsidR="00F25944" w14:paraId="429A7150" w14:textId="77777777" w:rsidTr="00E32662">
        <w:trPr>
          <w:cantSplit/>
          <w:trHeight w:val="142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6A6BFD53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4BE25A07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45A4A891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Protozoan infection</w:t>
            </w:r>
          </w:p>
        </w:tc>
        <w:tc>
          <w:tcPr>
            <w:tcW w:w="1368" w:type="pct"/>
            <w:vMerge/>
          </w:tcPr>
          <w:p w14:paraId="58E39D5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2F17E43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6.7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5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30.5)</w:t>
            </w:r>
          </w:p>
        </w:tc>
      </w:tr>
      <w:tr w:rsidR="00F25944" w14:paraId="2DA883C0" w14:textId="77777777" w:rsidTr="00E32662">
        <w:trPr>
          <w:cantSplit/>
          <w:trHeight w:val="195"/>
        </w:trPr>
        <w:tc>
          <w:tcPr>
            <w:tcW w:w="339" w:type="pct"/>
            <w:vMerge w:val="restart"/>
            <w:shd w:val="clear" w:color="auto" w:fill="E8E8E8"/>
            <w:textDirection w:val="btLr"/>
            <w:vAlign w:val="center"/>
          </w:tcPr>
          <w:p w14:paraId="39F9DC69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Kraai, 2013</w:t>
            </w:r>
          </w:p>
        </w:tc>
        <w:tc>
          <w:tcPr>
            <w:tcW w:w="547" w:type="pct"/>
            <w:vMerge w:val="restart"/>
            <w:vAlign w:val="center"/>
          </w:tcPr>
          <w:p w14:paraId="41897386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sthma in the age group of 2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–</w:t>
            </w: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0 years of Warao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(ISAAC definition – self reported wheeze in last 12 months)</w:t>
            </w:r>
          </w:p>
        </w:tc>
        <w:tc>
          <w:tcPr>
            <w:tcW w:w="1368" w:type="pct"/>
          </w:tcPr>
          <w:p w14:paraId="5121AB2E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Age (years)</w:t>
            </w:r>
          </w:p>
        </w:tc>
        <w:tc>
          <w:tcPr>
            <w:tcW w:w="1368" w:type="pct"/>
            <w:vMerge w:val="restart"/>
          </w:tcPr>
          <w:p w14:paraId="13B0D2D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01952E6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5321733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454DEA5C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5924A78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6E3B092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69DA2E3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722B341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Odds Ratio</w:t>
            </w:r>
          </w:p>
          <w:p w14:paraId="7E794C5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pacing w:val="-8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0E72694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pacing w:val="-8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spacing w:val="-8"/>
                <w:kern w:val="0"/>
                <w:sz w:val="16"/>
                <w:szCs w:val="16"/>
                <w:lang w:val="en-US" w:eastAsia="pt-BR"/>
              </w:rPr>
              <w:t>2</w:t>
            </w:r>
            <w:r>
              <w:rPr>
                <w:rFonts w:ascii="Times New Roman" w:eastAsia="Times New Roman" w:hAnsi="Times New Roman"/>
                <w:spacing w:val="-8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spacing w:val="-8"/>
                <w:kern w:val="0"/>
                <w:sz w:val="16"/>
                <w:szCs w:val="16"/>
                <w:lang w:val="en-US" w:eastAsia="pt-BR"/>
              </w:rPr>
              <w:t>3: 1.00;</w:t>
            </w:r>
          </w:p>
          <w:p w14:paraId="563D307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pacing w:val="-8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spacing w:val="-8"/>
                <w:kern w:val="0"/>
                <w:sz w:val="16"/>
                <w:szCs w:val="16"/>
                <w:lang w:val="en-US" w:eastAsia="pt-BR"/>
              </w:rPr>
              <w:t>4</w:t>
            </w:r>
            <w:r>
              <w:rPr>
                <w:rFonts w:ascii="Times New Roman" w:eastAsia="Times New Roman" w:hAnsi="Times New Roman"/>
                <w:spacing w:val="-8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spacing w:val="-8"/>
                <w:kern w:val="0"/>
                <w:sz w:val="16"/>
                <w:szCs w:val="16"/>
                <w:lang w:val="en-US" w:eastAsia="pt-BR"/>
              </w:rPr>
              <w:t xml:space="preserve">5 years: </w:t>
            </w:r>
            <w:r w:rsidRPr="00F7729F">
              <w:rPr>
                <w:rFonts w:ascii="Times New Roman" w:eastAsia="Times New Roman" w:hAnsi="Times New Roman"/>
                <w:b/>
                <w:bCs/>
                <w:spacing w:val="-8"/>
                <w:kern w:val="0"/>
                <w:sz w:val="16"/>
                <w:szCs w:val="16"/>
                <w:lang w:val="en-US" w:eastAsia="pt-BR"/>
              </w:rPr>
              <w:t>0.51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spacing w:val="-8"/>
                <w:kern w:val="0"/>
                <w:sz w:val="16"/>
                <w:szCs w:val="16"/>
                <w:lang w:val="en-US" w:eastAsia="pt-BR"/>
              </w:rPr>
              <w:t>0.30</w:t>
            </w:r>
            <w:r>
              <w:rPr>
                <w:rFonts w:ascii="Times New Roman" w:eastAsia="Times New Roman" w:hAnsi="Times New Roman"/>
                <w:b/>
                <w:bCs/>
                <w:spacing w:val="-8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spacing w:val="-8"/>
                <w:kern w:val="0"/>
                <w:sz w:val="16"/>
                <w:szCs w:val="16"/>
                <w:lang w:val="en-US" w:eastAsia="pt-BR"/>
              </w:rPr>
              <w:t>0.86)</w:t>
            </w:r>
            <w:r w:rsidRPr="00F7729F">
              <w:rPr>
                <w:rFonts w:ascii="Times New Roman" w:eastAsia="Times New Roman" w:hAnsi="Times New Roman"/>
                <w:spacing w:val="-8"/>
                <w:kern w:val="0"/>
                <w:sz w:val="16"/>
                <w:szCs w:val="16"/>
                <w:lang w:val="en-US" w:eastAsia="pt-BR"/>
              </w:rPr>
              <w:t>;</w:t>
            </w:r>
          </w:p>
          <w:p w14:paraId="0478379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pacing w:val="-8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spacing w:val="-8"/>
                <w:kern w:val="0"/>
                <w:sz w:val="16"/>
                <w:szCs w:val="16"/>
                <w:lang w:val="en-US" w:eastAsia="pt-BR"/>
              </w:rPr>
              <w:t>6</w:t>
            </w:r>
            <w:r>
              <w:rPr>
                <w:rFonts w:ascii="Times New Roman" w:eastAsia="Times New Roman" w:hAnsi="Times New Roman"/>
                <w:spacing w:val="-8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spacing w:val="-8"/>
                <w:kern w:val="0"/>
                <w:sz w:val="16"/>
                <w:szCs w:val="16"/>
                <w:lang w:val="en-US" w:eastAsia="pt-BR"/>
              </w:rPr>
              <w:t>7 years: 0.68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eastAsia="Times New Roman" w:hAnsi="Times New Roman"/>
                <w:spacing w:val="-8"/>
                <w:kern w:val="0"/>
                <w:sz w:val="16"/>
                <w:szCs w:val="16"/>
                <w:lang w:val="en-US" w:eastAsia="pt-BR"/>
              </w:rPr>
              <w:t>0.40</w:t>
            </w:r>
            <w:r>
              <w:rPr>
                <w:rFonts w:ascii="Times New Roman" w:eastAsia="Times New Roman" w:hAnsi="Times New Roman"/>
                <w:spacing w:val="-8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spacing w:val="-8"/>
                <w:kern w:val="0"/>
                <w:sz w:val="16"/>
                <w:szCs w:val="16"/>
                <w:lang w:val="en-US" w:eastAsia="pt-BR"/>
              </w:rPr>
              <w:t>1.14);</w:t>
            </w:r>
          </w:p>
          <w:p w14:paraId="12FA76B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pacing w:val="-8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spacing w:val="-8"/>
                <w:kern w:val="0"/>
                <w:sz w:val="16"/>
                <w:szCs w:val="16"/>
                <w:lang w:val="en-US" w:eastAsia="pt-BR"/>
              </w:rPr>
              <w:t>8</w:t>
            </w:r>
            <w:r>
              <w:rPr>
                <w:rFonts w:ascii="Times New Roman" w:eastAsia="Times New Roman" w:hAnsi="Times New Roman"/>
                <w:spacing w:val="-8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spacing w:val="-8"/>
                <w:kern w:val="0"/>
                <w:sz w:val="16"/>
                <w:szCs w:val="16"/>
                <w:lang w:val="en-US" w:eastAsia="pt-BR"/>
              </w:rPr>
              <w:t>10 years:</w:t>
            </w:r>
            <w:r w:rsidRPr="00F7729F">
              <w:rPr>
                <w:rFonts w:ascii="Times New Roman" w:eastAsia="Times New Roman" w:hAnsi="Times New Roman"/>
                <w:b/>
                <w:bCs/>
                <w:spacing w:val="-8"/>
                <w:kern w:val="0"/>
                <w:sz w:val="16"/>
                <w:szCs w:val="16"/>
                <w:lang w:val="en-US" w:eastAsia="pt-BR"/>
              </w:rPr>
              <w:t xml:space="preserve"> 0.46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spacing w:val="-8"/>
                <w:kern w:val="0"/>
                <w:sz w:val="16"/>
                <w:szCs w:val="16"/>
                <w:lang w:val="en-US" w:eastAsia="pt-BR"/>
              </w:rPr>
              <w:t>0.27</w:t>
            </w:r>
            <w:r>
              <w:rPr>
                <w:rFonts w:ascii="Times New Roman" w:eastAsia="Times New Roman" w:hAnsi="Times New Roman"/>
                <w:b/>
                <w:bCs/>
                <w:spacing w:val="-8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spacing w:val="-8"/>
                <w:kern w:val="0"/>
                <w:sz w:val="16"/>
                <w:szCs w:val="16"/>
                <w:lang w:val="en-US" w:eastAsia="pt-BR"/>
              </w:rPr>
              <w:t>0.78)</w:t>
            </w:r>
          </w:p>
        </w:tc>
      </w:tr>
      <w:tr w:rsidR="00F25944" w14:paraId="72BFA940" w14:textId="77777777" w:rsidTr="00E32662">
        <w:trPr>
          <w:cantSplit/>
          <w:trHeight w:val="191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4D3249B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23302F91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0A9D9EAD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Sex</w:t>
            </w:r>
          </w:p>
        </w:tc>
        <w:tc>
          <w:tcPr>
            <w:tcW w:w="1368" w:type="pct"/>
            <w:vMerge/>
          </w:tcPr>
          <w:p w14:paraId="5BDD13E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4B50B86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Female: 0.74 (95% 0.50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08)</w:t>
            </w:r>
          </w:p>
        </w:tc>
      </w:tr>
      <w:tr w:rsidR="00F25944" w14:paraId="48ED21B2" w14:textId="77777777" w:rsidTr="00E32662">
        <w:trPr>
          <w:cantSplit/>
          <w:trHeight w:val="191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DCCE7EC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78EA2352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4959F1C8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Geographic area</w:t>
            </w:r>
          </w:p>
        </w:tc>
        <w:tc>
          <w:tcPr>
            <w:tcW w:w="1368" w:type="pct"/>
            <w:vMerge/>
          </w:tcPr>
          <w:p w14:paraId="1A9D5C3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21E6E28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Curiapo: 1.00;</w:t>
            </w:r>
          </w:p>
          <w:p w14:paraId="318C176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Manuel Renald: 0.67 (95% 0.36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26);</w:t>
            </w:r>
          </w:p>
          <w:p w14:paraId="666A8828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Padre Barral: 0.61 (95% 0.37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01);</w:t>
            </w:r>
          </w:p>
          <w:p w14:paraId="1FF65A2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Santos de Abalgas: 0.52 (95% 0.25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07)</w:t>
            </w:r>
          </w:p>
        </w:tc>
      </w:tr>
      <w:tr w:rsidR="00F25944" w14:paraId="6D18127E" w14:textId="77777777" w:rsidTr="00E32662">
        <w:trPr>
          <w:cantSplit/>
          <w:trHeight w:val="191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C3284DA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491F7B35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57C67C31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Cooking method</w:t>
            </w:r>
          </w:p>
        </w:tc>
        <w:tc>
          <w:tcPr>
            <w:tcW w:w="1368" w:type="pct"/>
            <w:vMerge/>
          </w:tcPr>
          <w:p w14:paraId="749738C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6869B6A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Gas and wood:</w:t>
            </w:r>
            <w:r w:rsidRPr="00F7729F">
              <w:rPr>
                <w:rFonts w:ascii="Times New Roman" w:eastAsia="Times New Roman" w:hAnsi="Times New Roman"/>
                <w:color w:val="FF0000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44 (95% 0.78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2.67);</w:t>
            </w:r>
          </w:p>
          <w:p w14:paraId="3A9123D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Wood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2.12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18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3.84)</w:t>
            </w:r>
          </w:p>
        </w:tc>
      </w:tr>
      <w:tr w:rsidR="00F25944" w14:paraId="6E8E384C" w14:textId="77777777" w:rsidTr="00E32662">
        <w:trPr>
          <w:cantSplit/>
          <w:trHeight w:val="191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F8A587E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0971C932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6D403A75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House (walls)</w:t>
            </w:r>
          </w:p>
        </w:tc>
        <w:tc>
          <w:tcPr>
            <w:tcW w:w="1368" w:type="pct"/>
            <w:vMerge/>
          </w:tcPr>
          <w:p w14:paraId="540F9CA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75F9A02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With walls: 1.00;</w:t>
            </w:r>
          </w:p>
          <w:p w14:paraId="0481470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Without walls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1.83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20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2.79)</w:t>
            </w:r>
          </w:p>
        </w:tc>
      </w:tr>
      <w:tr w:rsidR="00F25944" w14:paraId="0381546B" w14:textId="77777777" w:rsidTr="00E32662">
        <w:trPr>
          <w:cantSplit/>
          <w:trHeight w:val="191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61129F43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2274BDA9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739CBA95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Number of cigarettes smoked per day in the household</w:t>
            </w:r>
          </w:p>
        </w:tc>
        <w:tc>
          <w:tcPr>
            <w:tcW w:w="1368" w:type="pct"/>
            <w:vMerge/>
          </w:tcPr>
          <w:p w14:paraId="5EAEDD3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75686C6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0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cigarettes/day: 0,89 (95% 0.57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38);</w:t>
            </w:r>
          </w:p>
          <w:p w14:paraId="42138FD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&gt;10 cigarettes/day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2.69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11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6.48)</w:t>
            </w:r>
          </w:p>
        </w:tc>
      </w:tr>
      <w:tr w:rsidR="00F25944" w14:paraId="3BD171B1" w14:textId="77777777" w:rsidTr="00E32662">
        <w:trPr>
          <w:cantSplit/>
          <w:trHeight w:val="69"/>
        </w:trPr>
        <w:tc>
          <w:tcPr>
            <w:tcW w:w="339" w:type="pct"/>
            <w:vMerge w:val="restart"/>
            <w:shd w:val="clear" w:color="auto" w:fill="E8E8E8"/>
            <w:textDirection w:val="btLr"/>
            <w:vAlign w:val="center"/>
          </w:tcPr>
          <w:p w14:paraId="13903A48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Chang, 2012</w:t>
            </w:r>
          </w:p>
        </w:tc>
        <w:tc>
          <w:tcPr>
            <w:tcW w:w="547" w:type="pct"/>
            <w:vMerge w:val="restart"/>
            <w:vAlign w:val="center"/>
          </w:tcPr>
          <w:p w14:paraId="1F18927B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sthma in the age group of 6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–</w:t>
            </w: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4 years of NAI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(physician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/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nurse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/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health professional diagnosis; attack in past 12 months)</w:t>
            </w:r>
          </w:p>
        </w:tc>
        <w:tc>
          <w:tcPr>
            <w:tcW w:w="1368" w:type="pct"/>
          </w:tcPr>
          <w:p w14:paraId="0CB8469D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highlight w:val="yellow"/>
                <w:lang w:val="en-US" w:eastAsia="pt-BR"/>
              </w:rPr>
            </w:pPr>
          </w:p>
        </w:tc>
        <w:tc>
          <w:tcPr>
            <w:tcW w:w="1368" w:type="pct"/>
            <w:vMerge w:val="restart"/>
          </w:tcPr>
          <w:p w14:paraId="1479A4EB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19B88179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564BB7F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31DDD46D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262B34F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629A9EC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60C9E59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3C7B00D8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55DC308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7B3E0DD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Odds Ratio</w:t>
            </w:r>
          </w:p>
          <w:p w14:paraId="16A5114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highlight w:val="yellow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5594782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highlight w:val="yellow"/>
                <w:lang w:val="en-US" w:eastAsia="pt-BR"/>
              </w:rPr>
            </w:pPr>
          </w:p>
        </w:tc>
      </w:tr>
      <w:tr w:rsidR="00F25944" w14:paraId="6A1D84ED" w14:textId="77777777" w:rsidTr="00E32662">
        <w:trPr>
          <w:cantSplit/>
          <w:trHeight w:val="178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6D0355C2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33FDF81A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3123C467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Sex</w:t>
            </w:r>
          </w:p>
        </w:tc>
        <w:tc>
          <w:tcPr>
            <w:tcW w:w="1368" w:type="pct"/>
            <w:vMerge/>
          </w:tcPr>
          <w:p w14:paraId="44327DC8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60103DB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Male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1.52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33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74)</w:t>
            </w:r>
          </w:p>
        </w:tc>
      </w:tr>
      <w:tr w:rsidR="00F25944" w14:paraId="6031AD1C" w14:textId="77777777" w:rsidTr="00E32662">
        <w:trPr>
          <w:cantSplit/>
          <w:trHeight w:val="178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09816F50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4598032A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73BE3773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Aborigine ancestral</w:t>
            </w:r>
          </w:p>
        </w:tc>
        <w:tc>
          <w:tcPr>
            <w:tcW w:w="1368" w:type="pct"/>
            <w:vMerge/>
          </w:tcPr>
          <w:p w14:paraId="636224C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47298C48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North American Indian: 1.00;</w:t>
            </w:r>
          </w:p>
          <w:p w14:paraId="1FF7838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Innuits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 0.61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0.43–0.87)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;</w:t>
            </w:r>
          </w:p>
          <w:p w14:paraId="757D453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Metis: 1.13 (95% 0.97–1.32);</w:t>
            </w:r>
          </w:p>
          <w:p w14:paraId="61D5BFF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Multiple Ancestors: 1.07 (95% 0.91–1.26)</w:t>
            </w:r>
          </w:p>
        </w:tc>
      </w:tr>
      <w:tr w:rsidR="00F25944" w14:paraId="691EE5F4" w14:textId="77777777" w:rsidTr="00E32662">
        <w:trPr>
          <w:cantSplit/>
          <w:trHeight w:val="178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6CCAF139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409500AF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2F47FF7C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Residence location</w:t>
            </w:r>
          </w:p>
        </w:tc>
        <w:tc>
          <w:tcPr>
            <w:tcW w:w="1368" w:type="pct"/>
            <w:vMerge/>
          </w:tcPr>
          <w:p w14:paraId="7820FD9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24AD063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Urban: 1.00;</w:t>
            </w:r>
          </w:p>
          <w:p w14:paraId="1CD316D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Non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urban (rural)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0.82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0.72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0.94)</w:t>
            </w:r>
          </w:p>
        </w:tc>
      </w:tr>
      <w:tr w:rsidR="00F25944" w14:paraId="68ECE8D9" w14:textId="77777777" w:rsidTr="00E32662">
        <w:trPr>
          <w:cantSplit/>
          <w:trHeight w:val="178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6168AAEA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0771B4B8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302EA4ED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Geographic area</w:t>
            </w:r>
          </w:p>
        </w:tc>
        <w:tc>
          <w:tcPr>
            <w:tcW w:w="1368" w:type="pct"/>
            <w:vMerge/>
          </w:tcPr>
          <w:p w14:paraId="0879E6C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377" w:type="pct"/>
            <w:gridSpan w:val="2"/>
          </w:tcPr>
          <w:p w14:paraId="4797092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F7729F"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Prairies: 1.00;</w:t>
            </w:r>
          </w:p>
          <w:p w14:paraId="0846109B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F7729F"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Atlantic: 1.12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0.93–1.35);</w:t>
            </w:r>
          </w:p>
          <w:p w14:paraId="02F7C71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F7729F"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Quebec: 1.12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0.95–1.34);</w:t>
            </w:r>
          </w:p>
          <w:p w14:paraId="769D09A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F7729F"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Ontario: 1.00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0.85–1.17);</w:t>
            </w:r>
          </w:p>
          <w:p w14:paraId="01883F2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F7729F"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British Columbia: 0.89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0.75–1.05);</w:t>
            </w:r>
          </w:p>
          <w:p w14:paraId="62EAE8AC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Style w:val="pspdfkit-6fq5ysqkmc2gc1fek9b659qfh8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Territories: </w:t>
            </w:r>
            <w:r w:rsidRPr="00F7729F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>0.36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>0.28–0.48)</w:t>
            </w:r>
          </w:p>
        </w:tc>
      </w:tr>
      <w:tr w:rsidR="00F25944" w14:paraId="6187661E" w14:textId="77777777" w:rsidTr="00E32662">
        <w:trPr>
          <w:cantSplit/>
          <w:trHeight w:val="178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63ADB462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19EDEE7E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57E317E9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Low birthweight &lt;2500g</w:t>
            </w:r>
          </w:p>
        </w:tc>
        <w:tc>
          <w:tcPr>
            <w:tcW w:w="1368" w:type="pct"/>
            <w:vMerge/>
          </w:tcPr>
          <w:p w14:paraId="3E19321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67A289A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Yes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1.44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15–1.80)</w:t>
            </w:r>
          </w:p>
        </w:tc>
      </w:tr>
      <w:tr w:rsidR="00F25944" w14:paraId="3E82CF45" w14:textId="77777777" w:rsidTr="00E32662">
        <w:trPr>
          <w:cantSplit/>
          <w:trHeight w:val="178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22656B4F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27D28A72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5315FB99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Already breastfed</w:t>
            </w:r>
          </w:p>
        </w:tc>
        <w:tc>
          <w:tcPr>
            <w:tcW w:w="1368" w:type="pct"/>
            <w:vMerge/>
          </w:tcPr>
          <w:p w14:paraId="0D6201A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03E68B8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Yes: 0.97 (95% 0.86–1.10)</w:t>
            </w:r>
          </w:p>
        </w:tc>
      </w:tr>
      <w:tr w:rsidR="00F25944" w14:paraId="068C8406" w14:textId="77777777" w:rsidTr="00E32662">
        <w:trPr>
          <w:cantSplit/>
          <w:trHeight w:val="178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B566A20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7D322237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07579AF5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Daycare attendance</w:t>
            </w:r>
          </w:p>
        </w:tc>
        <w:tc>
          <w:tcPr>
            <w:tcW w:w="1368" w:type="pct"/>
            <w:vMerge/>
          </w:tcPr>
          <w:p w14:paraId="46E06FF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2B340ABB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Yes: 1.13 (95% 0.99–1.29)</w:t>
            </w:r>
          </w:p>
        </w:tc>
      </w:tr>
      <w:tr w:rsidR="00F25944" w14:paraId="0CA05FE3" w14:textId="77777777" w:rsidTr="00E32662">
        <w:trPr>
          <w:cantSplit/>
          <w:trHeight w:val="178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57B196B8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52F0080E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5D71DA8D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BMI</w:t>
            </w:r>
          </w:p>
        </w:tc>
        <w:tc>
          <w:tcPr>
            <w:tcW w:w="1368" w:type="pct"/>
            <w:vMerge/>
          </w:tcPr>
          <w:p w14:paraId="73DA286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134D588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Normal/underweight: 1.00;</w:t>
            </w:r>
          </w:p>
          <w:p w14:paraId="19491938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Overweight: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17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00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38)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;</w:t>
            </w:r>
          </w:p>
          <w:p w14:paraId="24593058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Obese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1.24 (95% 1.05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48)</w:t>
            </w:r>
          </w:p>
        </w:tc>
      </w:tr>
      <w:tr w:rsidR="00F25944" w14:paraId="3042B839" w14:textId="77777777" w:rsidTr="00E32662">
        <w:trPr>
          <w:cantSplit/>
          <w:trHeight w:val="178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7F8B389D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1B07E53C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18F1EE90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Allergies</w:t>
            </w:r>
          </w:p>
        </w:tc>
        <w:tc>
          <w:tcPr>
            <w:tcW w:w="1368" w:type="pct"/>
            <w:vMerge/>
          </w:tcPr>
          <w:p w14:paraId="1459D3E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5522B9E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Yes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5.99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5.26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6.84)</w:t>
            </w:r>
          </w:p>
        </w:tc>
      </w:tr>
      <w:tr w:rsidR="00F25944" w14:paraId="76E45EE5" w14:textId="77777777" w:rsidTr="00E32662">
        <w:trPr>
          <w:cantSplit/>
          <w:trHeight w:val="178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0AA22C5D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0A8CB478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52F41A69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Health appointments in the last 12 months</w:t>
            </w:r>
          </w:p>
        </w:tc>
        <w:tc>
          <w:tcPr>
            <w:tcW w:w="1368" w:type="pct"/>
            <w:vMerge/>
          </w:tcPr>
          <w:p w14:paraId="79A61E89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74EE594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Yes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>2.03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>1.74–2.38)</w:t>
            </w:r>
          </w:p>
        </w:tc>
      </w:tr>
      <w:tr w:rsidR="00F25944" w14:paraId="4024757C" w14:textId="77777777" w:rsidTr="00E32662">
        <w:trPr>
          <w:cantSplit/>
          <w:trHeight w:val="178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2197080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14FDBB57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6508AE1A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Hospitalization in the last 12 months</w:t>
            </w:r>
          </w:p>
        </w:tc>
        <w:tc>
          <w:tcPr>
            <w:tcW w:w="1368" w:type="pct"/>
            <w:vMerge/>
          </w:tcPr>
          <w:p w14:paraId="190C0FD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7EC75568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Yes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>1.78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>1.35–2.34)</w:t>
            </w:r>
          </w:p>
        </w:tc>
      </w:tr>
      <w:tr w:rsidR="00F25944" w14:paraId="5580F1C5" w14:textId="77777777" w:rsidTr="00E32662">
        <w:trPr>
          <w:cantSplit/>
          <w:trHeight w:val="178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51BBF5E1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32D49ECB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21DC945C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General health status</w:t>
            </w:r>
          </w:p>
        </w:tc>
        <w:tc>
          <w:tcPr>
            <w:tcW w:w="1368" w:type="pct"/>
            <w:vMerge/>
          </w:tcPr>
          <w:p w14:paraId="2634534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406AC98B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Excellent or very good: 1.00;</w:t>
            </w:r>
          </w:p>
          <w:p w14:paraId="5BC2A6AC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Good, fair, or poor: </w:t>
            </w:r>
            <w:r w:rsidRPr="00F7729F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>2.92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>2.59–3.30)</w:t>
            </w:r>
          </w:p>
        </w:tc>
      </w:tr>
      <w:tr w:rsidR="00F25944" w14:paraId="59E74574" w14:textId="77777777" w:rsidTr="00E32662">
        <w:trPr>
          <w:cantSplit/>
          <w:trHeight w:val="178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EC7F1E0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6796FA03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2602248D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Neurological/psychological difficulties</w:t>
            </w:r>
          </w:p>
        </w:tc>
        <w:tc>
          <w:tcPr>
            <w:tcW w:w="1368" w:type="pct"/>
            <w:vMerge/>
          </w:tcPr>
          <w:p w14:paraId="3B40F86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4687918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Yes: 1.27 (95% 0.97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66)</w:t>
            </w:r>
          </w:p>
        </w:tc>
      </w:tr>
      <w:tr w:rsidR="00F25944" w14:paraId="0E8BA88C" w14:textId="77777777" w:rsidTr="00E32662">
        <w:trPr>
          <w:cantSplit/>
          <w:trHeight w:val="178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186069AE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45C2F953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63E3B912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Housing conditions</w:t>
            </w:r>
          </w:p>
        </w:tc>
        <w:tc>
          <w:tcPr>
            <w:tcW w:w="1368" w:type="pct"/>
            <w:vMerge/>
          </w:tcPr>
          <w:p w14:paraId="323FD22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556E5AF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Not requiring repair: 1.00;</w:t>
            </w:r>
          </w:p>
          <w:p w14:paraId="05A3A68C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Requiring minimum repair: 1.08 (95% 0.93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24);</w:t>
            </w:r>
          </w:p>
          <w:p w14:paraId="7238F7E9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Requiring significant repair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1.27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06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54)</w:t>
            </w:r>
          </w:p>
        </w:tc>
      </w:tr>
      <w:tr w:rsidR="00F25944" w14:paraId="5A5BD097" w14:textId="77777777" w:rsidTr="00E32662">
        <w:trPr>
          <w:cantSplit/>
          <w:trHeight w:val="178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1ECDC2ED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56BBBD30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7B55B206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Household income/year $</w:t>
            </w:r>
          </w:p>
        </w:tc>
        <w:tc>
          <w:tcPr>
            <w:tcW w:w="1368" w:type="pct"/>
            <w:vMerge/>
          </w:tcPr>
          <w:p w14:paraId="219B9D59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69F01AE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&gt;30,000: 1.00;</w:t>
            </w:r>
          </w:p>
          <w:p w14:paraId="3B44D2E8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≤ 30,000: 1.16 (95% 0.99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35)</w:t>
            </w:r>
          </w:p>
        </w:tc>
      </w:tr>
      <w:tr w:rsidR="00F25944" w14:paraId="6560AC61" w14:textId="77777777" w:rsidTr="00E32662">
        <w:trPr>
          <w:cantSplit/>
          <w:trHeight w:val="186"/>
        </w:trPr>
        <w:tc>
          <w:tcPr>
            <w:tcW w:w="339" w:type="pct"/>
            <w:vMerge w:val="restart"/>
            <w:shd w:val="clear" w:color="auto" w:fill="E8E8E8"/>
            <w:textDirection w:val="btLr"/>
            <w:vAlign w:val="center"/>
          </w:tcPr>
          <w:p w14:paraId="0F5E278C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Ye, 2012</w:t>
            </w:r>
          </w:p>
        </w:tc>
        <w:tc>
          <w:tcPr>
            <w:tcW w:w="547" w:type="pct"/>
            <w:vMerge w:val="restart"/>
            <w:vAlign w:val="center"/>
          </w:tcPr>
          <w:p w14:paraId="2A1FCE8C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sthma in the age group de 0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–</w:t>
            </w: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6 years of AI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(positive response to having asthma and physician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/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nurse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/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health professional diagnosis)</w:t>
            </w:r>
          </w:p>
        </w:tc>
        <w:tc>
          <w:tcPr>
            <w:tcW w:w="1368" w:type="pct"/>
          </w:tcPr>
          <w:p w14:paraId="21439C8A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Age (years)</w:t>
            </w:r>
          </w:p>
        </w:tc>
        <w:tc>
          <w:tcPr>
            <w:tcW w:w="1368" w:type="pct"/>
            <w:vMerge w:val="restart"/>
          </w:tcPr>
          <w:p w14:paraId="39D91F2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598C8D1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000D32C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1561AF19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5F870B6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5ACD543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1223A10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7BE5A9D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34B07EB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71F9C03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Odds Ratio</w:t>
            </w:r>
          </w:p>
          <w:p w14:paraId="154EFADC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11FA827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 year: 1.00;</w:t>
            </w:r>
          </w:p>
          <w:p w14:paraId="526CFAE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2–3 years: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 xml:space="preserve"> 2.10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1.71–2.58)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;</w:t>
            </w:r>
          </w:p>
          <w:p w14:paraId="39E3708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4–6 years: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 xml:space="preserve"> 2.53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2.06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3.12)</w:t>
            </w:r>
          </w:p>
        </w:tc>
      </w:tr>
      <w:tr w:rsidR="00F25944" w14:paraId="5C266FCF" w14:textId="77777777" w:rsidTr="00E32662">
        <w:trPr>
          <w:cantSplit/>
          <w:trHeight w:val="183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8C1EE10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52D6BA12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12AD31B6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Sex</w:t>
            </w:r>
          </w:p>
        </w:tc>
        <w:tc>
          <w:tcPr>
            <w:tcW w:w="1368" w:type="pct"/>
            <w:vMerge/>
          </w:tcPr>
          <w:p w14:paraId="1958DF8C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0184BBD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Male: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67 (1.43–1.95)</w:t>
            </w:r>
          </w:p>
        </w:tc>
      </w:tr>
      <w:tr w:rsidR="00F25944" w14:paraId="01E7AF36" w14:textId="77777777" w:rsidTr="00E32662">
        <w:trPr>
          <w:cantSplit/>
          <w:trHeight w:val="183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99C3017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07EDCA23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487043C8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Ancestry</w:t>
            </w:r>
          </w:p>
        </w:tc>
        <w:tc>
          <w:tcPr>
            <w:tcW w:w="1368" w:type="pct"/>
            <w:vMerge/>
          </w:tcPr>
          <w:p w14:paraId="15E529CC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13813E4B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North American Indian: 1.00;</w:t>
            </w:r>
          </w:p>
          <w:p w14:paraId="603F8C2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Metis: 0.87 (95% 0.73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05);</w:t>
            </w:r>
          </w:p>
          <w:p w14:paraId="00F083E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Innuits: 0.64 (95% 0.47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0.86);</w:t>
            </w:r>
          </w:p>
          <w:p w14:paraId="2600A5DC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Multiple Ancestors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0.97 (95% 0.79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19)</w:t>
            </w:r>
          </w:p>
        </w:tc>
      </w:tr>
      <w:tr w:rsidR="00F25944" w14:paraId="5BF0E7AF" w14:textId="77777777" w:rsidTr="00E32662">
        <w:trPr>
          <w:cantSplit/>
          <w:trHeight w:val="183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03951C5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2202B5AB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5D0031B4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Number of older siblings</w:t>
            </w:r>
          </w:p>
        </w:tc>
        <w:tc>
          <w:tcPr>
            <w:tcW w:w="1368" w:type="pct"/>
            <w:vMerge/>
          </w:tcPr>
          <w:p w14:paraId="6B7FC10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1F1C609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0: 1.00;</w:t>
            </w:r>
          </w:p>
          <w:p w14:paraId="1EB1517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1: 1.13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0.96–1.34);</w:t>
            </w:r>
          </w:p>
          <w:p w14:paraId="138E7A2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≥2: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 xml:space="preserve"> 1.26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1.04–1.54)</w:t>
            </w:r>
          </w:p>
        </w:tc>
      </w:tr>
      <w:tr w:rsidR="00F25944" w14:paraId="31133487" w14:textId="77777777" w:rsidTr="00E32662">
        <w:trPr>
          <w:cantSplit/>
          <w:trHeight w:val="183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3F50349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298BD1C6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73FB72FE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Housing type</w:t>
            </w:r>
          </w:p>
        </w:tc>
        <w:tc>
          <w:tcPr>
            <w:tcW w:w="1368" w:type="pct"/>
            <w:vMerge/>
          </w:tcPr>
          <w:p w14:paraId="107760D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4ECB584C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House: 1.00;</w:t>
            </w:r>
          </w:p>
          <w:p w14:paraId="6A0731ED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Apartment or asset: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 xml:space="preserve"> 1.47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1.23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1.76)</w:t>
            </w:r>
          </w:p>
        </w:tc>
      </w:tr>
      <w:tr w:rsidR="00F25944" w14:paraId="3A993940" w14:textId="77777777" w:rsidTr="00E32662">
        <w:trPr>
          <w:cantSplit/>
          <w:trHeight w:val="183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8D2FA4E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60D96551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0F10AC3F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Healthcare access</w:t>
            </w:r>
          </w:p>
        </w:tc>
        <w:tc>
          <w:tcPr>
            <w:tcW w:w="1368" w:type="pct"/>
            <w:vMerge/>
          </w:tcPr>
          <w:p w14:paraId="0DAC9BD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31E46938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Limited: 1.00;</w:t>
            </w:r>
          </w:p>
          <w:p w14:paraId="22A54D7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Easy: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 xml:space="preserve"> 0.42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0.34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0.52)</w:t>
            </w:r>
          </w:p>
        </w:tc>
      </w:tr>
      <w:tr w:rsidR="00F25944" w14:paraId="5A24CBE4" w14:textId="77777777" w:rsidTr="00E32662">
        <w:trPr>
          <w:cantSplit/>
          <w:trHeight w:val="183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23362B7C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702F08B7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576E380F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Birthweight</w:t>
            </w:r>
          </w:p>
        </w:tc>
        <w:tc>
          <w:tcPr>
            <w:tcW w:w="1368" w:type="pct"/>
            <w:vMerge/>
          </w:tcPr>
          <w:p w14:paraId="3A6980B9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7C7C1AE9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≥2500g: 1.00;</w:t>
            </w:r>
          </w:p>
          <w:p w14:paraId="4021577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≤2500g: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 xml:space="preserve"> 1.70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1.3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2.20)</w:t>
            </w:r>
          </w:p>
        </w:tc>
      </w:tr>
      <w:tr w:rsidR="00F25944" w14:paraId="4474367B" w14:textId="77777777" w:rsidTr="00E32662">
        <w:trPr>
          <w:cantSplit/>
          <w:trHeight w:val="183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50AEBFFF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5B086F21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6D9C287E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Breastfeeding</w:t>
            </w:r>
          </w:p>
        </w:tc>
        <w:tc>
          <w:tcPr>
            <w:tcW w:w="1368" w:type="pct"/>
            <w:vMerge/>
          </w:tcPr>
          <w:p w14:paraId="1ACA4C0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5DD2A14C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No: 1.00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;</w:t>
            </w:r>
          </w:p>
          <w:p w14:paraId="7482BFC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Always, but not exclusive: 0.84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0.7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1.01);</w:t>
            </w:r>
          </w:p>
          <w:p w14:paraId="5703B64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Exclusive: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 xml:space="preserve"> 0.59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0.44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0.78)</w:t>
            </w:r>
          </w:p>
        </w:tc>
      </w:tr>
      <w:tr w:rsidR="00F25944" w14:paraId="59F35E7B" w14:textId="77777777" w:rsidTr="00E32662">
        <w:trPr>
          <w:cantSplit/>
          <w:trHeight w:val="183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95AD61D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6CD4F0AC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4021E408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Attends daycare</w:t>
            </w:r>
          </w:p>
        </w:tc>
        <w:tc>
          <w:tcPr>
            <w:tcW w:w="1368" w:type="pct"/>
            <w:vMerge/>
          </w:tcPr>
          <w:p w14:paraId="6F35CFF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7E77EE0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Yes: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 xml:space="preserve"> 1.32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1.13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1.55)</w:t>
            </w:r>
          </w:p>
        </w:tc>
      </w:tr>
      <w:tr w:rsidR="00F25944" w14:paraId="053BF50D" w14:textId="77777777" w:rsidTr="00E32662">
        <w:trPr>
          <w:cantSplit/>
          <w:trHeight w:val="183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687C69BA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07F0E4A2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3F7FC915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Ear infection</w:t>
            </w:r>
          </w:p>
        </w:tc>
        <w:tc>
          <w:tcPr>
            <w:tcW w:w="1368" w:type="pct"/>
            <w:vMerge/>
          </w:tcPr>
          <w:p w14:paraId="2452073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79EC9C7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Yes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: 2.17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1.8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2.58)</w:t>
            </w:r>
          </w:p>
        </w:tc>
      </w:tr>
      <w:tr w:rsidR="00F25944" w14:paraId="6501A53A" w14:textId="77777777" w:rsidTr="00E32662">
        <w:trPr>
          <w:cantSplit/>
          <w:trHeight w:val="411"/>
        </w:trPr>
        <w:tc>
          <w:tcPr>
            <w:tcW w:w="339" w:type="pct"/>
            <w:vMerge w:val="restart"/>
            <w:shd w:val="clear" w:color="auto" w:fill="E8E8E8"/>
            <w:textDirection w:val="btLr"/>
            <w:vAlign w:val="center"/>
          </w:tcPr>
          <w:p w14:paraId="6834A998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Shepherd, 2012</w:t>
            </w:r>
          </w:p>
        </w:tc>
        <w:tc>
          <w:tcPr>
            <w:tcW w:w="547" w:type="pct"/>
            <w:vMerge w:val="restart"/>
            <w:vAlign w:val="center"/>
          </w:tcPr>
          <w:p w14:paraId="475B1D10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sthma in the age group de 0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–</w:t>
            </w: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7 years of Aborigines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(parental report)</w:t>
            </w:r>
          </w:p>
        </w:tc>
        <w:tc>
          <w:tcPr>
            <w:tcW w:w="1368" w:type="pct"/>
          </w:tcPr>
          <w:p w14:paraId="0D76B76C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Schooling (main caregiver)</w:t>
            </w:r>
          </w:p>
        </w:tc>
        <w:tc>
          <w:tcPr>
            <w:tcW w:w="1368" w:type="pct"/>
            <w:vMerge w:val="restart"/>
          </w:tcPr>
          <w:p w14:paraId="1E675E1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7E91402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2556903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Odds Ratio</w:t>
            </w:r>
          </w:p>
          <w:p w14:paraId="04E7D15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4C55FED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No schooling: 0.60 (95% 0.33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36);</w:t>
            </w:r>
          </w:p>
          <w:p w14:paraId="1A1F80D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Nine schooling years or less: 0.75 (95% 0.64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04);</w:t>
            </w:r>
          </w:p>
          <w:p w14:paraId="459D703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0 schooling years: 1.00;</w:t>
            </w:r>
          </w:p>
          <w:p w14:paraId="43E616B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1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2 schooling years: 1.08 (95% 0.84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36);</w:t>
            </w:r>
          </w:p>
          <w:p w14:paraId="6D0146A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3 schooling years and above: 1.33 (95% 0.89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86)</w:t>
            </w:r>
          </w:p>
        </w:tc>
      </w:tr>
      <w:tr w:rsidR="00F25944" w14:paraId="2ACABA78" w14:textId="77777777" w:rsidTr="00E32662">
        <w:trPr>
          <w:cantSplit/>
          <w:trHeight w:val="408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0B2C9371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482102B5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3571BD7C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Schooling (secondary caregiver):</w:t>
            </w:r>
          </w:p>
        </w:tc>
        <w:tc>
          <w:tcPr>
            <w:tcW w:w="1368" w:type="pct"/>
            <w:vMerge/>
          </w:tcPr>
          <w:p w14:paraId="677F0ED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106860C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No schooling: 0.89 (95% 0.48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57);</w:t>
            </w:r>
          </w:p>
          <w:p w14:paraId="0F55D85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Nine schooling years or less: 0.90 (95% 0.67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19);</w:t>
            </w:r>
          </w:p>
          <w:p w14:paraId="6B59227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0 schooling years: 1.00;</w:t>
            </w:r>
          </w:p>
          <w:p w14:paraId="558D585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1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2 schooling years: 1.31 (95% 0.88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69);</w:t>
            </w:r>
          </w:p>
          <w:p w14:paraId="2A8426A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3 schooling years and above: 0.85 (95% 0.44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88)</w:t>
            </w:r>
          </w:p>
        </w:tc>
      </w:tr>
      <w:tr w:rsidR="00F25944" w14:paraId="2E09FBF3" w14:textId="77777777" w:rsidTr="00E32662">
        <w:trPr>
          <w:cantSplit/>
          <w:trHeight w:val="92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E60481D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0EBB550F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43BACFBB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No secondary caregiver</w:t>
            </w:r>
          </w:p>
        </w:tc>
        <w:tc>
          <w:tcPr>
            <w:tcW w:w="1368" w:type="pct"/>
            <w:vMerge/>
          </w:tcPr>
          <w:p w14:paraId="70C0040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1166C11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22 (95% 0.90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45)</w:t>
            </w:r>
          </w:p>
        </w:tc>
      </w:tr>
      <w:tr w:rsidR="00F25944" w14:paraId="0AA93782" w14:textId="77777777" w:rsidTr="00E32662">
        <w:trPr>
          <w:cantSplit/>
          <w:trHeight w:val="408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50137164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14F1FA8C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222591F2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Occupation</w:t>
            </w:r>
          </w:p>
        </w:tc>
        <w:tc>
          <w:tcPr>
            <w:tcW w:w="1368" w:type="pct"/>
            <w:vMerge/>
          </w:tcPr>
          <w:p w14:paraId="165CB68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7DD302B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Worker, administrative staff, and merchant: 1.00;</w:t>
            </w:r>
          </w:p>
          <w:p w14:paraId="231B8CE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Managers/professionals: 1.08 (95% 0.70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67);</w:t>
            </w:r>
          </w:p>
          <w:p w14:paraId="72FA62B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Unemployed: 1.01 (95% 0.79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30)</w:t>
            </w:r>
          </w:p>
        </w:tc>
      </w:tr>
      <w:tr w:rsidR="00F25944" w14:paraId="0205D27A" w14:textId="77777777" w:rsidTr="00E32662">
        <w:trPr>
          <w:cantSplit/>
          <w:trHeight w:val="408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18C33EFC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15540B56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5443A826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Family financial strain</w:t>
            </w:r>
          </w:p>
        </w:tc>
        <w:tc>
          <w:tcPr>
            <w:tcW w:w="1368" w:type="pct"/>
            <w:vMerge/>
          </w:tcPr>
          <w:p w14:paraId="4296A5B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285FB37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Spend more than they receive: 0.95 (95% 0.49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84);</w:t>
            </w:r>
          </w:p>
          <w:p w14:paraId="7A73FA1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Just enough to survive: 0.88 (95% 0.47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62);</w:t>
            </w:r>
          </w:p>
          <w:p w14:paraId="4E4D86B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Some money was saved, but they spent it: 0.78 (95% 0.41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50);</w:t>
            </w:r>
          </w:p>
          <w:p w14:paraId="0F34FB69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They could save some money:  0.96 (95% 0.53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76);</w:t>
            </w:r>
          </w:p>
          <w:p w14:paraId="7E9DAD1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They could save much money: 1.00</w:t>
            </w:r>
          </w:p>
        </w:tc>
      </w:tr>
      <w:tr w:rsidR="00F25944" w14:paraId="0037B675" w14:textId="77777777" w:rsidTr="00E32662">
        <w:trPr>
          <w:cantSplit/>
          <w:trHeight w:val="408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4684FB0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20C5E3B7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62BDA69D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Housing ownership</w:t>
            </w:r>
          </w:p>
        </w:tc>
        <w:tc>
          <w:tcPr>
            <w:tcW w:w="1368" w:type="pct"/>
            <w:vMerge/>
          </w:tcPr>
          <w:p w14:paraId="20ADCBA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466A676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pacing w:val="-6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  <w:t>Owned:</w:t>
            </w:r>
            <w:r w:rsidRPr="00F7729F">
              <w:rPr>
                <w:rFonts w:ascii="Times New Roman" w:eastAsia="Times New Roman" w:hAnsi="Times New Roman"/>
                <w:b/>
                <w:bCs/>
                <w:spacing w:val="-6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  <w:t>1.00;</w:t>
            </w:r>
          </w:p>
          <w:p w14:paraId="7B0D10C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  <w:t>Being paid:</w:t>
            </w:r>
            <w:r w:rsidRPr="00F7729F">
              <w:rPr>
                <w:rFonts w:ascii="Times New Roman" w:eastAsia="Times New Roman" w:hAnsi="Times New Roman"/>
                <w:b/>
                <w:bCs/>
                <w:spacing w:val="-6"/>
                <w:kern w:val="0"/>
                <w:sz w:val="16"/>
                <w:szCs w:val="16"/>
                <w:lang w:val="en-US" w:eastAsia="pt-BR"/>
              </w:rPr>
              <w:t xml:space="preserve"> 1.97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spacing w:val="-6"/>
                <w:kern w:val="0"/>
                <w:sz w:val="16"/>
                <w:szCs w:val="16"/>
                <w:lang w:val="en-US" w:eastAsia="pt-BR"/>
              </w:rPr>
              <w:t>1.00</w:t>
            </w:r>
            <w:r>
              <w:rPr>
                <w:rFonts w:ascii="Times New Roman" w:eastAsia="Times New Roman" w:hAnsi="Times New Roman"/>
                <w:b/>
                <w:bCs/>
                <w:spacing w:val="-6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spacing w:val="-6"/>
                <w:kern w:val="0"/>
                <w:sz w:val="16"/>
                <w:szCs w:val="16"/>
                <w:lang w:val="en-US" w:eastAsia="pt-BR"/>
              </w:rPr>
              <w:t>3.88)</w:t>
            </w:r>
            <w:r w:rsidRPr="00F7729F"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  <w:t>;</w:t>
            </w:r>
          </w:p>
          <w:p w14:paraId="3F48F3D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  <w:t>Rented:</w:t>
            </w:r>
            <w:r w:rsidRPr="00F7729F">
              <w:rPr>
                <w:rFonts w:ascii="Times New Roman" w:eastAsia="Times New Roman" w:hAnsi="Times New Roman"/>
                <w:b/>
                <w:bCs/>
                <w:spacing w:val="-6"/>
                <w:kern w:val="0"/>
                <w:sz w:val="16"/>
                <w:szCs w:val="16"/>
                <w:lang w:val="en-US" w:eastAsia="pt-BR"/>
              </w:rPr>
              <w:t xml:space="preserve"> 1.90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spacing w:val="-6"/>
                <w:kern w:val="0"/>
                <w:sz w:val="16"/>
                <w:szCs w:val="16"/>
                <w:lang w:val="en-US" w:eastAsia="pt-BR"/>
              </w:rPr>
              <w:t>1.02</w:t>
            </w:r>
            <w:r>
              <w:rPr>
                <w:rFonts w:ascii="Times New Roman" w:eastAsia="Times New Roman" w:hAnsi="Times New Roman"/>
                <w:b/>
                <w:bCs/>
                <w:spacing w:val="-6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spacing w:val="-6"/>
                <w:kern w:val="0"/>
                <w:sz w:val="16"/>
                <w:szCs w:val="16"/>
                <w:lang w:val="en-US" w:eastAsia="pt-BR"/>
              </w:rPr>
              <w:t>3.53)</w:t>
            </w:r>
            <w:r w:rsidRPr="00F7729F"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  <w:t>;</w:t>
            </w:r>
          </w:p>
          <w:p w14:paraId="6CBF414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  <w:t>Other: 0.66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  <w:t>0.23</w:t>
            </w:r>
            <w:r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spacing w:val="-6"/>
                <w:kern w:val="0"/>
                <w:sz w:val="16"/>
                <w:szCs w:val="16"/>
                <w:lang w:val="en-US" w:eastAsia="pt-BR"/>
              </w:rPr>
              <w:t>1.91)</w:t>
            </w:r>
          </w:p>
        </w:tc>
      </w:tr>
      <w:tr w:rsidR="00F25944" w14:paraId="03276748" w14:textId="77777777" w:rsidTr="00E32662">
        <w:trPr>
          <w:cantSplit/>
          <w:trHeight w:val="279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745F5794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08AFC800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5A9853D5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spacing w:val="-1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spacing w:val="-10"/>
                <w:kern w:val="0"/>
                <w:sz w:val="16"/>
                <w:szCs w:val="16"/>
                <w:lang w:val="en-US" w:eastAsia="pt-BR"/>
              </w:rPr>
              <w:t>Number of poor housing quality indicators</w:t>
            </w:r>
          </w:p>
        </w:tc>
        <w:tc>
          <w:tcPr>
            <w:tcW w:w="1368" w:type="pct"/>
            <w:vMerge/>
          </w:tcPr>
          <w:p w14:paraId="20D4F63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24F540D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None: 1.00;</w:t>
            </w:r>
          </w:p>
          <w:p w14:paraId="6FC4604C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: 0.99 (95% 0.76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30);</w:t>
            </w:r>
          </w:p>
          <w:p w14:paraId="5BAF43A9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2: 0.94 (95% 0.68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29);</w:t>
            </w:r>
          </w:p>
          <w:p w14:paraId="6DC3949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≥3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0.60 (95% 0.43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0.85)</w:t>
            </w:r>
          </w:p>
        </w:tc>
      </w:tr>
      <w:tr w:rsidR="00F25944" w14:paraId="5B95B634" w14:textId="77777777" w:rsidTr="00E32662">
        <w:trPr>
          <w:cantSplit/>
          <w:trHeight w:val="408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19B1D827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56BDFCFA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519EE520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Socioeconomic index quintiles by area (SEIFA)</w:t>
            </w:r>
          </w:p>
        </w:tc>
        <w:tc>
          <w:tcPr>
            <w:tcW w:w="1368" w:type="pct"/>
            <w:vMerge/>
          </w:tcPr>
          <w:p w14:paraId="57C8E27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50A4503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Second: 1.48 (95% 1.10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2.00);</w:t>
            </w:r>
          </w:p>
          <w:p w14:paraId="4AA5F9D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Third: 1.80 (95% 1.29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2.51);</w:t>
            </w:r>
          </w:p>
          <w:p w14:paraId="5C6D845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Fourth: 1.41 (95% 0.83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2.37);</w:t>
            </w:r>
          </w:p>
          <w:p w14:paraId="707BE1E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Upper quintile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3.48 (95% 1.34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.04)</w:t>
            </w:r>
          </w:p>
        </w:tc>
      </w:tr>
      <w:tr w:rsidR="00F25944" w14:paraId="238A3925" w14:textId="77777777" w:rsidTr="00E32662">
        <w:trPr>
          <w:cantSplit/>
          <w:trHeight w:val="408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197BC2BB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3BEA519B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274980B3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Quintiles of the index referring to Indigenous socioeconomic results (IRISEO)</w:t>
            </w:r>
          </w:p>
          <w:p w14:paraId="49DB2141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7697865D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68" w:type="pct"/>
            <w:vMerge/>
          </w:tcPr>
          <w:p w14:paraId="2E0A902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6647FCA8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Second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3.37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2.07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5.49)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;</w:t>
            </w:r>
          </w:p>
          <w:p w14:paraId="72B49B7C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Third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3.91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2.42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6.31)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;</w:t>
            </w:r>
          </w:p>
          <w:p w14:paraId="15BDD7D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Fourth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4.66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2.80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7.74)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;</w:t>
            </w:r>
          </w:p>
          <w:p w14:paraId="2F0D127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Upper quintile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9.24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3.10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27.20)</w:t>
            </w:r>
          </w:p>
        </w:tc>
      </w:tr>
      <w:tr w:rsidR="00F25944" w14:paraId="5E306297" w14:textId="77777777" w:rsidTr="00E32662">
        <w:trPr>
          <w:cantSplit/>
          <w:trHeight w:val="47"/>
        </w:trPr>
        <w:tc>
          <w:tcPr>
            <w:tcW w:w="339" w:type="pct"/>
            <w:vMerge w:val="restart"/>
            <w:shd w:val="clear" w:color="auto" w:fill="E8E8E8"/>
            <w:textDirection w:val="btLr"/>
            <w:vAlign w:val="center"/>
          </w:tcPr>
          <w:p w14:paraId="08BF1916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Crighton, 2010</w:t>
            </w:r>
          </w:p>
        </w:tc>
        <w:tc>
          <w:tcPr>
            <w:tcW w:w="547" w:type="pct"/>
            <w:vMerge w:val="restart"/>
            <w:vAlign w:val="center"/>
          </w:tcPr>
          <w:p w14:paraId="26320FE6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sthma in the age group of 0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–</w:t>
            </w: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4 years in FN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(physician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/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nurse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/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health professional diagnosis; attack in past 12 months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/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regular asthma medication use) </w:t>
            </w:r>
          </w:p>
        </w:tc>
        <w:tc>
          <w:tcPr>
            <w:tcW w:w="1368" w:type="pct"/>
          </w:tcPr>
          <w:p w14:paraId="6998B927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Age (years)</w:t>
            </w:r>
          </w:p>
        </w:tc>
        <w:tc>
          <w:tcPr>
            <w:tcW w:w="1368" w:type="pct"/>
            <w:vMerge w:val="restart"/>
          </w:tcPr>
          <w:p w14:paraId="2303FBC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6ADE459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6C1FFB28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Odds Ratio</w:t>
            </w:r>
          </w:p>
          <w:p w14:paraId="21F316F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05C47E5D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14 years: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 xml:space="preserve"> 1.03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1.0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1.05)</w:t>
            </w:r>
          </w:p>
        </w:tc>
      </w:tr>
      <w:tr w:rsidR="00F25944" w14:paraId="1CE30053" w14:textId="77777777" w:rsidTr="00E32662">
        <w:trPr>
          <w:cantSplit/>
          <w:trHeight w:val="146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01432C87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090FD937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400CBFDD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Sex</w:t>
            </w:r>
          </w:p>
        </w:tc>
        <w:tc>
          <w:tcPr>
            <w:tcW w:w="1368" w:type="pct"/>
            <w:vMerge/>
          </w:tcPr>
          <w:p w14:paraId="44295F0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02309579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Male: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 xml:space="preserve"> 1.63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1.34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1.99)</w:t>
            </w:r>
          </w:p>
        </w:tc>
      </w:tr>
      <w:tr w:rsidR="00F25944" w14:paraId="66B62C55" w14:textId="77777777" w:rsidTr="00E32662">
        <w:trPr>
          <w:cantSplit/>
          <w:trHeight w:val="265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B9040ED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7817AD98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3F6B96D5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Ethnicity</w:t>
            </w:r>
          </w:p>
        </w:tc>
        <w:tc>
          <w:tcPr>
            <w:tcW w:w="1368" w:type="pct"/>
            <w:vMerge/>
          </w:tcPr>
          <w:p w14:paraId="1D86318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40272B89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Metis 0.93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0.7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1.17);</w:t>
            </w:r>
          </w:p>
          <w:p w14:paraId="39BE0DA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Innuits 0.70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0.46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1.05)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;</w:t>
            </w:r>
          </w:p>
          <w:p w14:paraId="4B1E5BD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Other/Mixed 0.79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0.5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1.07)</w:t>
            </w:r>
          </w:p>
        </w:tc>
      </w:tr>
      <w:tr w:rsidR="00F25944" w14:paraId="3BB947A2" w14:textId="77777777" w:rsidTr="00E32662">
        <w:trPr>
          <w:cantSplit/>
          <w:trHeight w:val="70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75CFA1ED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3983F443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163E8F3A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Domicile outside the reserve (urban)</w:t>
            </w:r>
          </w:p>
        </w:tc>
        <w:tc>
          <w:tcPr>
            <w:tcW w:w="1368" w:type="pct"/>
            <w:vMerge/>
          </w:tcPr>
          <w:p w14:paraId="79095239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75A450B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1.25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1.04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1.50)</w:t>
            </w:r>
          </w:p>
        </w:tc>
      </w:tr>
      <w:tr w:rsidR="00F25944" w14:paraId="542C3AE3" w14:textId="77777777" w:rsidTr="00E32662">
        <w:trPr>
          <w:cantSplit/>
          <w:trHeight w:val="75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DFDF2E2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225BAA8F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31AAFD5A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Domicile in rural area</w:t>
            </w:r>
          </w:p>
        </w:tc>
        <w:tc>
          <w:tcPr>
            <w:tcW w:w="1368" w:type="pct"/>
            <w:vMerge/>
          </w:tcPr>
          <w:p w14:paraId="07C6318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5966B4A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00 (95% 0.80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27)</w:t>
            </w:r>
          </w:p>
        </w:tc>
      </w:tr>
      <w:tr w:rsidR="00F25944" w14:paraId="73159F58" w14:textId="77777777" w:rsidTr="00E32662">
        <w:trPr>
          <w:cantSplit/>
          <w:trHeight w:val="265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FDBEB5C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72E0FA8A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3BF88355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Regions</w:t>
            </w:r>
          </w:p>
        </w:tc>
        <w:tc>
          <w:tcPr>
            <w:tcW w:w="1368" w:type="pct"/>
            <w:vMerge/>
          </w:tcPr>
          <w:p w14:paraId="47D32FD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0BDE39E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Atlantic: 1.00;</w:t>
            </w:r>
          </w:p>
          <w:p w14:paraId="675FDF4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Quebec – 0.67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 xml:space="preserve">0.41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 xml:space="preserve"> 1.10);</w:t>
            </w:r>
          </w:p>
          <w:p w14:paraId="6405A5D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Ontario – 1.18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0.8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1.73);</w:t>
            </w:r>
          </w:p>
          <w:p w14:paraId="47B9384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Prairies – 0.74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0.5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1.02);</w:t>
            </w:r>
          </w:p>
          <w:p w14:paraId="27AFB9BB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British Columbia: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 xml:space="preserve"> 0.67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0.47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0.95)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;</w:t>
            </w:r>
          </w:p>
          <w:p w14:paraId="1B75038B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Northern Territories: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 xml:space="preserve"> 0.38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0.26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0.56)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;</w:t>
            </w:r>
          </w:p>
        </w:tc>
      </w:tr>
      <w:tr w:rsidR="00F25944" w14:paraId="13F9B26E" w14:textId="77777777" w:rsidTr="00E32662">
        <w:trPr>
          <w:cantSplit/>
          <w:trHeight w:val="86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1F8EE77C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485344E8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3D874F59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Schooling</w:t>
            </w:r>
          </w:p>
        </w:tc>
        <w:tc>
          <w:tcPr>
            <w:tcW w:w="1368" w:type="pct"/>
            <w:vMerge/>
          </w:tcPr>
          <w:p w14:paraId="0AFBE5B9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7CA89C4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High School or more: 1.00;</w:t>
            </w:r>
          </w:p>
          <w:p w14:paraId="6B7F76B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Below High School: 0.95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0.7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1.18)</w:t>
            </w:r>
          </w:p>
        </w:tc>
      </w:tr>
      <w:tr w:rsidR="00F25944" w14:paraId="17272CCB" w14:textId="77777777" w:rsidTr="00E32662">
        <w:trPr>
          <w:cantSplit/>
          <w:trHeight w:val="265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6D3EF41C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2327C152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4730370A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Homes in need of major repairs</w:t>
            </w:r>
          </w:p>
        </w:tc>
        <w:tc>
          <w:tcPr>
            <w:tcW w:w="1368" w:type="pct"/>
            <w:vMerge/>
          </w:tcPr>
          <w:p w14:paraId="1FBC42B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14583648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1.31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1.0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1.70)</w:t>
            </w:r>
          </w:p>
        </w:tc>
      </w:tr>
      <w:tr w:rsidR="00F25944" w14:paraId="015F6504" w14:textId="77777777" w:rsidTr="00E32662">
        <w:trPr>
          <w:cantSplit/>
          <w:trHeight w:val="265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54EE29E8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4FCA9208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29511433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House construction year</w:t>
            </w:r>
          </w:p>
        </w:tc>
        <w:tc>
          <w:tcPr>
            <w:tcW w:w="1368" w:type="pct"/>
            <w:vMerge/>
          </w:tcPr>
          <w:p w14:paraId="2680B37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32715B8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&lt;1961: 1.16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0.8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1.56);</w:t>
            </w:r>
          </w:p>
          <w:p w14:paraId="41D23E7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196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1980: 0.97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0.7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1.20);</w:t>
            </w:r>
          </w:p>
          <w:p w14:paraId="39B21F1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&gt;1980: 1.00</w:t>
            </w:r>
          </w:p>
        </w:tc>
      </w:tr>
      <w:tr w:rsidR="00F25944" w14:paraId="787CD7E1" w14:textId="77777777" w:rsidTr="00E32662">
        <w:trPr>
          <w:cantSplit/>
          <w:trHeight w:val="396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3B2EBA5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420704B1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224BC0E3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Income (</w:t>
            </w:r>
            <w:r w:rsidRPr="00F7729F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$CAD)</w:t>
            </w:r>
          </w:p>
        </w:tc>
        <w:tc>
          <w:tcPr>
            <w:tcW w:w="1368" w:type="pct"/>
            <w:vMerge/>
          </w:tcPr>
          <w:p w14:paraId="4F337BFC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0528633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&lt;</w:t>
            </w:r>
            <w:r w:rsidRPr="00F7729F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$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20,000: 1.20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0.9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1.60);</w:t>
            </w:r>
          </w:p>
          <w:p w14:paraId="7973FC3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$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20,00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&lt;</w:t>
            </w:r>
            <w:r w:rsidRPr="00F7729F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$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40,000: 1.21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0.9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1.57);</w:t>
            </w:r>
          </w:p>
          <w:p w14:paraId="719EC64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$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40,00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  <w:t>$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60,000: 0.88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0.6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1.18);</w:t>
            </w:r>
          </w:p>
          <w:p w14:paraId="73289F8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&gt;$60,000: 1.00</w:t>
            </w:r>
          </w:p>
        </w:tc>
      </w:tr>
      <w:tr w:rsidR="00F25944" w14:paraId="6EDCD797" w14:textId="77777777" w:rsidTr="00E32662">
        <w:trPr>
          <w:cantSplit/>
          <w:trHeight w:val="132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6872CAD9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16DCC745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2ED54CC7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Recent visit to health services</w:t>
            </w:r>
          </w:p>
        </w:tc>
        <w:tc>
          <w:tcPr>
            <w:tcW w:w="1368" w:type="pct"/>
            <w:vMerge/>
          </w:tcPr>
          <w:p w14:paraId="47EF364D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3F02F0C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1.01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1.0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1.02)</w:t>
            </w:r>
          </w:p>
        </w:tc>
      </w:tr>
      <w:tr w:rsidR="00F25944" w14:paraId="3890A18D" w14:textId="77777777" w:rsidTr="00E32662">
        <w:trPr>
          <w:cantSplit/>
          <w:trHeight w:val="182"/>
        </w:trPr>
        <w:tc>
          <w:tcPr>
            <w:tcW w:w="339" w:type="pct"/>
            <w:vMerge w:val="restart"/>
            <w:shd w:val="clear" w:color="auto" w:fill="E8E8E8"/>
            <w:textDirection w:val="btLr"/>
            <w:vAlign w:val="center"/>
          </w:tcPr>
          <w:p w14:paraId="2947A402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Surdu, 2006</w:t>
            </w:r>
          </w:p>
        </w:tc>
        <w:tc>
          <w:tcPr>
            <w:tcW w:w="547" w:type="pct"/>
            <w:vMerge w:val="restart"/>
            <w:vAlign w:val="center"/>
          </w:tcPr>
          <w:p w14:paraId="3C6BA6C9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sthma in Mohicans aged 2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–</w:t>
            </w: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4 years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(definition not specified)</w:t>
            </w:r>
          </w:p>
        </w:tc>
        <w:tc>
          <w:tcPr>
            <w:tcW w:w="1368" w:type="pct"/>
          </w:tcPr>
          <w:p w14:paraId="08EA407E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Asthma family history</w:t>
            </w:r>
          </w:p>
        </w:tc>
        <w:tc>
          <w:tcPr>
            <w:tcW w:w="1368" w:type="pct"/>
            <w:vMerge w:val="restart"/>
          </w:tcPr>
          <w:p w14:paraId="1DB8E29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58D972E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2919DCA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603329F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25DCE7A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26AEE69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1ED176F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Odds Ratio</w:t>
            </w:r>
          </w:p>
          <w:p w14:paraId="64CEA7F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670EA9B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1.37 (90% 0.1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12.81)</w:t>
            </w:r>
          </w:p>
        </w:tc>
      </w:tr>
      <w:tr w:rsidR="00F25944" w14:paraId="0E56FF66" w14:textId="77777777" w:rsidTr="00E32662">
        <w:trPr>
          <w:cantSplit/>
          <w:trHeight w:val="175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1F92652F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4E407013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191864FE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Smoke in the house in the last 12 months</w:t>
            </w:r>
          </w:p>
        </w:tc>
        <w:tc>
          <w:tcPr>
            <w:tcW w:w="1368" w:type="pct"/>
            <w:vMerge/>
          </w:tcPr>
          <w:p w14:paraId="57E720D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58E2C2C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1.49 (90% 0.5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4.23)</w:t>
            </w:r>
          </w:p>
        </w:tc>
      </w:tr>
      <w:tr w:rsidR="00F25944" w14:paraId="381351B6" w14:textId="77777777" w:rsidTr="00E32662">
        <w:trPr>
          <w:cantSplit/>
          <w:trHeight w:val="175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A909AE3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5892BE18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10939170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Smoke in the house during the child’s life</w:t>
            </w:r>
          </w:p>
        </w:tc>
        <w:tc>
          <w:tcPr>
            <w:tcW w:w="1368" w:type="pct"/>
            <w:vMerge/>
          </w:tcPr>
          <w:p w14:paraId="083F2CB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7AA21BD9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1.18 (90% 0.4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3.09)</w:t>
            </w:r>
          </w:p>
        </w:tc>
      </w:tr>
      <w:tr w:rsidR="00F25944" w14:paraId="47274856" w14:textId="77777777" w:rsidTr="00E32662">
        <w:trPr>
          <w:cantSplit/>
          <w:trHeight w:val="175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583292F3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273C5A55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5162317D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Garage attached to the house</w:t>
            </w:r>
          </w:p>
        </w:tc>
        <w:tc>
          <w:tcPr>
            <w:tcW w:w="1368" w:type="pct"/>
            <w:vMerge/>
          </w:tcPr>
          <w:p w14:paraId="3F11749B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1BB3433D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1.31 (90% 0.3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4.43)</w:t>
            </w:r>
          </w:p>
        </w:tc>
      </w:tr>
      <w:tr w:rsidR="00F25944" w14:paraId="7C077B24" w14:textId="77777777" w:rsidTr="00E32662">
        <w:trPr>
          <w:cantSplit/>
          <w:trHeight w:val="175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90EE887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5BFB625A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55F8F255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Burning barrel near home (5min walk)</w:t>
            </w:r>
          </w:p>
        </w:tc>
        <w:tc>
          <w:tcPr>
            <w:tcW w:w="1368" w:type="pct"/>
            <w:vMerge/>
          </w:tcPr>
          <w:p w14:paraId="4A75865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19AF7AD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1.56 (90% 0.5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4.74)</w:t>
            </w:r>
          </w:p>
        </w:tc>
      </w:tr>
      <w:tr w:rsidR="00F25944" w14:paraId="185C395B" w14:textId="77777777" w:rsidTr="00E32662">
        <w:trPr>
          <w:cantSplit/>
          <w:trHeight w:val="175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60BFE67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552B85AA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01B3B935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Pets at home</w:t>
            </w:r>
          </w:p>
        </w:tc>
        <w:tc>
          <w:tcPr>
            <w:tcW w:w="1368" w:type="pct"/>
            <w:vMerge/>
          </w:tcPr>
          <w:p w14:paraId="66D4CFB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0D307DF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0.73 (90% 0.2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1.85)</w:t>
            </w:r>
          </w:p>
        </w:tc>
      </w:tr>
      <w:tr w:rsidR="00F25944" w14:paraId="61E2A18A" w14:textId="77777777" w:rsidTr="00E32662">
        <w:trPr>
          <w:cantSplit/>
          <w:trHeight w:val="175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25111161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1AD48E5B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676603E9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Moisture in walls, ceilings, carpets, and furniture</w:t>
            </w:r>
          </w:p>
        </w:tc>
        <w:tc>
          <w:tcPr>
            <w:tcW w:w="1368" w:type="pct"/>
            <w:vMerge/>
          </w:tcPr>
          <w:p w14:paraId="4FB0ED1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5184775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0.95 (90% 0.3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3.05)</w:t>
            </w:r>
          </w:p>
        </w:tc>
      </w:tr>
      <w:tr w:rsidR="00F25944" w14:paraId="74D85FF8" w14:textId="77777777" w:rsidTr="00E32662">
        <w:trPr>
          <w:cantSplit/>
          <w:trHeight w:val="175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E5C04AC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3B2C16A6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256DA1D1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Mold in the house</w:t>
            </w:r>
          </w:p>
        </w:tc>
        <w:tc>
          <w:tcPr>
            <w:tcW w:w="1368" w:type="pct"/>
            <w:vMerge/>
          </w:tcPr>
          <w:p w14:paraId="79E59BA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78912F8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0.83 (90% 0.3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2.29)</w:t>
            </w:r>
          </w:p>
        </w:tc>
      </w:tr>
      <w:tr w:rsidR="00F25944" w14:paraId="689E0B7F" w14:textId="77777777" w:rsidTr="00E32662">
        <w:trPr>
          <w:cantSplit/>
          <w:trHeight w:val="175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2BE6B3E4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4C9002FA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4BCEFFCB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Cockroach, ant, and other insects in the house</w:t>
            </w:r>
          </w:p>
        </w:tc>
        <w:tc>
          <w:tcPr>
            <w:tcW w:w="1368" w:type="pct"/>
            <w:vMerge/>
          </w:tcPr>
          <w:p w14:paraId="5F37F9D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0177B66C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0.77 (90% 0.3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1.99)</w:t>
            </w:r>
          </w:p>
        </w:tc>
      </w:tr>
      <w:tr w:rsidR="00F25944" w14:paraId="5C2FC7B7" w14:textId="77777777" w:rsidTr="00E32662">
        <w:trPr>
          <w:cantSplit/>
          <w:trHeight w:val="175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122C052C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3DCF157E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4C785891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Smoking during pregnancy</w:t>
            </w:r>
          </w:p>
        </w:tc>
        <w:tc>
          <w:tcPr>
            <w:tcW w:w="1368" w:type="pct"/>
            <w:vMerge/>
          </w:tcPr>
          <w:p w14:paraId="3FEA8BB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23FDD70D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1.26 (90% 0.4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3.90)</w:t>
            </w:r>
          </w:p>
        </w:tc>
      </w:tr>
      <w:tr w:rsidR="00F25944" w14:paraId="5102A3AA" w14:textId="77777777" w:rsidTr="00E32662">
        <w:trPr>
          <w:cantSplit/>
          <w:trHeight w:val="175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00DA7F3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16F0E168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32041B3D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Preterm birth</w:t>
            </w:r>
          </w:p>
        </w:tc>
        <w:tc>
          <w:tcPr>
            <w:tcW w:w="1368" w:type="pct"/>
            <w:vMerge/>
          </w:tcPr>
          <w:p w14:paraId="6295BF6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25DE021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2.12 (90% 0.6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6.69)</w:t>
            </w:r>
          </w:p>
        </w:tc>
      </w:tr>
      <w:tr w:rsidR="00F25944" w14:paraId="6522D87F" w14:textId="77777777" w:rsidTr="00E32662">
        <w:trPr>
          <w:cantSplit/>
          <w:trHeight w:val="175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6D4D87E6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526365E9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4A497017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Breastfeeding in childhood</w:t>
            </w:r>
          </w:p>
        </w:tc>
        <w:tc>
          <w:tcPr>
            <w:tcW w:w="1368" w:type="pct"/>
            <w:vMerge/>
          </w:tcPr>
          <w:p w14:paraId="7E5DF10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74F48F1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0.18 (90% 0.05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</w:rPr>
              <w:t>0.75)</w:t>
            </w:r>
          </w:p>
        </w:tc>
      </w:tr>
      <w:tr w:rsidR="00F25944" w14:paraId="73023CF1" w14:textId="77777777" w:rsidTr="00E32662">
        <w:trPr>
          <w:cantSplit/>
          <w:trHeight w:val="242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04D86A50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7D73414C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499CF054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Daycare in the first two years of life</w:t>
            </w:r>
          </w:p>
        </w:tc>
        <w:tc>
          <w:tcPr>
            <w:tcW w:w="1368" w:type="pct"/>
            <w:vMerge/>
          </w:tcPr>
          <w:p w14:paraId="24BC99C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7263A01C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0.53 (90% 0.1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val="en-US" w:eastAsia="pt-BR"/>
              </w:rPr>
              <w:t>1.57)</w:t>
            </w:r>
          </w:p>
        </w:tc>
      </w:tr>
      <w:tr w:rsidR="00F25944" w14:paraId="7A404DA1" w14:textId="77777777" w:rsidTr="00E32662">
        <w:trPr>
          <w:cantSplit/>
          <w:trHeight w:val="20"/>
        </w:trPr>
        <w:tc>
          <w:tcPr>
            <w:tcW w:w="339" w:type="pct"/>
            <w:vMerge w:val="restart"/>
            <w:shd w:val="clear" w:color="auto" w:fill="E8E8E8"/>
            <w:textDirection w:val="btLr"/>
            <w:vAlign w:val="center"/>
          </w:tcPr>
          <w:p w14:paraId="37E8E39C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Lewis, 2004</w:t>
            </w:r>
          </w:p>
        </w:tc>
        <w:tc>
          <w:tcPr>
            <w:tcW w:w="547" w:type="pct"/>
            <w:vMerge w:val="restart"/>
            <w:vAlign w:val="center"/>
          </w:tcPr>
          <w:p w14:paraId="7C70AD76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sthma in AI/NA in the age group of 10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–</w:t>
            </w: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8 years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(ISAAC questionnaire)</w:t>
            </w:r>
          </w:p>
        </w:tc>
        <w:tc>
          <w:tcPr>
            <w:tcW w:w="4114" w:type="pct"/>
            <w:gridSpan w:val="4"/>
          </w:tcPr>
          <w:p w14:paraId="09BB8740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Asthma</w:t>
            </w:r>
          </w:p>
        </w:tc>
      </w:tr>
      <w:tr w:rsidR="00F25944" w14:paraId="5E4C83F6" w14:textId="77777777" w:rsidTr="00E32662">
        <w:trPr>
          <w:cantSplit/>
          <w:trHeight w:val="20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0FEF2036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63B381DF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788A2213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Sex</w:t>
            </w:r>
          </w:p>
        </w:tc>
        <w:tc>
          <w:tcPr>
            <w:tcW w:w="1368" w:type="pct"/>
            <w:vMerge w:val="restart"/>
          </w:tcPr>
          <w:p w14:paraId="664A197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43C050C9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43E8055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372197AC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Relative Risk</w:t>
            </w:r>
          </w:p>
          <w:p w14:paraId="1EC47CC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72F28E5D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Female: 1.15 (95% 0.48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2.73)</w:t>
            </w:r>
          </w:p>
        </w:tc>
      </w:tr>
      <w:tr w:rsidR="00F25944" w14:paraId="4B6A69C8" w14:textId="77777777" w:rsidTr="00E32662">
        <w:trPr>
          <w:cantSplit/>
          <w:trHeight w:val="20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86F7013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262B5E79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68D40C11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Age (years)</w:t>
            </w:r>
          </w:p>
        </w:tc>
        <w:tc>
          <w:tcPr>
            <w:tcW w:w="1368" w:type="pct"/>
            <w:vMerge/>
          </w:tcPr>
          <w:p w14:paraId="29DFC64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08C6BDC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0.94 (95% 0.67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32)</w:t>
            </w:r>
          </w:p>
        </w:tc>
      </w:tr>
      <w:tr w:rsidR="00F25944" w14:paraId="59D39D40" w14:textId="77777777" w:rsidTr="00E32662">
        <w:trPr>
          <w:cantSplit/>
          <w:trHeight w:val="20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C69013C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736143FE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757A685F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House in the village (rural)</w:t>
            </w:r>
          </w:p>
        </w:tc>
        <w:tc>
          <w:tcPr>
            <w:tcW w:w="1368" w:type="pct"/>
            <w:vMerge/>
          </w:tcPr>
          <w:p w14:paraId="7403038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32AAB44C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0.43 (95% 0.16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12)</w:t>
            </w:r>
          </w:p>
        </w:tc>
      </w:tr>
      <w:tr w:rsidR="00F25944" w14:paraId="7CE033D3" w14:textId="77777777" w:rsidTr="00E32662">
        <w:trPr>
          <w:cantSplit/>
          <w:trHeight w:val="20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264491B1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2F960D4A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2A88AF7E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Exposure to cigarette smoke</w:t>
            </w:r>
          </w:p>
        </w:tc>
        <w:tc>
          <w:tcPr>
            <w:tcW w:w="1368" w:type="pct"/>
            <w:vMerge/>
          </w:tcPr>
          <w:p w14:paraId="58C145EB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09A43DB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High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3.90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38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1.00)</w:t>
            </w:r>
          </w:p>
        </w:tc>
      </w:tr>
      <w:tr w:rsidR="00F25944" w14:paraId="27716C7D" w14:textId="77777777" w:rsidTr="00E32662">
        <w:trPr>
          <w:cantSplit/>
          <w:trHeight w:val="20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0311525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36051112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7B6CB734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Active smoker</w:t>
            </w:r>
          </w:p>
        </w:tc>
        <w:tc>
          <w:tcPr>
            <w:tcW w:w="1368" w:type="pct"/>
            <w:vMerge/>
          </w:tcPr>
          <w:p w14:paraId="14BD33A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3973B848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0.60 (95% 0.17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2.16)</w:t>
            </w:r>
          </w:p>
        </w:tc>
      </w:tr>
      <w:tr w:rsidR="00F25944" w14:paraId="545AF42D" w14:textId="77777777" w:rsidTr="00E32662">
        <w:trPr>
          <w:cantSplit/>
          <w:trHeight w:val="20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55BB214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69CB8BB8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40BC059C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Unknown tobacco use status</w:t>
            </w:r>
          </w:p>
        </w:tc>
        <w:tc>
          <w:tcPr>
            <w:tcW w:w="1368" w:type="pct"/>
            <w:vMerge/>
          </w:tcPr>
          <w:p w14:paraId="082FFD8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341CEA7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0.67 (95% 0.21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2.15)</w:t>
            </w:r>
          </w:p>
        </w:tc>
      </w:tr>
      <w:tr w:rsidR="00F25944" w14:paraId="2FAD6D6F" w14:textId="77777777" w:rsidTr="00E32662">
        <w:trPr>
          <w:cantSplit/>
          <w:trHeight w:val="20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056373E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469217A5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6DA1F1C6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Potential atopy</w:t>
            </w:r>
          </w:p>
        </w:tc>
        <w:tc>
          <w:tcPr>
            <w:tcW w:w="1368" w:type="pct"/>
            <w:vMerge/>
          </w:tcPr>
          <w:p w14:paraId="78C53B2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417B3BA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37 (95% 0.36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5.17)</w:t>
            </w:r>
          </w:p>
        </w:tc>
      </w:tr>
      <w:tr w:rsidR="00F25944" w14:paraId="0EC8DDEC" w14:textId="77777777" w:rsidTr="00E32662">
        <w:trPr>
          <w:cantSplit/>
          <w:trHeight w:val="131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2B4C1264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206A62B8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114" w:type="pct"/>
            <w:gridSpan w:val="4"/>
          </w:tcPr>
          <w:p w14:paraId="2C59DEE6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Asthma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like</w:t>
            </w:r>
          </w:p>
        </w:tc>
      </w:tr>
      <w:tr w:rsidR="00F25944" w14:paraId="4372F9D6" w14:textId="77777777" w:rsidTr="00E32662">
        <w:trPr>
          <w:cantSplit/>
          <w:trHeight w:val="125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AF65B55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681AB959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644573A1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Sex</w:t>
            </w:r>
          </w:p>
        </w:tc>
        <w:tc>
          <w:tcPr>
            <w:tcW w:w="1368" w:type="pct"/>
            <w:vMerge w:val="restart"/>
          </w:tcPr>
          <w:p w14:paraId="5771E1B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Relative Risk</w:t>
            </w:r>
          </w:p>
          <w:p w14:paraId="46EC4D5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725F0C97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Female:  1.70 (95% 0.80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3.63)</w:t>
            </w:r>
          </w:p>
        </w:tc>
      </w:tr>
      <w:tr w:rsidR="00F25944" w14:paraId="6FF8A811" w14:textId="77777777" w:rsidTr="00E32662">
        <w:trPr>
          <w:cantSplit/>
          <w:trHeight w:val="125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2CE75FAF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434E875A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36AB6C2D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Age (years)</w:t>
            </w:r>
          </w:p>
        </w:tc>
        <w:tc>
          <w:tcPr>
            <w:tcW w:w="1368" w:type="pct"/>
            <w:vMerge/>
          </w:tcPr>
          <w:p w14:paraId="6961C41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66AC02E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10 (95% 0.86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41)</w:t>
            </w:r>
          </w:p>
        </w:tc>
      </w:tr>
      <w:tr w:rsidR="00F25944" w14:paraId="64E58F98" w14:textId="77777777" w:rsidTr="00E32662">
        <w:trPr>
          <w:cantSplit/>
          <w:trHeight w:val="125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15484F2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127CF9A1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5F81546D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House in the village (rural)</w:t>
            </w:r>
          </w:p>
        </w:tc>
        <w:tc>
          <w:tcPr>
            <w:tcW w:w="1368" w:type="pct"/>
            <w:vMerge/>
          </w:tcPr>
          <w:p w14:paraId="7F90C99D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70937B1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0.37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0.17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0.79)</w:t>
            </w:r>
          </w:p>
        </w:tc>
      </w:tr>
      <w:tr w:rsidR="00F25944" w14:paraId="1B5B953D" w14:textId="77777777" w:rsidTr="00E32662">
        <w:trPr>
          <w:cantSplit/>
          <w:trHeight w:val="125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55C2B89F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2A319603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4B54BA4B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Exposure to cigarette smoke</w:t>
            </w:r>
          </w:p>
        </w:tc>
        <w:tc>
          <w:tcPr>
            <w:tcW w:w="1368" w:type="pct"/>
            <w:vMerge/>
          </w:tcPr>
          <w:p w14:paraId="0C7BBAD9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01BBC40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High: 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2.76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37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4.70)</w:t>
            </w:r>
          </w:p>
        </w:tc>
      </w:tr>
      <w:tr w:rsidR="00F25944" w14:paraId="6E90838E" w14:textId="77777777" w:rsidTr="00E32662">
        <w:trPr>
          <w:cantSplit/>
          <w:trHeight w:val="125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2378F917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72F8AD1C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49160F7F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Active smoker</w:t>
            </w:r>
          </w:p>
        </w:tc>
        <w:tc>
          <w:tcPr>
            <w:tcW w:w="1368" w:type="pct"/>
            <w:vMerge/>
          </w:tcPr>
          <w:p w14:paraId="6E5D4C9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0C4FDAFB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3.17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50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5.39)</w:t>
            </w:r>
          </w:p>
        </w:tc>
      </w:tr>
      <w:tr w:rsidR="00F25944" w14:paraId="4220CB57" w14:textId="77777777" w:rsidTr="00E32662">
        <w:trPr>
          <w:cantSplit/>
          <w:trHeight w:val="125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913DD84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4A25DF67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29F85314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Unknown tobacco use status</w:t>
            </w:r>
          </w:p>
        </w:tc>
        <w:tc>
          <w:tcPr>
            <w:tcW w:w="1368" w:type="pct"/>
            <w:vMerge/>
          </w:tcPr>
          <w:p w14:paraId="3697E5E1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7C5ACAB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2.87 (95% 1.36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4.99)</w:t>
            </w:r>
          </w:p>
        </w:tc>
      </w:tr>
      <w:tr w:rsidR="00F25944" w14:paraId="5219537A" w14:textId="77777777" w:rsidTr="00E32662">
        <w:trPr>
          <w:cantSplit/>
          <w:trHeight w:val="220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7F25AD3B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6373AE76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67F8D2C9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Potential atopy</w:t>
            </w:r>
          </w:p>
        </w:tc>
        <w:tc>
          <w:tcPr>
            <w:tcW w:w="1368" w:type="pct"/>
            <w:vMerge/>
          </w:tcPr>
          <w:p w14:paraId="4FBB54C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60AFC4A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3.86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78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5.32)</w:t>
            </w:r>
          </w:p>
        </w:tc>
      </w:tr>
      <w:tr w:rsidR="00F25944" w14:paraId="073C7C2B" w14:textId="77777777" w:rsidTr="00E32662">
        <w:trPr>
          <w:cantSplit/>
          <w:trHeight w:val="180"/>
        </w:trPr>
        <w:tc>
          <w:tcPr>
            <w:tcW w:w="339" w:type="pct"/>
            <w:vMerge w:val="restart"/>
            <w:shd w:val="clear" w:color="auto" w:fill="E8E8E8"/>
            <w:textDirection w:val="btLr"/>
            <w:vAlign w:val="center"/>
          </w:tcPr>
          <w:p w14:paraId="30A44A5C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Schei, 2004</w:t>
            </w:r>
          </w:p>
        </w:tc>
        <w:tc>
          <w:tcPr>
            <w:tcW w:w="547" w:type="pct"/>
            <w:vMerge w:val="restart"/>
            <w:vAlign w:val="center"/>
          </w:tcPr>
          <w:p w14:paraId="29C57980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sthma Guatemalan Indigenous people in the age group of 4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–</w:t>
            </w: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6 years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(ISAAC questionnaire)</w:t>
            </w:r>
          </w:p>
        </w:tc>
        <w:tc>
          <w:tcPr>
            <w:tcW w:w="1368" w:type="pct"/>
          </w:tcPr>
          <w:p w14:paraId="17D2E152" w14:textId="77777777" w:rsidR="00F25944" w:rsidRPr="00F7729F" w:rsidRDefault="00F25944" w:rsidP="00E32662">
            <w:pPr>
              <w:pStyle w:val="NoSpacing"/>
              <w:tabs>
                <w:tab w:val="left" w:pos="1686"/>
              </w:tabs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hAnsi="Times New Roman"/>
                <w:sz w:val="16"/>
                <w:szCs w:val="16"/>
                <w:lang w:val="en-US"/>
              </w:rPr>
              <w:t>Always wheezing</w:t>
            </w:r>
          </w:p>
        </w:tc>
        <w:tc>
          <w:tcPr>
            <w:tcW w:w="1368" w:type="pct"/>
            <w:vMerge w:val="restart"/>
          </w:tcPr>
          <w:p w14:paraId="101AB4A6" w14:textId="77777777" w:rsidR="00F25944" w:rsidRPr="00F7729F" w:rsidRDefault="00F25944" w:rsidP="00E32662">
            <w:pPr>
              <w:pStyle w:val="NoSpacing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6B90FE12" w14:textId="77777777" w:rsidR="00F25944" w:rsidRPr="00F7729F" w:rsidRDefault="00F25944" w:rsidP="00E32662">
            <w:pPr>
              <w:pStyle w:val="NoSpacing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346FFA77" w14:textId="77777777" w:rsidR="00F25944" w:rsidRPr="00F7729F" w:rsidRDefault="00F25944" w:rsidP="00E32662">
            <w:pPr>
              <w:pStyle w:val="NoSpacing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46E87FDF" w14:textId="77777777" w:rsidR="00F25944" w:rsidRPr="00F7729F" w:rsidRDefault="00F25944" w:rsidP="00E32662">
            <w:pPr>
              <w:pStyle w:val="NoSpacing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607E6347" w14:textId="77777777" w:rsidR="00F25944" w:rsidRPr="00F7729F" w:rsidRDefault="00F25944" w:rsidP="00E32662">
            <w:pPr>
              <w:pStyle w:val="NoSpacing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6BB38FC1" w14:textId="77777777" w:rsidR="00F25944" w:rsidRPr="00F7729F" w:rsidRDefault="00F25944" w:rsidP="00E32662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Odds Ratio</w:t>
            </w:r>
          </w:p>
          <w:p w14:paraId="629ECDB5" w14:textId="77777777" w:rsidR="00F25944" w:rsidRPr="00F7729F" w:rsidRDefault="00F25944" w:rsidP="00E32662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77" w:type="pct"/>
            <w:gridSpan w:val="2"/>
          </w:tcPr>
          <w:p w14:paraId="0146767E" w14:textId="77777777" w:rsidR="00F25944" w:rsidRPr="00F7729F" w:rsidRDefault="00F25944" w:rsidP="00E32662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F7729F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2.0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.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–</w:t>
            </w:r>
            <w:r w:rsidRPr="00F7729F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3.7)</w:t>
            </w:r>
          </w:p>
        </w:tc>
      </w:tr>
      <w:tr w:rsidR="00F25944" w14:paraId="4D0E96EA" w14:textId="77777777" w:rsidTr="00E32662">
        <w:trPr>
          <w:cantSplit/>
          <w:trHeight w:val="176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6744089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24DC8E9E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3C580017" w14:textId="77777777" w:rsidR="00F25944" w:rsidRPr="00F7729F" w:rsidRDefault="00F25944" w:rsidP="00E32662">
            <w:pPr>
              <w:pStyle w:val="NoSpacing"/>
              <w:tabs>
                <w:tab w:val="left" w:pos="1686"/>
              </w:tabs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hAnsi="Times New Roman"/>
                <w:sz w:val="16"/>
                <w:szCs w:val="16"/>
                <w:lang w:val="en-US"/>
              </w:rPr>
              <w:t>Wheezing in the last 12 months</w:t>
            </w:r>
          </w:p>
        </w:tc>
        <w:tc>
          <w:tcPr>
            <w:tcW w:w="1368" w:type="pct"/>
            <w:vMerge/>
          </w:tcPr>
          <w:p w14:paraId="17085125" w14:textId="77777777" w:rsidR="00F25944" w:rsidRPr="00F7729F" w:rsidRDefault="00F25944" w:rsidP="00E32662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77" w:type="pct"/>
            <w:gridSpan w:val="2"/>
          </w:tcPr>
          <w:p w14:paraId="351DA34D" w14:textId="77777777" w:rsidR="00F25944" w:rsidRPr="00F7729F" w:rsidRDefault="00F25944" w:rsidP="00E32662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F7729F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3.4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.3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–</w:t>
            </w:r>
            <w:r w:rsidRPr="00F7729F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8.5)</w:t>
            </w:r>
          </w:p>
        </w:tc>
      </w:tr>
      <w:tr w:rsidR="00F25944" w14:paraId="3DE4FE66" w14:textId="77777777" w:rsidTr="00E32662">
        <w:trPr>
          <w:cantSplit/>
          <w:trHeight w:val="176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3C075F6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497A27DF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6E58771E" w14:textId="77777777" w:rsidR="00F25944" w:rsidRPr="00F7729F" w:rsidRDefault="00F25944" w:rsidP="00E32662">
            <w:pPr>
              <w:pStyle w:val="NoSpacing"/>
              <w:tabs>
                <w:tab w:val="left" w:pos="1686"/>
              </w:tabs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hAnsi="Times New Roman"/>
                <w:sz w:val="16"/>
                <w:szCs w:val="16"/>
                <w:lang w:val="en-US"/>
              </w:rPr>
              <w:t>Diagnosed asthma</w:t>
            </w:r>
          </w:p>
        </w:tc>
        <w:tc>
          <w:tcPr>
            <w:tcW w:w="1368" w:type="pct"/>
            <w:vMerge/>
          </w:tcPr>
          <w:p w14:paraId="52DEA352" w14:textId="77777777" w:rsidR="00F25944" w:rsidRPr="00F7729F" w:rsidRDefault="00F25944" w:rsidP="00E32662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77" w:type="pct"/>
            <w:gridSpan w:val="2"/>
          </w:tcPr>
          <w:p w14:paraId="422C7082" w14:textId="77777777" w:rsidR="00F25944" w:rsidRPr="00F7729F" w:rsidRDefault="00F25944" w:rsidP="00E32662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hAnsi="Times New Roman"/>
                <w:sz w:val="16"/>
                <w:szCs w:val="16"/>
                <w:lang w:val="en-US"/>
              </w:rPr>
              <w:t>1.8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hAnsi="Times New Roman"/>
                <w:sz w:val="16"/>
                <w:szCs w:val="16"/>
                <w:lang w:val="en-US"/>
              </w:rPr>
              <w:t>0.7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–</w:t>
            </w:r>
            <w:r w:rsidRPr="00F7729F">
              <w:rPr>
                <w:rFonts w:ascii="Times New Roman" w:hAnsi="Times New Roman"/>
                <w:sz w:val="16"/>
                <w:szCs w:val="16"/>
                <w:lang w:val="en-US"/>
              </w:rPr>
              <w:t>4.19)</w:t>
            </w:r>
          </w:p>
        </w:tc>
      </w:tr>
      <w:tr w:rsidR="00F25944" w14:paraId="2EEC8929" w14:textId="77777777" w:rsidTr="00E32662">
        <w:trPr>
          <w:cantSplit/>
          <w:trHeight w:val="176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15005A5C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499743F4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4B16BAE3" w14:textId="77777777" w:rsidR="00F25944" w:rsidRPr="00F7729F" w:rsidRDefault="00F25944" w:rsidP="00E32662">
            <w:pPr>
              <w:pStyle w:val="NoSpacing"/>
              <w:tabs>
                <w:tab w:val="left" w:pos="1686"/>
              </w:tabs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hAnsi="Times New Roman"/>
                <w:sz w:val="16"/>
                <w:szCs w:val="16"/>
                <w:lang w:val="en-US"/>
              </w:rPr>
              <w:t>Exercise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–</w:t>
            </w:r>
            <w:r w:rsidRPr="00F7729F">
              <w:rPr>
                <w:rFonts w:ascii="Times New Roman" w:hAnsi="Times New Roman"/>
                <w:sz w:val="16"/>
                <w:szCs w:val="16"/>
                <w:lang w:val="en-US"/>
              </w:rPr>
              <w:t>induced wheezing in the past year</w:t>
            </w:r>
          </w:p>
        </w:tc>
        <w:tc>
          <w:tcPr>
            <w:tcW w:w="1368" w:type="pct"/>
            <w:vMerge/>
          </w:tcPr>
          <w:p w14:paraId="420C68BC" w14:textId="77777777" w:rsidR="00F25944" w:rsidRPr="00F7729F" w:rsidRDefault="00F25944" w:rsidP="00E32662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77" w:type="pct"/>
            <w:gridSpan w:val="2"/>
          </w:tcPr>
          <w:p w14:paraId="711ADF11" w14:textId="77777777" w:rsidR="00F25944" w:rsidRPr="00F7729F" w:rsidRDefault="00F25944" w:rsidP="00E32662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F7729F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3.5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.4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–</w:t>
            </w:r>
            <w:r w:rsidRPr="00F7729F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8.6)</w:t>
            </w:r>
          </w:p>
        </w:tc>
      </w:tr>
      <w:tr w:rsidR="00F25944" w14:paraId="455CF5CA" w14:textId="77777777" w:rsidTr="00E32662">
        <w:trPr>
          <w:cantSplit/>
          <w:trHeight w:val="176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356B8A5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70F6681B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3804CFAA" w14:textId="77777777" w:rsidR="00F25944" w:rsidRPr="00F7729F" w:rsidRDefault="00F25944" w:rsidP="00E32662">
            <w:pPr>
              <w:pStyle w:val="NoSpacing"/>
              <w:tabs>
                <w:tab w:val="left" w:pos="1686"/>
              </w:tabs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hAnsi="Times New Roman"/>
                <w:sz w:val="16"/>
                <w:szCs w:val="16"/>
                <w:lang w:val="en-US"/>
              </w:rPr>
              <w:t>Nighttime cough in the last year</w:t>
            </w:r>
          </w:p>
        </w:tc>
        <w:tc>
          <w:tcPr>
            <w:tcW w:w="1368" w:type="pct"/>
            <w:vMerge/>
          </w:tcPr>
          <w:p w14:paraId="2B9F9057" w14:textId="77777777" w:rsidR="00F25944" w:rsidRPr="00F7729F" w:rsidRDefault="00F25944" w:rsidP="00E32662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77" w:type="pct"/>
            <w:gridSpan w:val="2"/>
          </w:tcPr>
          <w:p w14:paraId="23711C72" w14:textId="77777777" w:rsidR="00F25944" w:rsidRPr="00F7729F" w:rsidRDefault="00F25944" w:rsidP="00E32662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hAnsi="Times New Roman"/>
                <w:sz w:val="16"/>
                <w:szCs w:val="16"/>
                <w:lang w:val="en-US"/>
              </w:rPr>
              <w:t>1.00</w:t>
            </w:r>
          </w:p>
        </w:tc>
      </w:tr>
      <w:tr w:rsidR="00F25944" w14:paraId="2850143D" w14:textId="77777777" w:rsidTr="00E32662">
        <w:trPr>
          <w:cantSplit/>
          <w:trHeight w:val="176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1A4E1EF3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42061E94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7FCFE67C" w14:textId="77777777" w:rsidR="00F25944" w:rsidRPr="00F7729F" w:rsidRDefault="00F25944" w:rsidP="00E32662">
            <w:pPr>
              <w:pStyle w:val="NoSpacing"/>
              <w:tabs>
                <w:tab w:val="left" w:pos="1686"/>
              </w:tabs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hAnsi="Times New Roman"/>
                <w:sz w:val="16"/>
                <w:szCs w:val="16"/>
                <w:lang w:val="en-US"/>
              </w:rPr>
              <w:t>Speech limit to 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–</w:t>
            </w:r>
            <w:r w:rsidRPr="00F7729F">
              <w:rPr>
                <w:rFonts w:ascii="Times New Roman" w:hAnsi="Times New Roman"/>
                <w:sz w:val="16"/>
                <w:szCs w:val="16"/>
                <w:lang w:val="en-US"/>
              </w:rPr>
              <w:t>2 words</w:t>
            </w:r>
          </w:p>
        </w:tc>
        <w:tc>
          <w:tcPr>
            <w:tcW w:w="1368" w:type="pct"/>
            <w:vMerge/>
          </w:tcPr>
          <w:p w14:paraId="65CA1144" w14:textId="77777777" w:rsidR="00F25944" w:rsidRPr="00F7729F" w:rsidRDefault="00F25944" w:rsidP="00E32662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77" w:type="pct"/>
            <w:gridSpan w:val="2"/>
          </w:tcPr>
          <w:p w14:paraId="14053F0A" w14:textId="77777777" w:rsidR="00F25944" w:rsidRPr="00F7729F" w:rsidRDefault="00F25944" w:rsidP="00E32662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F7729F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3.4 (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.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–</w:t>
            </w:r>
            <w:r w:rsidRPr="00F7729F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1.3)</w:t>
            </w:r>
          </w:p>
        </w:tc>
      </w:tr>
      <w:tr w:rsidR="00F25944" w14:paraId="14CCBEA1" w14:textId="77777777" w:rsidTr="00E32662">
        <w:trPr>
          <w:cantSplit/>
          <w:trHeight w:val="188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23252514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630C3D97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67A3B513" w14:textId="77777777" w:rsidR="00F25944" w:rsidRPr="00F7729F" w:rsidRDefault="00F25944" w:rsidP="00E32662">
            <w:pPr>
              <w:pStyle w:val="NoSpacing"/>
              <w:tabs>
                <w:tab w:val="left" w:pos="1686"/>
              </w:tabs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hAnsi="Times New Roman"/>
                <w:sz w:val="16"/>
                <w:szCs w:val="16"/>
                <w:lang w:val="en-US"/>
              </w:rPr>
              <w:t>Wheezing episodes in the last year</w:t>
            </w:r>
          </w:p>
        </w:tc>
        <w:tc>
          <w:tcPr>
            <w:tcW w:w="1368" w:type="pct"/>
            <w:vMerge/>
          </w:tcPr>
          <w:p w14:paraId="0E669756" w14:textId="77777777" w:rsidR="00F25944" w:rsidRPr="00F7729F" w:rsidRDefault="00F25944" w:rsidP="00E32662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77" w:type="pct"/>
            <w:gridSpan w:val="2"/>
          </w:tcPr>
          <w:p w14:paraId="10C87445" w14:textId="77777777" w:rsidR="00F25944" w:rsidRPr="00F7729F" w:rsidRDefault="00F25944" w:rsidP="00E32662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–</w:t>
            </w:r>
            <w:r w:rsidRPr="00F7729F">
              <w:rPr>
                <w:rFonts w:ascii="Times New Roman" w:hAnsi="Times New Roman"/>
                <w:sz w:val="16"/>
                <w:szCs w:val="16"/>
                <w:lang w:val="en-US"/>
              </w:rPr>
              <w:t>3 episodes: 2.0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hAnsi="Times New Roman"/>
                <w:sz w:val="16"/>
                <w:szCs w:val="16"/>
                <w:lang w:val="en-US"/>
              </w:rPr>
              <w:t>0.5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–</w:t>
            </w:r>
            <w:r w:rsidRPr="00F7729F">
              <w:rPr>
                <w:rFonts w:ascii="Times New Roman" w:hAnsi="Times New Roman"/>
                <w:sz w:val="16"/>
                <w:szCs w:val="16"/>
                <w:lang w:val="en-US"/>
              </w:rPr>
              <w:t>0.77);</w:t>
            </w:r>
          </w:p>
          <w:p w14:paraId="75212D1E" w14:textId="77777777" w:rsidR="00F25944" w:rsidRPr="00F7729F" w:rsidRDefault="00F25944" w:rsidP="00E32662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hAnsi="Times New Roman"/>
                <w:sz w:val="16"/>
                <w:szCs w:val="16"/>
                <w:lang w:val="en-US"/>
              </w:rPr>
              <w:t>&gt;12 episodes: 2.7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hAnsi="Times New Roman"/>
                <w:sz w:val="16"/>
                <w:szCs w:val="16"/>
                <w:lang w:val="en-US"/>
              </w:rPr>
              <w:t>0.8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–</w:t>
            </w:r>
            <w:r w:rsidRPr="00F7729F">
              <w:rPr>
                <w:rFonts w:ascii="Times New Roman" w:hAnsi="Times New Roman"/>
                <w:sz w:val="16"/>
                <w:szCs w:val="16"/>
                <w:lang w:val="en-US"/>
              </w:rPr>
              <w:t>10.80)</w:t>
            </w:r>
          </w:p>
        </w:tc>
      </w:tr>
      <w:tr w:rsidR="00F25944" w14:paraId="71C2512C" w14:textId="77777777" w:rsidTr="00E32662">
        <w:trPr>
          <w:cantSplit/>
          <w:trHeight w:val="176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0DB9DB2B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2E19A856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295BA90F" w14:textId="77777777" w:rsidR="00F25944" w:rsidRPr="00F7729F" w:rsidRDefault="00F25944" w:rsidP="00E32662">
            <w:pPr>
              <w:pStyle w:val="NoSpacing"/>
              <w:tabs>
                <w:tab w:val="left" w:pos="1686"/>
              </w:tabs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hAnsi="Times New Roman"/>
                <w:sz w:val="16"/>
                <w:szCs w:val="16"/>
                <w:lang w:val="en-US"/>
              </w:rPr>
              <w:t>Waking up more than once a week in the last year</w:t>
            </w:r>
          </w:p>
        </w:tc>
        <w:tc>
          <w:tcPr>
            <w:tcW w:w="1368" w:type="pct"/>
            <w:vMerge/>
          </w:tcPr>
          <w:p w14:paraId="3C7178AB" w14:textId="77777777" w:rsidR="00F25944" w:rsidRPr="00F7729F" w:rsidRDefault="00F25944" w:rsidP="00E32662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77" w:type="pct"/>
            <w:gridSpan w:val="2"/>
          </w:tcPr>
          <w:p w14:paraId="682F1841" w14:textId="77777777" w:rsidR="00F25944" w:rsidRPr="00F7729F" w:rsidRDefault="00F25944" w:rsidP="00E32662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hAnsi="Times New Roman"/>
                <w:sz w:val="16"/>
                <w:szCs w:val="16"/>
                <w:lang w:val="en-US"/>
              </w:rPr>
              <w:t>1.8 (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95% </w:t>
            </w:r>
            <w:r w:rsidRPr="00F7729F">
              <w:rPr>
                <w:rFonts w:ascii="Times New Roman" w:hAnsi="Times New Roman"/>
                <w:sz w:val="16"/>
                <w:szCs w:val="16"/>
                <w:lang w:val="en-US"/>
              </w:rPr>
              <w:t>0.5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–</w:t>
            </w:r>
            <w:r w:rsidRPr="00F7729F">
              <w:rPr>
                <w:rFonts w:ascii="Times New Roman" w:hAnsi="Times New Roman"/>
                <w:sz w:val="16"/>
                <w:szCs w:val="16"/>
                <w:lang w:val="en-US"/>
              </w:rPr>
              <w:t>5.44)</w:t>
            </w:r>
          </w:p>
        </w:tc>
      </w:tr>
      <w:tr w:rsidR="00F25944" w14:paraId="4307809A" w14:textId="77777777" w:rsidTr="00E32662">
        <w:trPr>
          <w:cantSplit/>
          <w:trHeight w:val="182"/>
        </w:trPr>
        <w:tc>
          <w:tcPr>
            <w:tcW w:w="339" w:type="pct"/>
            <w:vMerge w:val="restart"/>
            <w:shd w:val="clear" w:color="auto" w:fill="E8E8E8"/>
            <w:textDirection w:val="btLr"/>
            <w:vAlign w:val="center"/>
          </w:tcPr>
          <w:p w14:paraId="15857D67" w14:textId="13FAB141" w:rsidR="00F25944" w:rsidRPr="00F25944" w:rsidRDefault="00F25944" w:rsidP="00F2594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F7729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Clark, 1995</w:t>
            </w:r>
            <w:r w:rsidRPr="00F7729F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  <w:p w14:paraId="3D289BC7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 w:val="restart"/>
            <w:vAlign w:val="center"/>
          </w:tcPr>
          <w:p w14:paraId="59ED0672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sthma of NAI in the age group of 3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–</w:t>
            </w: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3 years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(parent–reported physician diagnosis) and</w:t>
            </w:r>
            <w:r w:rsidRPr="00F7729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/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or wheeze (acute: attack causing shortness of breath + ≥ 2 episodes or medication; persistent: wheezing apart from colds)  </w:t>
            </w:r>
          </w:p>
        </w:tc>
        <w:tc>
          <w:tcPr>
            <w:tcW w:w="1368" w:type="pct"/>
          </w:tcPr>
          <w:p w14:paraId="751D257E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Sex (male)</w:t>
            </w:r>
          </w:p>
        </w:tc>
        <w:tc>
          <w:tcPr>
            <w:tcW w:w="1368" w:type="pct"/>
            <w:vMerge w:val="restart"/>
          </w:tcPr>
          <w:p w14:paraId="7A344A0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430A01E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71F70C3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2D9DC23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1830EFE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  <w:p w14:paraId="28715488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Odds Ratio</w:t>
            </w:r>
          </w:p>
          <w:p w14:paraId="1EC49B6F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778BA360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Male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2.2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1.0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4.9)</w:t>
            </w:r>
          </w:p>
        </w:tc>
      </w:tr>
      <w:tr w:rsidR="00F25944" w14:paraId="2042CC7C" w14:textId="77777777" w:rsidTr="00E32662">
        <w:trPr>
          <w:cantSplit/>
          <w:trHeight w:val="128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11DD6EFD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76F7879E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111AC2F2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Bronchiolitis  (Yes)</w:t>
            </w:r>
          </w:p>
        </w:tc>
        <w:tc>
          <w:tcPr>
            <w:tcW w:w="1368" w:type="pct"/>
            <w:vMerge/>
          </w:tcPr>
          <w:p w14:paraId="4AB56BD8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2CF7249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Yes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19.4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5.5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76.3)</w:t>
            </w:r>
          </w:p>
        </w:tc>
      </w:tr>
      <w:tr w:rsidR="00F25944" w14:paraId="7EBD0746" w14:textId="77777777" w:rsidTr="00E32662">
        <w:trPr>
          <w:cantSplit/>
          <w:trHeight w:val="283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DAB638D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7316DC08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4F040781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Breastfeeding (Yes)</w:t>
            </w:r>
          </w:p>
        </w:tc>
        <w:tc>
          <w:tcPr>
            <w:tcW w:w="1368" w:type="pct"/>
            <w:vMerge/>
          </w:tcPr>
          <w:p w14:paraId="68A0CF94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7C485A4C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Yes: 0.6 (95% 0.2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3)</w:t>
            </w:r>
          </w:p>
        </w:tc>
      </w:tr>
      <w:tr w:rsidR="00F25944" w14:paraId="426B4489" w14:textId="77777777" w:rsidTr="00E32662">
        <w:trPr>
          <w:cantSplit/>
          <w:trHeight w:val="283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34CCF766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363BDE58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31CDAB17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Passive exposure to cigarette smoke from a parent</w:t>
            </w:r>
          </w:p>
        </w:tc>
        <w:tc>
          <w:tcPr>
            <w:tcW w:w="1368" w:type="pct"/>
            <w:vMerge/>
          </w:tcPr>
          <w:p w14:paraId="3A295205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5E3C5A4A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Children &lt;2 years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4 (95%0 .5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3.8);</w:t>
            </w:r>
          </w:p>
          <w:p w14:paraId="4C60A5DE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Children &gt;2 years: 1.4 (95% 0.5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3.5);</w:t>
            </w:r>
          </w:p>
          <w:p w14:paraId="32C81F7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Regularly: 0.4 (95% 0.01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2.5)</w:t>
            </w:r>
          </w:p>
        </w:tc>
      </w:tr>
      <w:tr w:rsidR="00F25944" w14:paraId="394C8E40" w14:textId="77777777" w:rsidTr="00E32662">
        <w:trPr>
          <w:cantSplit/>
          <w:trHeight w:val="283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283119BB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7EB4EC3A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7DD77057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Home heating</w:t>
            </w:r>
          </w:p>
        </w:tc>
        <w:tc>
          <w:tcPr>
            <w:tcW w:w="1368" w:type="pct"/>
            <w:vMerge/>
          </w:tcPr>
          <w:p w14:paraId="4CFDC2CC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3E26FC6D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Electric heater: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 xml:space="preserve"> 0.2 (95%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 xml:space="preserve"> 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0.02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val="en-US" w:eastAsia="pt-BR"/>
              </w:rPr>
              <w:t>0.8)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;</w:t>
            </w:r>
          </w:p>
          <w:p w14:paraId="78AEC626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Wall oven: 0.5 (95% 0.1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5);</w:t>
            </w:r>
          </w:p>
          <w:p w14:paraId="63F496DD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Fireplace: 0.5 (0.2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01)</w:t>
            </w:r>
          </w:p>
        </w:tc>
      </w:tr>
      <w:tr w:rsidR="00F25944" w14:paraId="12FE431C" w14:textId="77777777" w:rsidTr="00E32662">
        <w:trPr>
          <w:cantSplit/>
          <w:trHeight w:val="77"/>
        </w:trPr>
        <w:tc>
          <w:tcPr>
            <w:tcW w:w="339" w:type="pct"/>
            <w:vMerge/>
            <w:shd w:val="clear" w:color="auto" w:fill="E8E8E8"/>
            <w:textDirection w:val="btLr"/>
            <w:vAlign w:val="center"/>
          </w:tcPr>
          <w:p w14:paraId="48FA11A7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vMerge/>
            <w:vAlign w:val="center"/>
          </w:tcPr>
          <w:p w14:paraId="3C841CCB" w14:textId="77777777" w:rsidR="00F25944" w:rsidRPr="00F7729F" w:rsidRDefault="00F25944" w:rsidP="00E3266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pct"/>
          </w:tcPr>
          <w:p w14:paraId="33516B84" w14:textId="77777777" w:rsidR="00F25944" w:rsidRPr="00F7729F" w:rsidRDefault="00F25944" w:rsidP="00E32662">
            <w:pPr>
              <w:tabs>
                <w:tab w:val="left" w:pos="1686"/>
              </w:tabs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Wood–burning stove</w:t>
            </w:r>
          </w:p>
        </w:tc>
        <w:tc>
          <w:tcPr>
            <w:tcW w:w="1368" w:type="pct"/>
            <w:vMerge/>
          </w:tcPr>
          <w:p w14:paraId="559683A3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</w:p>
        </w:tc>
        <w:tc>
          <w:tcPr>
            <w:tcW w:w="1377" w:type="pct"/>
            <w:gridSpan w:val="2"/>
          </w:tcPr>
          <w:p w14:paraId="0A44F882" w14:textId="77777777" w:rsidR="00F25944" w:rsidRPr="00F7729F" w:rsidRDefault="00F25944" w:rsidP="00E326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</w:pP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0.8 (95% 0.3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–</w:t>
            </w:r>
            <w:r w:rsidRPr="00F7729F">
              <w:rPr>
                <w:rFonts w:ascii="Times New Roman" w:eastAsia="Times New Roman" w:hAnsi="Times New Roman"/>
                <w:kern w:val="0"/>
                <w:sz w:val="16"/>
                <w:szCs w:val="16"/>
                <w:lang w:val="en-US" w:eastAsia="pt-BR"/>
              </w:rPr>
              <w:t>1.9)</w:t>
            </w:r>
          </w:p>
        </w:tc>
      </w:tr>
    </w:tbl>
    <w:p w14:paraId="50E02174" w14:textId="10DA8FEC" w:rsidR="00453F0B" w:rsidRPr="00453F0B" w:rsidRDefault="00417586" w:rsidP="00C61466">
      <w:pPr>
        <w:spacing w:after="0" w:line="240" w:lineRule="auto"/>
        <w:jc w:val="both"/>
        <w:rPr>
          <w:rFonts w:ascii="Times New Roman" w:hAnsi="Times New Roman"/>
          <w:sz w:val="16"/>
          <w:szCs w:val="16"/>
        </w:rPr>
      </w:pPr>
      <w:r w:rsidRPr="00F7729F">
        <w:rPr>
          <w:rFonts w:ascii="Times New Roman" w:hAnsi="Times New Roman"/>
          <w:sz w:val="16"/>
          <w:szCs w:val="16"/>
          <w:lang w:val="en-US"/>
        </w:rPr>
        <w:t>OR, odds ratio; RR, relative risk; CI, confidence interval; FN, first nation; NAI, native American Indian; AI, American Indian; AN,</w:t>
      </w:r>
      <w:r>
        <w:rPr>
          <w:rFonts w:ascii="Times New Roman" w:hAnsi="Times New Roman"/>
          <w:sz w:val="16"/>
          <w:szCs w:val="16"/>
          <w:lang w:val="en-US"/>
        </w:rPr>
        <w:t xml:space="preserve"> Alaskan Native; NWT</w:t>
      </w:r>
      <w:r w:rsidRPr="00F7729F">
        <w:rPr>
          <w:rFonts w:ascii="Times New Roman" w:hAnsi="Times New Roman"/>
          <w:sz w:val="16"/>
          <w:szCs w:val="16"/>
          <w:lang w:val="en-US"/>
        </w:rPr>
        <w:t>, Northwestern Territories</w:t>
      </w:r>
      <w:r>
        <w:rPr>
          <w:rFonts w:ascii="Times New Roman" w:hAnsi="Times New Roman"/>
          <w:sz w:val="16"/>
          <w:szCs w:val="16"/>
          <w:lang w:val="en-US"/>
        </w:rPr>
        <w:t xml:space="preserve"> and </w:t>
      </w:r>
      <w:r w:rsidRPr="00F7729F">
        <w:rPr>
          <w:rFonts w:ascii="Times New Roman" w:hAnsi="Times New Roman"/>
          <w:sz w:val="16"/>
          <w:szCs w:val="16"/>
          <w:lang w:val="en-US"/>
        </w:rPr>
        <w:t>BMI, body mass index.</w:t>
      </w:r>
      <w:r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F7729F">
        <w:rPr>
          <w:rFonts w:ascii="Times New Roman" w:hAnsi="Times New Roman"/>
          <w:sz w:val="16"/>
          <w:szCs w:val="16"/>
          <w:lang w:val="en-US"/>
        </w:rPr>
        <w:t>*</w:t>
      </w:r>
      <w:r w:rsidRPr="00F7729F">
        <w:rPr>
          <w:lang w:val="en-US"/>
        </w:rPr>
        <w:t xml:space="preserve"> </w:t>
      </w:r>
      <w:r w:rsidRPr="00453F0B">
        <w:rPr>
          <w:rFonts w:ascii="Times New Roman" w:hAnsi="Times New Roman"/>
          <w:sz w:val="16"/>
          <w:szCs w:val="16"/>
        </w:rPr>
        <w:t>*Data are unadjusted and from univariate analysis.</w:t>
      </w:r>
    </w:p>
    <w:sectPr w:rsidR="00453F0B" w:rsidRPr="00453F0B" w:rsidSect="00C6215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A37331"/>
    <w:multiLevelType w:val="hybridMultilevel"/>
    <w:tmpl w:val="D480DF4C"/>
    <w:lvl w:ilvl="0" w:tplc="D6CA79F4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DEF38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A0494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CAAB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68B2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2A470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1EE25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A24A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1BA2E1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1C037D"/>
    <w:multiLevelType w:val="hybridMultilevel"/>
    <w:tmpl w:val="E2CC707A"/>
    <w:lvl w:ilvl="0" w:tplc="996C480E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A2BC7A4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D6E48B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682D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EE59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1E31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94FA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74ED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C106B3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1900C6"/>
    <w:multiLevelType w:val="hybridMultilevel"/>
    <w:tmpl w:val="EB444C30"/>
    <w:lvl w:ilvl="0" w:tplc="FA64926A">
      <w:start w:val="40"/>
      <w:numFmt w:val="bullet"/>
      <w:lvlText w:val="•"/>
      <w:lvlJc w:val="left"/>
      <w:pPr>
        <w:ind w:left="405" w:hanging="360"/>
      </w:pPr>
      <w:rPr>
        <w:rFonts w:ascii="Times New Roman" w:eastAsia="Times New Roman" w:hAnsi="Times New Roman" w:cs="Times New Roman" w:hint="default"/>
        <w:b/>
      </w:rPr>
    </w:lvl>
    <w:lvl w:ilvl="1" w:tplc="675EE38C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1F2DD7E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D6A4DBEE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CAD4CA8C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BB80B72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97FAD63A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F08E352A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ED78A392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 w15:restartNumberingAfterBreak="0">
    <w:nsid w:val="0C50101F"/>
    <w:multiLevelType w:val="hybridMultilevel"/>
    <w:tmpl w:val="7212B402"/>
    <w:lvl w:ilvl="0" w:tplc="6D502600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3E2CB1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F02B26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42DA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F889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F1218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0C41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98D28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FC2E92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4D5B90"/>
    <w:multiLevelType w:val="hybridMultilevel"/>
    <w:tmpl w:val="77AEB2CC"/>
    <w:lvl w:ilvl="0" w:tplc="2CDE9FE0">
      <w:start w:val="1"/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BD01AA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E24E1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5CE7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AEA49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E54F3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A855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AA9C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405B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3F5333"/>
    <w:multiLevelType w:val="hybridMultilevel"/>
    <w:tmpl w:val="CC1E2922"/>
    <w:lvl w:ilvl="0" w:tplc="1758F6C4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7476347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47CBDE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A446B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D21F3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7485DE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26D8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72F6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AF80D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D258A1"/>
    <w:multiLevelType w:val="hybridMultilevel"/>
    <w:tmpl w:val="E8A0C366"/>
    <w:lvl w:ilvl="0" w:tplc="CA5237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D2D3C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87C68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4CCF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70B1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194FC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DCC6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3A9C2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8545A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0047B8"/>
    <w:multiLevelType w:val="hybridMultilevel"/>
    <w:tmpl w:val="D1089F7A"/>
    <w:lvl w:ilvl="0" w:tplc="A302F8F0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9084842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81652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0028A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36129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60F3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F6DE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6E18A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96A79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115305"/>
    <w:multiLevelType w:val="hybridMultilevel"/>
    <w:tmpl w:val="385EDE42"/>
    <w:lvl w:ilvl="0" w:tplc="21D682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48C12C">
      <w:start w:val="1"/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6920616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9A18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B0BD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344283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1CDF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42C2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0569B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1666E1"/>
    <w:multiLevelType w:val="hybridMultilevel"/>
    <w:tmpl w:val="4848859E"/>
    <w:lvl w:ilvl="0" w:tplc="B6683540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C6C212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738EB4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7821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260FC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95CC72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D22F8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F200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706DBB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683BE5"/>
    <w:multiLevelType w:val="hybridMultilevel"/>
    <w:tmpl w:val="E992028C"/>
    <w:lvl w:ilvl="0" w:tplc="D90ACDB8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85C4220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9052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2630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5296B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32455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F0D5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DE70A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BDADD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FB06A6"/>
    <w:multiLevelType w:val="hybridMultilevel"/>
    <w:tmpl w:val="6D34CB56"/>
    <w:lvl w:ilvl="0" w:tplc="1708D21A">
      <w:start w:val="1"/>
      <w:numFmt w:val="decimal"/>
      <w:lvlText w:val="%1."/>
      <w:lvlJc w:val="left"/>
      <w:pPr>
        <w:ind w:left="1428" w:hanging="360"/>
      </w:pPr>
    </w:lvl>
    <w:lvl w:ilvl="1" w:tplc="B83C8CF0" w:tentative="1">
      <w:start w:val="1"/>
      <w:numFmt w:val="lowerLetter"/>
      <w:lvlText w:val="%2."/>
      <w:lvlJc w:val="left"/>
      <w:pPr>
        <w:ind w:left="2148" w:hanging="360"/>
      </w:pPr>
    </w:lvl>
    <w:lvl w:ilvl="2" w:tplc="7E52998C" w:tentative="1">
      <w:start w:val="1"/>
      <w:numFmt w:val="lowerRoman"/>
      <w:lvlText w:val="%3."/>
      <w:lvlJc w:val="right"/>
      <w:pPr>
        <w:ind w:left="2868" w:hanging="180"/>
      </w:pPr>
    </w:lvl>
    <w:lvl w:ilvl="3" w:tplc="04F45696" w:tentative="1">
      <w:start w:val="1"/>
      <w:numFmt w:val="decimal"/>
      <w:lvlText w:val="%4."/>
      <w:lvlJc w:val="left"/>
      <w:pPr>
        <w:ind w:left="3588" w:hanging="360"/>
      </w:pPr>
    </w:lvl>
    <w:lvl w:ilvl="4" w:tplc="17BCC638" w:tentative="1">
      <w:start w:val="1"/>
      <w:numFmt w:val="lowerLetter"/>
      <w:lvlText w:val="%5."/>
      <w:lvlJc w:val="left"/>
      <w:pPr>
        <w:ind w:left="4308" w:hanging="360"/>
      </w:pPr>
    </w:lvl>
    <w:lvl w:ilvl="5" w:tplc="F4D4275C" w:tentative="1">
      <w:start w:val="1"/>
      <w:numFmt w:val="lowerRoman"/>
      <w:lvlText w:val="%6."/>
      <w:lvlJc w:val="right"/>
      <w:pPr>
        <w:ind w:left="5028" w:hanging="180"/>
      </w:pPr>
    </w:lvl>
    <w:lvl w:ilvl="6" w:tplc="5F7457DA" w:tentative="1">
      <w:start w:val="1"/>
      <w:numFmt w:val="decimal"/>
      <w:lvlText w:val="%7."/>
      <w:lvlJc w:val="left"/>
      <w:pPr>
        <w:ind w:left="5748" w:hanging="360"/>
      </w:pPr>
    </w:lvl>
    <w:lvl w:ilvl="7" w:tplc="D310B714" w:tentative="1">
      <w:start w:val="1"/>
      <w:numFmt w:val="lowerLetter"/>
      <w:lvlText w:val="%8."/>
      <w:lvlJc w:val="left"/>
      <w:pPr>
        <w:ind w:left="6468" w:hanging="360"/>
      </w:pPr>
    </w:lvl>
    <w:lvl w:ilvl="8" w:tplc="179ABF36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2" w15:restartNumberingAfterBreak="0">
    <w:nsid w:val="298B7FEF"/>
    <w:multiLevelType w:val="hybridMultilevel"/>
    <w:tmpl w:val="0D140068"/>
    <w:lvl w:ilvl="0" w:tplc="0184746C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C0FC00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D20C5B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5AF6B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BCCA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5A6F0C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C4E3F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C49A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D2461E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627CAB"/>
    <w:multiLevelType w:val="hybridMultilevel"/>
    <w:tmpl w:val="25662446"/>
    <w:lvl w:ilvl="0" w:tplc="7EAADB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CF8E52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1452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86204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6A09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16EACA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76FD6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92EE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46C8A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B31D79"/>
    <w:multiLevelType w:val="hybridMultilevel"/>
    <w:tmpl w:val="E6225E54"/>
    <w:lvl w:ilvl="0" w:tplc="0E92656E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A8B827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AF8C17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847D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9830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D549C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A8D7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F050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6A44C5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6459DA"/>
    <w:multiLevelType w:val="hybridMultilevel"/>
    <w:tmpl w:val="9D007A60"/>
    <w:lvl w:ilvl="0" w:tplc="CD5CFFF6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2CA13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36E73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4C3ED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C03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BA634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82CA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24DD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B14424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9C425B"/>
    <w:multiLevelType w:val="hybridMultilevel"/>
    <w:tmpl w:val="6942897C"/>
    <w:lvl w:ilvl="0" w:tplc="D95C3024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67EB84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AEFE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1CA2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C40A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20C1D4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6E48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EC27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A5E05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1D1D78"/>
    <w:multiLevelType w:val="hybridMultilevel"/>
    <w:tmpl w:val="6C2EBBE0"/>
    <w:lvl w:ilvl="0" w:tplc="1342492A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5F0B2E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EB4CC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8E188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8216A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7C2A3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FEF7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D8A78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3EA76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6F61D7"/>
    <w:multiLevelType w:val="hybridMultilevel"/>
    <w:tmpl w:val="6F548B9A"/>
    <w:lvl w:ilvl="0" w:tplc="1526C444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36E8F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456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12D68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1E7C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D80D71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D0FB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E8B3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13E39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3E4191"/>
    <w:multiLevelType w:val="hybridMultilevel"/>
    <w:tmpl w:val="0D00F6CE"/>
    <w:lvl w:ilvl="0" w:tplc="C46AA00A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27E61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C02CF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1C831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2E96E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14849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5856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EA35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1B23E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415E64"/>
    <w:multiLevelType w:val="hybridMultilevel"/>
    <w:tmpl w:val="CD0A848A"/>
    <w:lvl w:ilvl="0" w:tplc="78A4B8C2">
      <w:start w:val="40"/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86EE00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38FF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4EE7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0296C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5861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9E5E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622F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FB0F7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F96237"/>
    <w:multiLevelType w:val="hybridMultilevel"/>
    <w:tmpl w:val="1BD64390"/>
    <w:lvl w:ilvl="0" w:tplc="FF38AB82">
      <w:start w:val="1"/>
      <w:numFmt w:val="decimal"/>
      <w:lvlText w:val="%1-"/>
      <w:lvlJc w:val="left"/>
      <w:pPr>
        <w:ind w:left="735" w:hanging="375"/>
      </w:pPr>
      <w:rPr>
        <w:rFonts w:hint="default"/>
        <w:b w:val="0"/>
        <w:color w:val="auto"/>
      </w:rPr>
    </w:lvl>
    <w:lvl w:ilvl="1" w:tplc="043274E8" w:tentative="1">
      <w:start w:val="1"/>
      <w:numFmt w:val="lowerLetter"/>
      <w:lvlText w:val="%2."/>
      <w:lvlJc w:val="left"/>
      <w:pPr>
        <w:ind w:left="1440" w:hanging="360"/>
      </w:pPr>
    </w:lvl>
    <w:lvl w:ilvl="2" w:tplc="4530B9CE" w:tentative="1">
      <w:start w:val="1"/>
      <w:numFmt w:val="lowerRoman"/>
      <w:lvlText w:val="%3."/>
      <w:lvlJc w:val="right"/>
      <w:pPr>
        <w:ind w:left="2160" w:hanging="180"/>
      </w:pPr>
    </w:lvl>
    <w:lvl w:ilvl="3" w:tplc="BA60A724" w:tentative="1">
      <w:start w:val="1"/>
      <w:numFmt w:val="decimal"/>
      <w:lvlText w:val="%4."/>
      <w:lvlJc w:val="left"/>
      <w:pPr>
        <w:ind w:left="2880" w:hanging="360"/>
      </w:pPr>
    </w:lvl>
    <w:lvl w:ilvl="4" w:tplc="B31E15A8" w:tentative="1">
      <w:start w:val="1"/>
      <w:numFmt w:val="lowerLetter"/>
      <w:lvlText w:val="%5."/>
      <w:lvlJc w:val="left"/>
      <w:pPr>
        <w:ind w:left="3600" w:hanging="360"/>
      </w:pPr>
    </w:lvl>
    <w:lvl w:ilvl="5" w:tplc="12E2D868" w:tentative="1">
      <w:start w:val="1"/>
      <w:numFmt w:val="lowerRoman"/>
      <w:lvlText w:val="%6."/>
      <w:lvlJc w:val="right"/>
      <w:pPr>
        <w:ind w:left="4320" w:hanging="180"/>
      </w:pPr>
    </w:lvl>
    <w:lvl w:ilvl="6" w:tplc="A3B8763A" w:tentative="1">
      <w:start w:val="1"/>
      <w:numFmt w:val="decimal"/>
      <w:lvlText w:val="%7."/>
      <w:lvlJc w:val="left"/>
      <w:pPr>
        <w:ind w:left="5040" w:hanging="360"/>
      </w:pPr>
    </w:lvl>
    <w:lvl w:ilvl="7" w:tplc="EEC82018" w:tentative="1">
      <w:start w:val="1"/>
      <w:numFmt w:val="lowerLetter"/>
      <w:lvlText w:val="%8."/>
      <w:lvlJc w:val="left"/>
      <w:pPr>
        <w:ind w:left="5760" w:hanging="360"/>
      </w:pPr>
    </w:lvl>
    <w:lvl w:ilvl="8" w:tplc="86C6DF8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2E4F6E"/>
    <w:multiLevelType w:val="hybridMultilevel"/>
    <w:tmpl w:val="CB284CA6"/>
    <w:lvl w:ilvl="0" w:tplc="41C6DEC6">
      <w:start w:val="40"/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1" w:tplc="155003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4D40F5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FA848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5E58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154CC7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B8DCA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3A72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84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76708D"/>
    <w:multiLevelType w:val="hybridMultilevel"/>
    <w:tmpl w:val="296EA9B8"/>
    <w:lvl w:ilvl="0" w:tplc="36DE63DA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BAAD27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6786CA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8882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EE1F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9DAD7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DABC6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ACC7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60E03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D66845"/>
    <w:multiLevelType w:val="hybridMultilevel"/>
    <w:tmpl w:val="FEE65836"/>
    <w:lvl w:ilvl="0" w:tplc="0B1202C4">
      <w:start w:val="40"/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1" w:tplc="59BE6B7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26EA34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8EF8D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EC83A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6B021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E8E6C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30BDF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3C43D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742293"/>
    <w:multiLevelType w:val="hybridMultilevel"/>
    <w:tmpl w:val="185AB08C"/>
    <w:lvl w:ilvl="0" w:tplc="97B20DD8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54B0407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DFAF9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2C2D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8C5F7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67CF7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40437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E2E0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D88BC8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A5152E"/>
    <w:multiLevelType w:val="hybridMultilevel"/>
    <w:tmpl w:val="16563F04"/>
    <w:lvl w:ilvl="0" w:tplc="35D457AE">
      <w:start w:val="1"/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443C22D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C6C7F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7C88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06F1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F1E01B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EE00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BA4D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3E696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31F6234"/>
    <w:multiLevelType w:val="hybridMultilevel"/>
    <w:tmpl w:val="61847D40"/>
    <w:lvl w:ilvl="0" w:tplc="20B8971C">
      <w:start w:val="40"/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1" w:tplc="90C079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9CCA8C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44B5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FAC9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7C8A2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F0D7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8C91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9882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4B70E4"/>
    <w:multiLevelType w:val="hybridMultilevel"/>
    <w:tmpl w:val="096CBCA8"/>
    <w:lvl w:ilvl="0" w:tplc="2E56E9A6">
      <w:start w:val="40"/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29EB37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A5C8F9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EA64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8E09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F724A1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547C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988F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37C395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54549D"/>
    <w:multiLevelType w:val="hybridMultilevel"/>
    <w:tmpl w:val="81DAFDE2"/>
    <w:lvl w:ilvl="0" w:tplc="D804B6C4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1534EE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D5030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B469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066F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F06F9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3E42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6664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EFA71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343AD3"/>
    <w:multiLevelType w:val="hybridMultilevel"/>
    <w:tmpl w:val="B6740608"/>
    <w:lvl w:ilvl="0" w:tplc="9DDEFCB0">
      <w:start w:val="40"/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1" w:tplc="86E469F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ECF1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0CA7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6623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B84B7E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48C6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F079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2E868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65524F3"/>
    <w:multiLevelType w:val="hybridMultilevel"/>
    <w:tmpl w:val="5CACB054"/>
    <w:lvl w:ilvl="0" w:tplc="581A6800">
      <w:start w:val="40"/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1" w:tplc="35E62FB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5EAE10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BC39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26C4D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A58F60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20653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46E0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70EA1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9B1CFA"/>
    <w:multiLevelType w:val="hybridMultilevel"/>
    <w:tmpl w:val="CF045D5A"/>
    <w:lvl w:ilvl="0" w:tplc="42228A3A">
      <w:numFmt w:val="bullet"/>
      <w:lvlText w:val="•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6AB4F5B4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A3C89DB2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52B4534E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40ABC6E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FB8D2AE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78BF22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26EF754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E132EDD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66FA5471"/>
    <w:multiLevelType w:val="hybridMultilevel"/>
    <w:tmpl w:val="75BC3BEA"/>
    <w:lvl w:ilvl="0" w:tplc="7A7C47A4">
      <w:start w:val="40"/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1" w:tplc="B61E2CE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C62206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80AB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08679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4903E2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B605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C6CF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6A883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7D179E8"/>
    <w:multiLevelType w:val="hybridMultilevel"/>
    <w:tmpl w:val="2A0EC636"/>
    <w:lvl w:ilvl="0" w:tplc="F3D277D8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612EF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7B46C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4ACE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D0C10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D926F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54741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CC44E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9866E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2917F49"/>
    <w:multiLevelType w:val="hybridMultilevel"/>
    <w:tmpl w:val="2772BD92"/>
    <w:lvl w:ilvl="0" w:tplc="00D08EF2">
      <w:start w:val="1"/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66F09E2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92099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D0DE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586E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90244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809B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4CB7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10220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3F36E0"/>
    <w:multiLevelType w:val="hybridMultilevel"/>
    <w:tmpl w:val="F2F893DA"/>
    <w:lvl w:ilvl="0" w:tplc="2C203D18">
      <w:start w:val="40"/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1" w:tplc="0E58BA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E5E614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8CFC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F406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C78E4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C83D9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C2E0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1E2430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57012D4"/>
    <w:multiLevelType w:val="hybridMultilevel"/>
    <w:tmpl w:val="F674574E"/>
    <w:lvl w:ilvl="0" w:tplc="FA90F8F6">
      <w:start w:val="1"/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822440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FDABA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C21C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4A884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52CD9E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CA68D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8AE55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8B439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C9E19FF"/>
    <w:multiLevelType w:val="hybridMultilevel"/>
    <w:tmpl w:val="06C05CFE"/>
    <w:lvl w:ilvl="0" w:tplc="332A295C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48A104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AD2B16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CA9D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CA65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D021A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AAC8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C89B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D96887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DA2735E"/>
    <w:multiLevelType w:val="hybridMultilevel"/>
    <w:tmpl w:val="47BEB87A"/>
    <w:lvl w:ilvl="0" w:tplc="66C2955C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7718521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4540E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707D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24485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16CA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F8761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5098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5F037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0578084">
    <w:abstractNumId w:val="11"/>
  </w:num>
  <w:num w:numId="2" w16cid:durableId="1672641505">
    <w:abstractNumId w:val="13"/>
  </w:num>
  <w:num w:numId="3" w16cid:durableId="450706289">
    <w:abstractNumId w:val="34"/>
  </w:num>
  <w:num w:numId="4" w16cid:durableId="1246068125">
    <w:abstractNumId w:val="5"/>
  </w:num>
  <w:num w:numId="5" w16cid:durableId="1366783555">
    <w:abstractNumId w:val="15"/>
  </w:num>
  <w:num w:numId="6" w16cid:durableId="1871530854">
    <w:abstractNumId w:val="3"/>
  </w:num>
  <w:num w:numId="7" w16cid:durableId="2004817098">
    <w:abstractNumId w:val="16"/>
  </w:num>
  <w:num w:numId="8" w16cid:durableId="367148421">
    <w:abstractNumId w:val="19"/>
  </w:num>
  <w:num w:numId="9" w16cid:durableId="686446935">
    <w:abstractNumId w:val="10"/>
  </w:num>
  <w:num w:numId="10" w16cid:durableId="1516531971">
    <w:abstractNumId w:val="12"/>
  </w:num>
  <w:num w:numId="11" w16cid:durableId="1573658692">
    <w:abstractNumId w:val="14"/>
  </w:num>
  <w:num w:numId="12" w16cid:durableId="11956075">
    <w:abstractNumId w:val="37"/>
  </w:num>
  <w:num w:numId="13" w16cid:durableId="1005086525">
    <w:abstractNumId w:val="1"/>
  </w:num>
  <w:num w:numId="14" w16cid:durableId="1634865478">
    <w:abstractNumId w:val="7"/>
  </w:num>
  <w:num w:numId="15" w16cid:durableId="1110668046">
    <w:abstractNumId w:val="8"/>
  </w:num>
  <w:num w:numId="16" w16cid:durableId="239953076">
    <w:abstractNumId w:val="6"/>
  </w:num>
  <w:num w:numId="17" w16cid:durableId="471289910">
    <w:abstractNumId w:val="29"/>
  </w:num>
  <w:num w:numId="18" w16cid:durableId="1627662430">
    <w:abstractNumId w:val="25"/>
  </w:num>
  <w:num w:numId="19" w16cid:durableId="1071779850">
    <w:abstractNumId w:val="17"/>
  </w:num>
  <w:num w:numId="20" w16cid:durableId="766538669">
    <w:abstractNumId w:val="38"/>
  </w:num>
  <w:num w:numId="21" w16cid:durableId="1935504786">
    <w:abstractNumId w:val="35"/>
  </w:num>
  <w:num w:numId="22" w16cid:durableId="759446238">
    <w:abstractNumId w:val="9"/>
  </w:num>
  <w:num w:numId="23" w16cid:durableId="1535264644">
    <w:abstractNumId w:val="23"/>
  </w:num>
  <w:num w:numId="24" w16cid:durableId="964896411">
    <w:abstractNumId w:val="0"/>
  </w:num>
  <w:num w:numId="25" w16cid:durableId="592707855">
    <w:abstractNumId w:val="4"/>
  </w:num>
  <w:num w:numId="26" w16cid:durableId="1145122810">
    <w:abstractNumId w:val="39"/>
  </w:num>
  <w:num w:numId="27" w16cid:durableId="661467592">
    <w:abstractNumId w:val="26"/>
  </w:num>
  <w:num w:numId="28" w16cid:durableId="763722324">
    <w:abstractNumId w:val="32"/>
  </w:num>
  <w:num w:numId="29" w16cid:durableId="2089498850">
    <w:abstractNumId w:val="18"/>
  </w:num>
  <w:num w:numId="30" w16cid:durableId="1631133455">
    <w:abstractNumId w:val="30"/>
  </w:num>
  <w:num w:numId="31" w16cid:durableId="1991447858">
    <w:abstractNumId w:val="27"/>
  </w:num>
  <w:num w:numId="32" w16cid:durableId="963317473">
    <w:abstractNumId w:val="28"/>
  </w:num>
  <w:num w:numId="33" w16cid:durableId="692268523">
    <w:abstractNumId w:val="33"/>
  </w:num>
  <w:num w:numId="34" w16cid:durableId="1655983678">
    <w:abstractNumId w:val="24"/>
  </w:num>
  <w:num w:numId="35" w16cid:durableId="557520296">
    <w:abstractNumId w:val="2"/>
  </w:num>
  <w:num w:numId="36" w16cid:durableId="1944336394">
    <w:abstractNumId w:val="31"/>
  </w:num>
  <w:num w:numId="37" w16cid:durableId="541939342">
    <w:abstractNumId w:val="36"/>
  </w:num>
  <w:num w:numId="38" w16cid:durableId="216818887">
    <w:abstractNumId w:val="22"/>
  </w:num>
  <w:num w:numId="39" w16cid:durableId="241644817">
    <w:abstractNumId w:val="20"/>
  </w:num>
  <w:num w:numId="40" w16cid:durableId="189982637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586"/>
    <w:rsid w:val="00004B74"/>
    <w:rsid w:val="00007953"/>
    <w:rsid w:val="00024816"/>
    <w:rsid w:val="000365AA"/>
    <w:rsid w:val="00043E60"/>
    <w:rsid w:val="00051D5F"/>
    <w:rsid w:val="000668C3"/>
    <w:rsid w:val="000A28D5"/>
    <w:rsid w:val="000A7ED7"/>
    <w:rsid w:val="000C67D4"/>
    <w:rsid w:val="000D6E98"/>
    <w:rsid w:val="000F5D58"/>
    <w:rsid w:val="0013278C"/>
    <w:rsid w:val="0015679B"/>
    <w:rsid w:val="00157F98"/>
    <w:rsid w:val="00163D27"/>
    <w:rsid w:val="00185715"/>
    <w:rsid w:val="001A6F55"/>
    <w:rsid w:val="00266C74"/>
    <w:rsid w:val="00276723"/>
    <w:rsid w:val="0028640C"/>
    <w:rsid w:val="002E60E9"/>
    <w:rsid w:val="00312601"/>
    <w:rsid w:val="00322A85"/>
    <w:rsid w:val="0035427F"/>
    <w:rsid w:val="00384110"/>
    <w:rsid w:val="003A1AD4"/>
    <w:rsid w:val="003A5780"/>
    <w:rsid w:val="00417586"/>
    <w:rsid w:val="00446446"/>
    <w:rsid w:val="00450672"/>
    <w:rsid w:val="00453F0B"/>
    <w:rsid w:val="00461A80"/>
    <w:rsid w:val="00475565"/>
    <w:rsid w:val="004972C0"/>
    <w:rsid w:val="004E407F"/>
    <w:rsid w:val="00501303"/>
    <w:rsid w:val="00511D1F"/>
    <w:rsid w:val="00513EA3"/>
    <w:rsid w:val="005234BE"/>
    <w:rsid w:val="0052553A"/>
    <w:rsid w:val="00576DF9"/>
    <w:rsid w:val="0059169C"/>
    <w:rsid w:val="005A1380"/>
    <w:rsid w:val="005C5104"/>
    <w:rsid w:val="005D7B34"/>
    <w:rsid w:val="0061549B"/>
    <w:rsid w:val="006341D7"/>
    <w:rsid w:val="00642DA5"/>
    <w:rsid w:val="00647D8B"/>
    <w:rsid w:val="00651428"/>
    <w:rsid w:val="006526D7"/>
    <w:rsid w:val="006822F3"/>
    <w:rsid w:val="00682664"/>
    <w:rsid w:val="006E3E62"/>
    <w:rsid w:val="006E7C55"/>
    <w:rsid w:val="007141EF"/>
    <w:rsid w:val="007626B9"/>
    <w:rsid w:val="00775C8C"/>
    <w:rsid w:val="007B6CA4"/>
    <w:rsid w:val="007C4695"/>
    <w:rsid w:val="007E4022"/>
    <w:rsid w:val="00820C79"/>
    <w:rsid w:val="00823B04"/>
    <w:rsid w:val="00831B7D"/>
    <w:rsid w:val="00836B7B"/>
    <w:rsid w:val="0085196B"/>
    <w:rsid w:val="00853EF5"/>
    <w:rsid w:val="008A4669"/>
    <w:rsid w:val="008B4806"/>
    <w:rsid w:val="008F3CD2"/>
    <w:rsid w:val="00907CCE"/>
    <w:rsid w:val="00981508"/>
    <w:rsid w:val="00982B46"/>
    <w:rsid w:val="009B015F"/>
    <w:rsid w:val="009F5899"/>
    <w:rsid w:val="00A51CD0"/>
    <w:rsid w:val="00A55E5F"/>
    <w:rsid w:val="00A57A1D"/>
    <w:rsid w:val="00A61AE2"/>
    <w:rsid w:val="00A76457"/>
    <w:rsid w:val="00AE611F"/>
    <w:rsid w:val="00AE7ACD"/>
    <w:rsid w:val="00AF0478"/>
    <w:rsid w:val="00B52389"/>
    <w:rsid w:val="00B645CF"/>
    <w:rsid w:val="00B658A1"/>
    <w:rsid w:val="00C61466"/>
    <w:rsid w:val="00C62155"/>
    <w:rsid w:val="00C66F20"/>
    <w:rsid w:val="00C76E30"/>
    <w:rsid w:val="00C77D3D"/>
    <w:rsid w:val="00CE7A50"/>
    <w:rsid w:val="00D25BDC"/>
    <w:rsid w:val="00D518AB"/>
    <w:rsid w:val="00DC0497"/>
    <w:rsid w:val="00DE1A16"/>
    <w:rsid w:val="00E0707F"/>
    <w:rsid w:val="00E22A03"/>
    <w:rsid w:val="00EC2C97"/>
    <w:rsid w:val="00F07E1B"/>
    <w:rsid w:val="00F25944"/>
    <w:rsid w:val="00F651E4"/>
    <w:rsid w:val="00F7574C"/>
    <w:rsid w:val="00F7729F"/>
    <w:rsid w:val="00F8491F"/>
    <w:rsid w:val="00F968A4"/>
    <w:rsid w:val="00FA4A8A"/>
    <w:rsid w:val="00FB2C67"/>
    <w:rsid w:val="00FE3901"/>
    <w:rsid w:val="00FF2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41D94"/>
  <w15:chartTrackingRefBased/>
  <w15:docId w15:val="{59071581-235C-45FC-BBB6-CFBEB9E13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586"/>
    <w:pPr>
      <w:spacing w:line="259" w:lineRule="auto"/>
    </w:pPr>
    <w:rPr>
      <w:rFonts w:ascii="Calibri" w:eastAsia="Calibri" w:hAnsi="Calibri" w:cs="Times New Roman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75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5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5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75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75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75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75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75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75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5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5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5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5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5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5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5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5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5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75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75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5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75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75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75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75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75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75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5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758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417586"/>
    <w:rPr>
      <w:color w:val="0563C1"/>
      <w:u w:val="single"/>
    </w:rPr>
  </w:style>
  <w:style w:type="character" w:customStyle="1" w:styleId="MenoPendente1">
    <w:name w:val="Menção Pendente1"/>
    <w:uiPriority w:val="99"/>
    <w:semiHidden/>
    <w:unhideWhenUsed/>
    <w:rsid w:val="00417586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417586"/>
    <w:pPr>
      <w:spacing w:after="0" w:line="240" w:lineRule="auto"/>
    </w:pPr>
    <w:rPr>
      <w:rFonts w:ascii="Calibri" w:eastAsia="Calibri" w:hAnsi="Calibri" w:cs="Times New Roman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417586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417586"/>
    <w:pPr>
      <w:tabs>
        <w:tab w:val="left" w:pos="384"/>
      </w:tabs>
      <w:spacing w:after="240" w:line="240" w:lineRule="auto"/>
      <w:ind w:left="384" w:hanging="384"/>
    </w:pPr>
  </w:style>
  <w:style w:type="character" w:styleId="FollowedHyperlink">
    <w:name w:val="FollowedHyperlink"/>
    <w:uiPriority w:val="99"/>
    <w:semiHidden/>
    <w:unhideWhenUsed/>
    <w:rsid w:val="00417586"/>
    <w:rPr>
      <w:color w:val="954F72"/>
      <w:u w:val="single"/>
    </w:rPr>
  </w:style>
  <w:style w:type="paragraph" w:customStyle="1" w:styleId="msonormal0">
    <w:name w:val="msonormal"/>
    <w:basedOn w:val="Normal"/>
    <w:rsid w:val="00417586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417586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7586"/>
    <w:rPr>
      <w:rFonts w:ascii="Calibri" w:eastAsia="Calibri" w:hAnsi="Calibri" w:cs="Times New Roman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17586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7586"/>
    <w:rPr>
      <w:rFonts w:ascii="Calibri" w:eastAsia="Calibri" w:hAnsi="Calibri" w:cs="Times New Roman"/>
      <w:sz w:val="22"/>
      <w:szCs w:val="22"/>
      <w14:ligatures w14:val="none"/>
    </w:rPr>
  </w:style>
  <w:style w:type="character" w:styleId="CommentReference">
    <w:name w:val="annotation reference"/>
    <w:uiPriority w:val="99"/>
    <w:semiHidden/>
    <w:unhideWhenUsed/>
    <w:rsid w:val="004175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75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7586"/>
    <w:rPr>
      <w:rFonts w:ascii="Calibri" w:eastAsia="Calibri" w:hAnsi="Calibri" w:cs="Times New Roman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75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7586"/>
    <w:rPr>
      <w:rFonts w:ascii="Calibri" w:eastAsia="Calibri" w:hAnsi="Calibri" w:cs="Times New Roman"/>
      <w:b/>
      <w:bCs/>
      <w:sz w:val="20"/>
      <w:szCs w:val="20"/>
      <w14:ligatures w14:val="none"/>
    </w:rPr>
  </w:style>
  <w:style w:type="character" w:customStyle="1" w:styleId="pspdfkit-6fq5ysqkmc2gc1fek9b659qfh8">
    <w:name w:val="pspdfkit-6fq5ysqkmc2gc1fek9b659qfh8"/>
    <w:basedOn w:val="DefaultParagraphFont"/>
    <w:rsid w:val="00417586"/>
  </w:style>
  <w:style w:type="character" w:customStyle="1" w:styleId="normaltextrun">
    <w:name w:val="normaltextrun"/>
    <w:basedOn w:val="DefaultParagraphFont"/>
    <w:rsid w:val="00417586"/>
  </w:style>
  <w:style w:type="paragraph" w:styleId="Revision">
    <w:name w:val="Revision"/>
    <w:hidden/>
    <w:uiPriority w:val="99"/>
    <w:semiHidden/>
    <w:rsid w:val="00417586"/>
    <w:pPr>
      <w:spacing w:after="0" w:line="240" w:lineRule="auto"/>
    </w:pPr>
    <w:rPr>
      <w:rFonts w:ascii="Calibri" w:eastAsia="Calibri" w:hAnsi="Calibri" w:cs="Times New Roman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17586"/>
  </w:style>
  <w:style w:type="paragraph" w:styleId="BalloonText">
    <w:name w:val="Balloon Text"/>
    <w:basedOn w:val="Normal"/>
    <w:link w:val="BalloonTextChar"/>
    <w:uiPriority w:val="99"/>
    <w:semiHidden/>
    <w:unhideWhenUsed/>
    <w:rsid w:val="004175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586"/>
    <w:rPr>
      <w:rFonts w:ascii="Segoe UI" w:eastAsia="Calibri" w:hAnsi="Segoe UI" w:cs="Segoe UI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2615</Words>
  <Characters>14912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a castro</dc:creator>
  <cp:lastModifiedBy>Author</cp:lastModifiedBy>
  <cp:revision>8</cp:revision>
  <dcterms:created xsi:type="dcterms:W3CDTF">2025-10-07T13:26:00Z</dcterms:created>
  <dcterms:modified xsi:type="dcterms:W3CDTF">2026-02-24T10:50:00Z</dcterms:modified>
</cp:coreProperties>
</file>